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DDC19" w14:textId="77777777" w:rsidR="00AD01D9" w:rsidRPr="003178CF" w:rsidRDefault="00417319">
      <w:r w:rsidRPr="003178CF">
        <w:rPr>
          <w:rFonts w:hint="eastAsia"/>
        </w:rPr>
        <w:t>S</w:t>
      </w:r>
      <w:r w:rsidRPr="003178CF">
        <w:t xml:space="preserve">upplementary </w:t>
      </w:r>
      <w:r w:rsidR="000A107E" w:rsidRPr="003178CF">
        <w:t>T</w:t>
      </w:r>
      <w:r w:rsidRPr="003178CF">
        <w:t>able 1. Correlation matrix</w:t>
      </w:r>
      <w:ins w:id="0" w:author="柏成 陳" w:date="2020-11-29T21:14:00Z">
        <w:r w:rsidR="00464D55">
          <w:t xml:space="preserve"> of </w:t>
        </w:r>
        <w:commentRangeStart w:id="1"/>
        <w:r w:rsidR="00464D55">
          <w:t>each correlation coefficient (r-value)</w:t>
        </w:r>
        <w:commentRangeEnd w:id="1"/>
        <w:r w:rsidR="00464D55">
          <w:rPr>
            <w:rStyle w:val="a8"/>
          </w:rPr>
          <w:commentReference w:id="1"/>
        </w:r>
      </w:ins>
      <w:r w:rsidRPr="003178CF">
        <w:t xml:space="preserve"> for TDQ and </w:t>
      </w:r>
      <w:r w:rsidR="006467F0" w:rsidRPr="003178CF">
        <w:t>TAS</w:t>
      </w:r>
      <w:r w:rsidR="009F38BE" w:rsidRPr="003178CF">
        <w:t xml:space="preserve"> </w:t>
      </w:r>
      <w:r w:rsidR="000A107E" w:rsidRPr="003178CF">
        <w:t>outcomes</w:t>
      </w:r>
      <w:r w:rsidR="009F38BE" w:rsidRPr="003178CF">
        <w:t xml:space="preserve"> </w:t>
      </w:r>
      <w:r w:rsidRPr="003178CF">
        <w:t>by stroke type.</w:t>
      </w:r>
    </w:p>
    <w:p w14:paraId="0EB162C2" w14:textId="77777777" w:rsidR="00417319" w:rsidRPr="003178CF" w:rsidRDefault="00417319">
      <w:r w:rsidRPr="003178CF">
        <w:t>P-values for all coefficients &lt; 0.01.</w:t>
      </w:r>
    </w:p>
    <w:p w14:paraId="46265E61" w14:textId="77777777" w:rsidR="00F8191B" w:rsidRPr="003178CF" w:rsidRDefault="00F8191B"/>
    <w:tbl>
      <w:tblPr>
        <w:tblW w:w="88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323"/>
        <w:gridCol w:w="1323"/>
        <w:gridCol w:w="1323"/>
        <w:gridCol w:w="1323"/>
        <w:gridCol w:w="1748"/>
      </w:tblGrid>
      <w:tr w:rsidR="000C2F3A" w:rsidRPr="003178CF" w14:paraId="498D8233" w14:textId="77777777" w:rsidTr="00AC2406">
        <w:trPr>
          <w:trHeight w:val="405"/>
        </w:trPr>
        <w:tc>
          <w:tcPr>
            <w:tcW w:w="1838" w:type="dxa"/>
            <w:hideMark/>
          </w:tcPr>
          <w:p w14:paraId="48FF9388" w14:textId="77777777" w:rsidR="000C2F3A" w:rsidRPr="003178CF" w:rsidRDefault="000C2F3A" w:rsidP="00417319">
            <w:pPr>
              <w:rPr>
                <w:b/>
                <w:bCs/>
              </w:rPr>
            </w:pPr>
          </w:p>
        </w:tc>
        <w:tc>
          <w:tcPr>
            <w:tcW w:w="1323" w:type="dxa"/>
            <w:hideMark/>
          </w:tcPr>
          <w:p w14:paraId="0FCB93F0" w14:textId="77777777" w:rsidR="000C2F3A" w:rsidRPr="003178CF" w:rsidRDefault="000C2F3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TDQ</w:t>
            </w:r>
          </w:p>
        </w:tc>
        <w:tc>
          <w:tcPr>
            <w:tcW w:w="1323" w:type="dxa"/>
            <w:hideMark/>
          </w:tcPr>
          <w:p w14:paraId="0FF71543" w14:textId="77777777" w:rsidR="000C2F3A" w:rsidRPr="003178CF" w:rsidRDefault="000C2F3A">
            <w:pPr>
              <w:rPr>
                <w:b/>
                <w:bCs/>
              </w:rPr>
            </w:pPr>
            <w:r w:rsidRPr="003178CF">
              <w:rPr>
                <w:b/>
                <w:bCs/>
              </w:rPr>
              <w:t>Affective</w:t>
            </w:r>
          </w:p>
        </w:tc>
        <w:tc>
          <w:tcPr>
            <w:tcW w:w="1323" w:type="dxa"/>
            <w:hideMark/>
          </w:tcPr>
          <w:p w14:paraId="14F7723A" w14:textId="77777777" w:rsidR="000C2F3A" w:rsidRPr="003178CF" w:rsidRDefault="000C2F3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Cogniti</w:t>
            </w:r>
            <w:r w:rsidRPr="003178CF">
              <w:rPr>
                <w:b/>
                <w:bCs/>
              </w:rPr>
              <w:t>ve</w:t>
            </w:r>
          </w:p>
        </w:tc>
        <w:tc>
          <w:tcPr>
            <w:tcW w:w="1323" w:type="dxa"/>
            <w:hideMark/>
          </w:tcPr>
          <w:p w14:paraId="73E5C819" w14:textId="77777777" w:rsidR="000C2F3A" w:rsidRPr="003178CF" w:rsidRDefault="000C2F3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Behavior</w:t>
            </w:r>
            <w:r w:rsidRPr="003178CF">
              <w:rPr>
                <w:b/>
                <w:bCs/>
              </w:rPr>
              <w:t>al</w:t>
            </w:r>
          </w:p>
        </w:tc>
        <w:tc>
          <w:tcPr>
            <w:tcW w:w="1748" w:type="dxa"/>
            <w:hideMark/>
          </w:tcPr>
          <w:p w14:paraId="513A6DA7" w14:textId="77777777" w:rsidR="000C2F3A" w:rsidRPr="003178CF" w:rsidRDefault="000C2F3A">
            <w:pPr>
              <w:rPr>
                <w:b/>
                <w:bCs/>
              </w:rPr>
            </w:pPr>
            <w:r w:rsidRPr="003178CF">
              <w:rPr>
                <w:b/>
                <w:bCs/>
              </w:rPr>
              <w:t>TAS</w:t>
            </w:r>
          </w:p>
        </w:tc>
      </w:tr>
      <w:tr w:rsidR="002008EA" w:rsidRPr="003178CF" w14:paraId="21249E27" w14:textId="77777777" w:rsidTr="00AC2406">
        <w:trPr>
          <w:trHeight w:val="330"/>
        </w:trPr>
        <w:tc>
          <w:tcPr>
            <w:tcW w:w="1838" w:type="dxa"/>
            <w:hideMark/>
          </w:tcPr>
          <w:p w14:paraId="54C8B2E5" w14:textId="77777777" w:rsidR="002008EA" w:rsidRPr="003178CF" w:rsidRDefault="002008EA" w:rsidP="002008E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TDQ</w:t>
            </w:r>
          </w:p>
        </w:tc>
        <w:tc>
          <w:tcPr>
            <w:tcW w:w="1323" w:type="dxa"/>
            <w:hideMark/>
          </w:tcPr>
          <w:p w14:paraId="3283E943" w14:textId="77777777" w:rsidR="002008EA" w:rsidRPr="003178CF" w:rsidRDefault="002008EA" w:rsidP="002008EA">
            <w:r w:rsidRPr="003178CF">
              <w:t xml:space="preserve">1.00 </w:t>
            </w:r>
          </w:p>
        </w:tc>
        <w:tc>
          <w:tcPr>
            <w:tcW w:w="1323" w:type="dxa"/>
            <w:hideMark/>
          </w:tcPr>
          <w:p w14:paraId="099882AA" w14:textId="77777777" w:rsidR="002008EA" w:rsidRPr="003178CF" w:rsidRDefault="002008EA" w:rsidP="002008EA">
            <w:r w:rsidRPr="003178CF">
              <w:t xml:space="preserve">0.55 </w:t>
            </w:r>
          </w:p>
        </w:tc>
        <w:tc>
          <w:tcPr>
            <w:tcW w:w="1323" w:type="dxa"/>
            <w:hideMark/>
          </w:tcPr>
          <w:p w14:paraId="3AD966A3" w14:textId="77777777" w:rsidR="002008EA" w:rsidRPr="003178CF" w:rsidRDefault="002008EA" w:rsidP="002008EA">
            <w:r w:rsidRPr="003178CF">
              <w:t xml:space="preserve">0.57 </w:t>
            </w:r>
          </w:p>
        </w:tc>
        <w:tc>
          <w:tcPr>
            <w:tcW w:w="1323" w:type="dxa"/>
            <w:hideMark/>
          </w:tcPr>
          <w:p w14:paraId="41433B81" w14:textId="77777777" w:rsidR="002008EA" w:rsidRPr="003178CF" w:rsidRDefault="002008EA" w:rsidP="002008EA">
            <w:r w:rsidRPr="003178CF">
              <w:t xml:space="preserve">0.35 </w:t>
            </w:r>
          </w:p>
        </w:tc>
        <w:tc>
          <w:tcPr>
            <w:tcW w:w="1748" w:type="dxa"/>
            <w:hideMark/>
          </w:tcPr>
          <w:p w14:paraId="4B4E97DC" w14:textId="77777777" w:rsidR="002008EA" w:rsidRPr="003178CF" w:rsidRDefault="002008EA" w:rsidP="002008EA">
            <w:r w:rsidRPr="003178CF">
              <w:t xml:space="preserve">0.56 </w:t>
            </w:r>
          </w:p>
        </w:tc>
      </w:tr>
      <w:tr w:rsidR="002008EA" w:rsidRPr="003178CF" w14:paraId="52D1CE65" w14:textId="77777777" w:rsidTr="00AC2406">
        <w:trPr>
          <w:trHeight w:val="330"/>
        </w:trPr>
        <w:tc>
          <w:tcPr>
            <w:tcW w:w="1838" w:type="dxa"/>
            <w:hideMark/>
          </w:tcPr>
          <w:p w14:paraId="14D3FFBC" w14:textId="77777777" w:rsidR="002008EA" w:rsidRPr="003178CF" w:rsidRDefault="002008EA" w:rsidP="002008E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Af</w:t>
            </w:r>
            <w:r w:rsidRPr="003178CF">
              <w:rPr>
                <w:b/>
                <w:bCs/>
              </w:rPr>
              <w:t>fective</w:t>
            </w:r>
          </w:p>
        </w:tc>
        <w:tc>
          <w:tcPr>
            <w:tcW w:w="1323" w:type="dxa"/>
            <w:hideMark/>
          </w:tcPr>
          <w:p w14:paraId="2406804D" w14:textId="77777777" w:rsidR="002008EA" w:rsidRPr="003178CF" w:rsidRDefault="002008EA" w:rsidP="002008EA">
            <w:r w:rsidRPr="003178CF">
              <w:t xml:space="preserve">0.55 </w:t>
            </w:r>
          </w:p>
        </w:tc>
        <w:tc>
          <w:tcPr>
            <w:tcW w:w="1323" w:type="dxa"/>
            <w:hideMark/>
          </w:tcPr>
          <w:p w14:paraId="2874DBDF" w14:textId="77777777" w:rsidR="002008EA" w:rsidRPr="003178CF" w:rsidRDefault="002008EA" w:rsidP="002008EA">
            <w:r w:rsidRPr="003178CF">
              <w:t xml:space="preserve">1.00 </w:t>
            </w:r>
          </w:p>
        </w:tc>
        <w:tc>
          <w:tcPr>
            <w:tcW w:w="1323" w:type="dxa"/>
            <w:hideMark/>
          </w:tcPr>
          <w:p w14:paraId="2623C1F2" w14:textId="77777777" w:rsidR="002008EA" w:rsidRPr="003178CF" w:rsidRDefault="002008EA" w:rsidP="002008EA">
            <w:r w:rsidRPr="003178CF">
              <w:t xml:space="preserve">0.81 </w:t>
            </w:r>
          </w:p>
        </w:tc>
        <w:tc>
          <w:tcPr>
            <w:tcW w:w="1323" w:type="dxa"/>
            <w:hideMark/>
          </w:tcPr>
          <w:p w14:paraId="44D422C7" w14:textId="77777777" w:rsidR="002008EA" w:rsidRPr="003178CF" w:rsidRDefault="002008EA" w:rsidP="002008EA">
            <w:r w:rsidRPr="003178CF">
              <w:t xml:space="preserve">0.52 </w:t>
            </w:r>
          </w:p>
        </w:tc>
        <w:tc>
          <w:tcPr>
            <w:tcW w:w="1748" w:type="dxa"/>
            <w:hideMark/>
          </w:tcPr>
          <w:p w14:paraId="1946F92C" w14:textId="77777777" w:rsidR="002008EA" w:rsidRPr="003178CF" w:rsidRDefault="002008EA" w:rsidP="002008EA">
            <w:r w:rsidRPr="003178CF">
              <w:t xml:space="preserve">0.89 </w:t>
            </w:r>
          </w:p>
        </w:tc>
      </w:tr>
      <w:tr w:rsidR="002008EA" w:rsidRPr="003178CF" w14:paraId="09ED04DC" w14:textId="77777777" w:rsidTr="00AC2406">
        <w:trPr>
          <w:trHeight w:val="390"/>
        </w:trPr>
        <w:tc>
          <w:tcPr>
            <w:tcW w:w="1838" w:type="dxa"/>
            <w:hideMark/>
          </w:tcPr>
          <w:p w14:paraId="55E7E87C" w14:textId="77777777" w:rsidR="002008EA" w:rsidRPr="003178CF" w:rsidRDefault="002008EA" w:rsidP="002008E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Cogniti</w:t>
            </w:r>
            <w:r w:rsidRPr="003178CF">
              <w:rPr>
                <w:b/>
                <w:bCs/>
              </w:rPr>
              <w:t>ve</w:t>
            </w:r>
          </w:p>
        </w:tc>
        <w:tc>
          <w:tcPr>
            <w:tcW w:w="1323" w:type="dxa"/>
            <w:hideMark/>
          </w:tcPr>
          <w:p w14:paraId="3CCEB730" w14:textId="77777777" w:rsidR="002008EA" w:rsidRPr="003178CF" w:rsidRDefault="002008EA" w:rsidP="002008EA">
            <w:r w:rsidRPr="003178CF">
              <w:t xml:space="preserve">0.57 </w:t>
            </w:r>
          </w:p>
        </w:tc>
        <w:tc>
          <w:tcPr>
            <w:tcW w:w="1323" w:type="dxa"/>
            <w:hideMark/>
          </w:tcPr>
          <w:p w14:paraId="6156739E" w14:textId="77777777" w:rsidR="002008EA" w:rsidRPr="003178CF" w:rsidRDefault="002008EA" w:rsidP="002008EA">
            <w:r w:rsidRPr="003178CF">
              <w:t xml:space="preserve">0.81 </w:t>
            </w:r>
          </w:p>
        </w:tc>
        <w:tc>
          <w:tcPr>
            <w:tcW w:w="1323" w:type="dxa"/>
            <w:hideMark/>
          </w:tcPr>
          <w:p w14:paraId="4C9E63AB" w14:textId="77777777" w:rsidR="002008EA" w:rsidRPr="003178CF" w:rsidRDefault="002008EA" w:rsidP="002008EA">
            <w:r w:rsidRPr="003178CF">
              <w:t xml:space="preserve">1.00 </w:t>
            </w:r>
          </w:p>
        </w:tc>
        <w:tc>
          <w:tcPr>
            <w:tcW w:w="1323" w:type="dxa"/>
            <w:hideMark/>
          </w:tcPr>
          <w:p w14:paraId="736266D8" w14:textId="77777777" w:rsidR="002008EA" w:rsidRPr="003178CF" w:rsidRDefault="002008EA" w:rsidP="002008EA">
            <w:r w:rsidRPr="003178CF">
              <w:t xml:space="preserve">0.52 </w:t>
            </w:r>
          </w:p>
        </w:tc>
        <w:tc>
          <w:tcPr>
            <w:tcW w:w="1748" w:type="dxa"/>
            <w:hideMark/>
          </w:tcPr>
          <w:p w14:paraId="21105080" w14:textId="77777777" w:rsidR="002008EA" w:rsidRPr="003178CF" w:rsidRDefault="002008EA" w:rsidP="002008EA">
            <w:r w:rsidRPr="003178CF">
              <w:t xml:space="preserve">0.90 </w:t>
            </w:r>
          </w:p>
        </w:tc>
      </w:tr>
      <w:tr w:rsidR="002008EA" w:rsidRPr="003178CF" w14:paraId="337A6589" w14:textId="77777777" w:rsidTr="00AC2406">
        <w:trPr>
          <w:trHeight w:val="390"/>
        </w:trPr>
        <w:tc>
          <w:tcPr>
            <w:tcW w:w="1838" w:type="dxa"/>
            <w:hideMark/>
          </w:tcPr>
          <w:p w14:paraId="64E034E6" w14:textId="77777777" w:rsidR="002008EA" w:rsidRPr="003178CF" w:rsidRDefault="002008EA" w:rsidP="002008E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Behavi</w:t>
            </w:r>
            <w:r w:rsidRPr="003178CF">
              <w:rPr>
                <w:b/>
                <w:bCs/>
              </w:rPr>
              <w:t>oral</w:t>
            </w:r>
          </w:p>
        </w:tc>
        <w:tc>
          <w:tcPr>
            <w:tcW w:w="1323" w:type="dxa"/>
            <w:hideMark/>
          </w:tcPr>
          <w:p w14:paraId="085A589D" w14:textId="77777777" w:rsidR="002008EA" w:rsidRPr="003178CF" w:rsidRDefault="002008EA" w:rsidP="002008EA">
            <w:r w:rsidRPr="003178CF">
              <w:t xml:space="preserve">0.35 </w:t>
            </w:r>
          </w:p>
        </w:tc>
        <w:tc>
          <w:tcPr>
            <w:tcW w:w="1323" w:type="dxa"/>
            <w:hideMark/>
          </w:tcPr>
          <w:p w14:paraId="0D063895" w14:textId="77777777" w:rsidR="002008EA" w:rsidRPr="003178CF" w:rsidRDefault="002008EA" w:rsidP="002008EA">
            <w:r w:rsidRPr="003178CF">
              <w:t xml:space="preserve">0.52 </w:t>
            </w:r>
          </w:p>
        </w:tc>
        <w:tc>
          <w:tcPr>
            <w:tcW w:w="1323" w:type="dxa"/>
            <w:hideMark/>
          </w:tcPr>
          <w:p w14:paraId="42B572C9" w14:textId="77777777" w:rsidR="002008EA" w:rsidRPr="003178CF" w:rsidRDefault="002008EA" w:rsidP="002008EA">
            <w:r w:rsidRPr="003178CF">
              <w:t xml:space="preserve">0.52 </w:t>
            </w:r>
          </w:p>
        </w:tc>
        <w:tc>
          <w:tcPr>
            <w:tcW w:w="1323" w:type="dxa"/>
            <w:hideMark/>
          </w:tcPr>
          <w:p w14:paraId="46016DDF" w14:textId="77777777" w:rsidR="002008EA" w:rsidRPr="003178CF" w:rsidRDefault="002008EA" w:rsidP="002008EA">
            <w:r w:rsidRPr="003178CF">
              <w:t xml:space="preserve">1.00 </w:t>
            </w:r>
          </w:p>
        </w:tc>
        <w:tc>
          <w:tcPr>
            <w:tcW w:w="1748" w:type="dxa"/>
            <w:hideMark/>
          </w:tcPr>
          <w:p w14:paraId="3FE0F095" w14:textId="77777777" w:rsidR="002008EA" w:rsidRPr="003178CF" w:rsidRDefault="002008EA" w:rsidP="002008EA">
            <w:r w:rsidRPr="003178CF">
              <w:t xml:space="preserve">0.80 </w:t>
            </w:r>
          </w:p>
        </w:tc>
      </w:tr>
      <w:tr w:rsidR="002008EA" w:rsidRPr="003178CF" w14:paraId="346D3298" w14:textId="77777777" w:rsidTr="00AC2406">
        <w:trPr>
          <w:trHeight w:val="390"/>
        </w:trPr>
        <w:tc>
          <w:tcPr>
            <w:tcW w:w="1838" w:type="dxa"/>
            <w:hideMark/>
          </w:tcPr>
          <w:p w14:paraId="799617B3" w14:textId="77777777" w:rsidR="002008EA" w:rsidRPr="003178CF" w:rsidRDefault="002008EA" w:rsidP="002008EA">
            <w:pPr>
              <w:rPr>
                <w:b/>
                <w:bCs/>
              </w:rPr>
            </w:pPr>
            <w:r w:rsidRPr="003178CF">
              <w:rPr>
                <w:b/>
                <w:bCs/>
              </w:rPr>
              <w:t>TAS</w:t>
            </w:r>
          </w:p>
        </w:tc>
        <w:tc>
          <w:tcPr>
            <w:tcW w:w="1323" w:type="dxa"/>
            <w:hideMark/>
          </w:tcPr>
          <w:p w14:paraId="0E18338E" w14:textId="77777777" w:rsidR="002008EA" w:rsidRPr="003178CF" w:rsidRDefault="002008EA" w:rsidP="002008EA">
            <w:r w:rsidRPr="003178CF">
              <w:t xml:space="preserve">0.56 </w:t>
            </w:r>
          </w:p>
        </w:tc>
        <w:tc>
          <w:tcPr>
            <w:tcW w:w="1323" w:type="dxa"/>
            <w:hideMark/>
          </w:tcPr>
          <w:p w14:paraId="517E7613" w14:textId="77777777" w:rsidR="002008EA" w:rsidRPr="003178CF" w:rsidRDefault="002008EA" w:rsidP="002008EA">
            <w:r w:rsidRPr="003178CF">
              <w:t xml:space="preserve">0.89 </w:t>
            </w:r>
          </w:p>
        </w:tc>
        <w:tc>
          <w:tcPr>
            <w:tcW w:w="1323" w:type="dxa"/>
            <w:hideMark/>
          </w:tcPr>
          <w:p w14:paraId="7B84862C" w14:textId="77777777" w:rsidR="002008EA" w:rsidRPr="003178CF" w:rsidRDefault="002008EA" w:rsidP="002008EA">
            <w:r w:rsidRPr="003178CF">
              <w:t xml:space="preserve">0.90 </w:t>
            </w:r>
          </w:p>
        </w:tc>
        <w:tc>
          <w:tcPr>
            <w:tcW w:w="1323" w:type="dxa"/>
            <w:hideMark/>
          </w:tcPr>
          <w:p w14:paraId="261C4CEF" w14:textId="77777777" w:rsidR="002008EA" w:rsidRPr="003178CF" w:rsidRDefault="002008EA" w:rsidP="002008EA">
            <w:r w:rsidRPr="003178CF">
              <w:t xml:space="preserve">0.80 </w:t>
            </w:r>
          </w:p>
        </w:tc>
        <w:tc>
          <w:tcPr>
            <w:tcW w:w="1748" w:type="dxa"/>
            <w:hideMark/>
          </w:tcPr>
          <w:p w14:paraId="26C0258C" w14:textId="77777777" w:rsidR="002008EA" w:rsidRPr="003178CF" w:rsidRDefault="002008EA" w:rsidP="002008EA">
            <w:r w:rsidRPr="003178CF">
              <w:t xml:space="preserve">1.00 </w:t>
            </w:r>
          </w:p>
        </w:tc>
      </w:tr>
    </w:tbl>
    <w:p w14:paraId="5C3AB6AD" w14:textId="77777777" w:rsidR="00C63E9A" w:rsidRPr="003178CF" w:rsidRDefault="00C63E9A" w:rsidP="00C63E9A">
      <w:r w:rsidRPr="003178CF">
        <w:t>P-values for all coefficients &lt; 0.01.</w:t>
      </w:r>
    </w:p>
    <w:p w14:paraId="537EF34C" w14:textId="77777777" w:rsidR="00C63E9A" w:rsidRPr="003178CF" w:rsidRDefault="00C63E9A" w:rsidP="00C63E9A">
      <w:r w:rsidRPr="003178CF">
        <w:t xml:space="preserve">Abbreviations: TDQ, Taiwan Depression Questionnaire; </w:t>
      </w:r>
      <w:r w:rsidRPr="003178CF">
        <w:rPr>
          <w:rFonts w:hint="eastAsia"/>
        </w:rPr>
        <w:t>TAS</w:t>
      </w:r>
      <w:r w:rsidRPr="003178CF">
        <w:t xml:space="preserve">, </w:t>
      </w:r>
      <w:r w:rsidRPr="003178CF">
        <w:rPr>
          <w:rFonts w:hint="eastAsia"/>
        </w:rPr>
        <w:t>T</w:t>
      </w:r>
      <w:r w:rsidRPr="003178CF">
        <w:t>riage Assessment System.</w:t>
      </w:r>
    </w:p>
    <w:p w14:paraId="48488C64" w14:textId="77777777" w:rsidR="00AB0521" w:rsidRPr="003178CF" w:rsidRDefault="00AB0521">
      <w:pPr>
        <w:sectPr w:rsidR="00AB0521" w:rsidRPr="003178CF" w:rsidSect="00417319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223EB3BE" w14:textId="77777777" w:rsidR="00417319" w:rsidRPr="003178CF" w:rsidRDefault="00AB0521">
      <w:r w:rsidRPr="003178CF">
        <w:lastRenderedPageBreak/>
        <w:t xml:space="preserve">Supplementary </w:t>
      </w:r>
      <w:r w:rsidR="000A107E" w:rsidRPr="003178CF">
        <w:t>T</w:t>
      </w:r>
      <w:r w:rsidRPr="003178CF">
        <w:t>able 2. Generalized linear model for analysis of TDQ</w:t>
      </w:r>
      <w:r w:rsidR="00C57151">
        <w:rPr>
          <w:rFonts w:hint="eastAsia"/>
        </w:rPr>
        <w:t xml:space="preserve"> </w:t>
      </w:r>
      <w:r w:rsidR="000A107E" w:rsidRPr="003178CF">
        <w:t>score</w:t>
      </w:r>
      <w:r w:rsidR="00C57151">
        <w:rPr>
          <w:rFonts w:hint="eastAsia"/>
        </w:rPr>
        <w:t xml:space="preserve"> </w:t>
      </w:r>
      <w:r w:rsidRPr="003178CF">
        <w:t>and</w:t>
      </w:r>
      <w:r w:rsidR="00C57151">
        <w:rPr>
          <w:rFonts w:hint="eastAsia"/>
        </w:rPr>
        <w:t xml:space="preserve"> </w:t>
      </w:r>
      <w:r w:rsidR="000A107E" w:rsidRPr="003178CF">
        <w:t>scores on</w:t>
      </w:r>
      <w:r w:rsidR="00C57151">
        <w:rPr>
          <w:rFonts w:hint="eastAsia"/>
        </w:rPr>
        <w:t xml:space="preserve"> </w:t>
      </w:r>
      <w:r w:rsidRPr="003178CF">
        <w:t xml:space="preserve">each domain of </w:t>
      </w:r>
      <w:r w:rsidR="000A107E" w:rsidRPr="003178CF">
        <w:t xml:space="preserve">the </w:t>
      </w:r>
      <w:r w:rsidR="003A5AC2" w:rsidRPr="003178CF">
        <w:t>TAS.</w:t>
      </w:r>
    </w:p>
    <w:p w14:paraId="5A824A93" w14:textId="77777777" w:rsidR="000F7F26" w:rsidRPr="003178CF" w:rsidRDefault="000F7F26"/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2" w:author="柏成 陳" w:date="2020-11-29T19:43:00Z">
          <w:tblPr>
            <w:tblW w:w="0" w:type="auto"/>
            <w:tblBorders>
              <w:top w:val="single" w:sz="4" w:space="0" w:color="auto"/>
              <w:bottom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526"/>
        <w:gridCol w:w="2081"/>
        <w:gridCol w:w="1243"/>
        <w:gridCol w:w="1215"/>
        <w:gridCol w:w="1789"/>
        <w:tblGridChange w:id="3">
          <w:tblGrid>
            <w:gridCol w:w="3160"/>
            <w:gridCol w:w="366"/>
            <w:gridCol w:w="88"/>
            <w:gridCol w:w="1625"/>
            <w:gridCol w:w="368"/>
            <w:gridCol w:w="86"/>
            <w:gridCol w:w="937"/>
            <w:gridCol w:w="220"/>
            <w:gridCol w:w="93"/>
            <w:gridCol w:w="962"/>
            <w:gridCol w:w="160"/>
            <w:gridCol w:w="92"/>
            <w:gridCol w:w="1246"/>
            <w:gridCol w:w="311"/>
            <w:gridCol w:w="140"/>
          </w:tblGrid>
        </w:tblGridChange>
      </w:tblGrid>
      <w:tr w:rsidR="003178CF" w:rsidRPr="003178CF" w14:paraId="1F4BE2B3" w14:textId="77777777" w:rsidTr="0074063F">
        <w:trPr>
          <w:trHeight w:val="360"/>
          <w:trPrChange w:id="4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shd w:val="clear" w:color="auto" w:fill="D9D9D9"/>
            <w:tcPrChange w:id="5" w:author="柏成 陳" w:date="2020-11-29T19:43:00Z">
              <w:tcPr>
                <w:tcW w:w="8472" w:type="dxa"/>
                <w:gridSpan w:val="13"/>
                <w:shd w:val="clear" w:color="auto" w:fill="D9D9D9"/>
              </w:tcPr>
            </w:tcPrChange>
          </w:tcPr>
          <w:p w14:paraId="5373DF57" w14:textId="77777777" w:rsidR="0001208B" w:rsidRPr="003178CF" w:rsidRDefault="003A5AC2" w:rsidP="00C63E9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A</w:t>
            </w:r>
            <w:r w:rsidRPr="003178CF">
              <w:rPr>
                <w:b/>
                <w:bCs/>
              </w:rPr>
              <w:t>ffective domain</w:t>
            </w:r>
          </w:p>
        </w:tc>
      </w:tr>
      <w:tr w:rsidR="0074063F" w:rsidRPr="003178CF" w14:paraId="6CA5A1A7" w14:textId="77777777" w:rsidTr="00133A0B">
        <w:trPr>
          <w:trHeight w:val="360"/>
        </w:trPr>
        <w:tc>
          <w:tcPr>
            <w:tcW w:w="3610" w:type="dxa"/>
            <w:shd w:val="clear" w:color="auto" w:fill="D9D9D9"/>
          </w:tcPr>
          <w:p w14:paraId="3D44BB8D" w14:textId="77777777" w:rsidR="00AB0521" w:rsidRPr="003178CF" w:rsidRDefault="00AB0521" w:rsidP="00C63E9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Parameter</w:t>
            </w:r>
          </w:p>
        </w:tc>
        <w:tc>
          <w:tcPr>
            <w:tcW w:w="2081" w:type="dxa"/>
            <w:shd w:val="clear" w:color="auto" w:fill="D9D9D9"/>
          </w:tcPr>
          <w:p w14:paraId="10DBF7DA" w14:textId="77777777" w:rsidR="00AB0521" w:rsidRPr="003178CF" w:rsidRDefault="00AB0521" w:rsidP="0074063F">
            <w:pPr>
              <w:jc w:val="center"/>
              <w:pPrChange w:id="6" w:author="柏成 陳" w:date="2020-11-29T19:37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Estimate</w:t>
            </w:r>
          </w:p>
        </w:tc>
        <w:tc>
          <w:tcPr>
            <w:tcW w:w="1251" w:type="dxa"/>
            <w:shd w:val="clear" w:color="auto" w:fill="D9D9D9"/>
          </w:tcPr>
          <w:p w14:paraId="61C021B0" w14:textId="77777777" w:rsidR="00AB0521" w:rsidRPr="003178CF" w:rsidRDefault="00AB0521" w:rsidP="0074063F">
            <w:pPr>
              <w:jc w:val="center"/>
              <w:pPrChange w:id="7" w:author="柏成 陳" w:date="2020-11-29T19:37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215" w:type="dxa"/>
            <w:shd w:val="clear" w:color="auto" w:fill="D9D9D9"/>
          </w:tcPr>
          <w:p w14:paraId="22D93F52" w14:textId="77777777" w:rsidR="00AB0521" w:rsidRPr="003178CF" w:rsidRDefault="00AB0521" w:rsidP="0074063F">
            <w:pPr>
              <w:jc w:val="center"/>
              <w:pPrChange w:id="8" w:author="柏成 陳" w:date="2020-11-29T19:37:00Z">
                <w:pPr>
                  <w:jc w:val="right"/>
                </w:pPr>
              </w:pPrChange>
            </w:pPr>
            <w:r w:rsidRPr="003178CF">
              <w:rPr>
                <w:b/>
                <w:bCs/>
              </w:rPr>
              <w:t>t</w:t>
            </w:r>
          </w:p>
        </w:tc>
        <w:tc>
          <w:tcPr>
            <w:tcW w:w="1697" w:type="dxa"/>
            <w:shd w:val="clear" w:color="auto" w:fill="D9D9D9"/>
          </w:tcPr>
          <w:p w14:paraId="035EF33A" w14:textId="77777777" w:rsidR="00AB0521" w:rsidRPr="003178CF" w:rsidRDefault="00AB0521" w:rsidP="00464D55">
            <w:pPr>
              <w:jc w:val="center"/>
            </w:pPr>
            <w:r w:rsidRPr="003178CF">
              <w:rPr>
                <w:b/>
                <w:bCs/>
              </w:rPr>
              <w:t>p-value</w:t>
            </w:r>
          </w:p>
        </w:tc>
      </w:tr>
      <w:tr w:rsidR="00133A0B" w:rsidRPr="003178CF" w14:paraId="29AD2345" w14:textId="77777777" w:rsidTr="00133A0B">
        <w:trPr>
          <w:trHeight w:val="360"/>
        </w:trPr>
        <w:tc>
          <w:tcPr>
            <w:tcW w:w="3610" w:type="dxa"/>
          </w:tcPr>
          <w:p w14:paraId="29377C9B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Intercept</w:t>
            </w:r>
          </w:p>
        </w:tc>
        <w:tc>
          <w:tcPr>
            <w:tcW w:w="2081" w:type="dxa"/>
          </w:tcPr>
          <w:p w14:paraId="50B40061" w14:textId="77777777" w:rsidR="00133A0B" w:rsidRPr="003178CF" w:rsidRDefault="00133A0B" w:rsidP="00133A0B">
            <w:pPr>
              <w:jc w:val="center"/>
              <w:pPrChange w:id="9" w:author="柏成 陳" w:date="2020-11-29T19:35:00Z">
                <w:pPr>
                  <w:jc w:val="right"/>
                </w:pPr>
              </w:pPrChange>
            </w:pPr>
            <w:ins w:id="10" w:author="柏成 陳" w:date="2020-11-29T19:40:00Z">
              <w:r w:rsidRPr="00901913">
                <w:t>3.55</w:t>
              </w:r>
            </w:ins>
            <w:del w:id="11" w:author="柏成 陳" w:date="2020-11-29T19:35:00Z">
              <w:r w:rsidRPr="003178CF" w:rsidDel="00A068BD">
                <w:delText>3.53</w:delText>
              </w:r>
            </w:del>
          </w:p>
        </w:tc>
        <w:tc>
          <w:tcPr>
            <w:tcW w:w="1251" w:type="dxa"/>
          </w:tcPr>
          <w:p w14:paraId="247F5A50" w14:textId="77777777" w:rsidR="00133A0B" w:rsidRPr="003178CF" w:rsidRDefault="00133A0B" w:rsidP="00133A0B">
            <w:pPr>
              <w:jc w:val="center"/>
              <w:pPrChange w:id="12" w:author="柏成 陳" w:date="2020-11-29T19:35:00Z">
                <w:pPr>
                  <w:jc w:val="right"/>
                </w:pPr>
              </w:pPrChange>
            </w:pPr>
            <w:ins w:id="13" w:author="柏成 陳" w:date="2020-11-29T19:40:00Z">
              <w:r w:rsidRPr="00901913">
                <w:t>0.88</w:t>
              </w:r>
            </w:ins>
            <w:del w:id="14" w:author="柏成 陳" w:date="2020-11-29T19:35:00Z">
              <w:r w:rsidRPr="003178CF" w:rsidDel="00A068BD">
                <w:delText>0.86</w:delText>
              </w:r>
            </w:del>
          </w:p>
        </w:tc>
        <w:tc>
          <w:tcPr>
            <w:tcW w:w="1215" w:type="dxa"/>
          </w:tcPr>
          <w:p w14:paraId="44B87712" w14:textId="77777777" w:rsidR="00133A0B" w:rsidRPr="003178CF" w:rsidRDefault="00133A0B" w:rsidP="00133A0B">
            <w:pPr>
              <w:jc w:val="center"/>
              <w:pPrChange w:id="15" w:author="柏成 陳" w:date="2020-11-29T19:35:00Z">
                <w:pPr>
                  <w:jc w:val="right"/>
                </w:pPr>
              </w:pPrChange>
            </w:pPr>
            <w:ins w:id="16" w:author="柏成 陳" w:date="2020-11-29T19:40:00Z">
              <w:r w:rsidRPr="00901913">
                <w:t>4.02</w:t>
              </w:r>
            </w:ins>
            <w:del w:id="17" w:author="柏成 陳" w:date="2020-11-29T19:35:00Z">
              <w:r w:rsidRPr="003178CF" w:rsidDel="00A068BD">
                <w:delText>4.09</w:delText>
              </w:r>
            </w:del>
          </w:p>
        </w:tc>
        <w:tc>
          <w:tcPr>
            <w:tcW w:w="1697" w:type="dxa"/>
          </w:tcPr>
          <w:p w14:paraId="73BCB65E" w14:textId="77777777" w:rsidR="00133A0B" w:rsidRPr="003178CF" w:rsidRDefault="00133A0B" w:rsidP="00464D55">
            <w:pPr>
              <w:jc w:val="center"/>
            </w:pPr>
            <w:ins w:id="18" w:author="柏成 陳" w:date="2020-11-29T19:54:00Z">
              <w:r>
                <w:t xml:space="preserve">  </w:t>
              </w:r>
              <w:r w:rsidRPr="001A2369">
                <w:t>&lt;0.001</w:t>
              </w:r>
              <w:r>
                <w:t>***</w:t>
              </w:r>
            </w:ins>
            <w:del w:id="19" w:author="柏成 陳" w:date="2020-11-29T19:35:00Z">
              <w:r w:rsidRPr="003178CF" w:rsidDel="00A068BD">
                <w:delText xml:space="preserve">  &lt;0.001***</w:delText>
              </w:r>
            </w:del>
          </w:p>
        </w:tc>
      </w:tr>
      <w:tr w:rsidR="00133A0B" w:rsidRPr="003178CF" w14:paraId="138C0522" w14:textId="77777777" w:rsidTr="00133A0B">
        <w:trPr>
          <w:trHeight w:val="360"/>
          <w:ins w:id="20" w:author="柏成 陳" w:date="2020-11-29T19:32:00Z"/>
        </w:trPr>
        <w:tc>
          <w:tcPr>
            <w:tcW w:w="3610" w:type="dxa"/>
          </w:tcPr>
          <w:p w14:paraId="722ECFED" w14:textId="77777777" w:rsidR="00133A0B" w:rsidRPr="003178CF" w:rsidRDefault="00133A0B" w:rsidP="00133A0B">
            <w:pPr>
              <w:rPr>
                <w:ins w:id="21" w:author="柏成 陳" w:date="2020-11-29T19:32:00Z"/>
                <w:rFonts w:hint="eastAsia"/>
                <w:b/>
                <w:bCs/>
              </w:rPr>
            </w:pPr>
            <w:bookmarkStart w:id="22" w:name="_Hlk57571505"/>
            <w:ins w:id="23" w:author="柏成 陳" w:date="2020-11-29T19:32:00Z">
              <w:r>
                <w:rPr>
                  <w:rFonts w:hint="eastAsia"/>
                  <w:b/>
                  <w:bCs/>
                </w:rPr>
                <w:t>Se</w:t>
              </w:r>
              <w:r>
                <w:rPr>
                  <w:b/>
                  <w:bCs/>
                </w:rPr>
                <w:t>x</w:t>
              </w:r>
            </w:ins>
          </w:p>
        </w:tc>
        <w:tc>
          <w:tcPr>
            <w:tcW w:w="2081" w:type="dxa"/>
          </w:tcPr>
          <w:p w14:paraId="08EBAA57" w14:textId="77777777" w:rsidR="00133A0B" w:rsidRPr="003178CF" w:rsidRDefault="00133A0B" w:rsidP="00133A0B">
            <w:pPr>
              <w:jc w:val="center"/>
              <w:rPr>
                <w:ins w:id="24" w:author="柏成 陳" w:date="2020-11-29T19:32:00Z"/>
              </w:rPr>
              <w:pPrChange w:id="25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53F28D2B" w14:textId="77777777" w:rsidR="00133A0B" w:rsidRPr="003178CF" w:rsidRDefault="00133A0B" w:rsidP="00133A0B">
            <w:pPr>
              <w:jc w:val="center"/>
              <w:rPr>
                <w:ins w:id="26" w:author="柏成 陳" w:date="2020-11-29T19:32:00Z"/>
              </w:rPr>
              <w:pPrChange w:id="27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1B1E81FD" w14:textId="77777777" w:rsidR="00133A0B" w:rsidRPr="003178CF" w:rsidRDefault="00133A0B" w:rsidP="00133A0B">
            <w:pPr>
              <w:jc w:val="center"/>
              <w:rPr>
                <w:ins w:id="28" w:author="柏成 陳" w:date="2020-11-29T19:32:00Z"/>
              </w:rPr>
              <w:pPrChange w:id="29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7C6D98CE" w14:textId="77777777" w:rsidR="00133A0B" w:rsidRPr="003178CF" w:rsidRDefault="00133A0B" w:rsidP="00464D55">
            <w:pPr>
              <w:jc w:val="center"/>
              <w:rPr>
                <w:ins w:id="30" w:author="柏成 陳" w:date="2020-11-29T19:32:00Z"/>
              </w:rPr>
            </w:pPr>
          </w:p>
        </w:tc>
      </w:tr>
      <w:tr w:rsidR="00133A0B" w:rsidRPr="003178CF" w14:paraId="75A4A3B6" w14:textId="77777777" w:rsidTr="00133A0B">
        <w:trPr>
          <w:trHeight w:val="360"/>
          <w:ins w:id="31" w:author="柏成 陳" w:date="2020-11-29T19:32:00Z"/>
        </w:trPr>
        <w:tc>
          <w:tcPr>
            <w:tcW w:w="3610" w:type="dxa"/>
          </w:tcPr>
          <w:p w14:paraId="7DADAB36" w14:textId="77777777" w:rsidR="00133A0B" w:rsidRPr="00077E29" w:rsidRDefault="00133A0B" w:rsidP="00133A0B">
            <w:pPr>
              <w:ind w:leftChars="100" w:left="240"/>
              <w:rPr>
                <w:ins w:id="32" w:author="柏成 陳" w:date="2020-11-29T19:32:00Z"/>
                <w:rFonts w:hint="eastAsia"/>
                <w:bCs/>
                <w:rPrChange w:id="33" w:author="柏成 陳" w:date="2020-11-29T19:32:00Z">
                  <w:rPr>
                    <w:ins w:id="34" w:author="柏成 陳" w:date="2020-11-29T19:32:00Z"/>
                    <w:rFonts w:hint="eastAsia"/>
                    <w:b/>
                    <w:bCs/>
                  </w:rPr>
                </w:rPrChange>
              </w:rPr>
              <w:pPrChange w:id="35" w:author="柏成 陳" w:date="2020-11-29T19:33:00Z">
                <w:pPr/>
              </w:pPrChange>
            </w:pPr>
            <w:ins w:id="36" w:author="柏成 陳" w:date="2020-11-29T19:32:00Z">
              <w:r w:rsidRPr="00077E29">
                <w:rPr>
                  <w:bCs/>
                  <w:rPrChange w:id="37" w:author="柏成 陳" w:date="2020-11-29T19:32:00Z">
                    <w:rPr>
                      <w:b/>
                      <w:bCs/>
                    </w:rPr>
                  </w:rPrChange>
                </w:rPr>
                <w:t>Female</w:t>
              </w:r>
            </w:ins>
          </w:p>
        </w:tc>
        <w:tc>
          <w:tcPr>
            <w:tcW w:w="2081" w:type="dxa"/>
          </w:tcPr>
          <w:p w14:paraId="0A8E29DC" w14:textId="77777777" w:rsidR="00133A0B" w:rsidRPr="003178CF" w:rsidRDefault="00133A0B" w:rsidP="00133A0B">
            <w:pPr>
              <w:jc w:val="center"/>
              <w:rPr>
                <w:ins w:id="38" w:author="柏成 陳" w:date="2020-11-29T19:32:00Z"/>
              </w:rPr>
              <w:pPrChange w:id="39" w:author="柏成 陳" w:date="2020-11-29T19:35:00Z">
                <w:pPr>
                  <w:jc w:val="right"/>
                </w:pPr>
              </w:pPrChange>
            </w:pPr>
            <w:ins w:id="40" w:author="柏成 陳" w:date="2020-11-29T19:40:00Z">
              <w:r w:rsidRPr="00901913">
                <w:t>0.05</w:t>
              </w:r>
            </w:ins>
          </w:p>
        </w:tc>
        <w:tc>
          <w:tcPr>
            <w:tcW w:w="1251" w:type="dxa"/>
          </w:tcPr>
          <w:p w14:paraId="0AE89E7D" w14:textId="77777777" w:rsidR="00133A0B" w:rsidRPr="003178CF" w:rsidRDefault="00133A0B" w:rsidP="00133A0B">
            <w:pPr>
              <w:jc w:val="center"/>
              <w:rPr>
                <w:ins w:id="41" w:author="柏成 陳" w:date="2020-11-29T19:32:00Z"/>
              </w:rPr>
              <w:pPrChange w:id="42" w:author="柏成 陳" w:date="2020-11-29T19:35:00Z">
                <w:pPr>
                  <w:jc w:val="right"/>
                </w:pPr>
              </w:pPrChange>
            </w:pPr>
            <w:ins w:id="43" w:author="柏成 陳" w:date="2020-11-29T19:40:00Z">
              <w:r w:rsidRPr="00901913">
                <w:t>0.27</w:t>
              </w:r>
            </w:ins>
          </w:p>
        </w:tc>
        <w:tc>
          <w:tcPr>
            <w:tcW w:w="1215" w:type="dxa"/>
          </w:tcPr>
          <w:p w14:paraId="1914D26A" w14:textId="77777777" w:rsidR="00133A0B" w:rsidRPr="003178CF" w:rsidRDefault="00133A0B" w:rsidP="00133A0B">
            <w:pPr>
              <w:jc w:val="center"/>
              <w:rPr>
                <w:ins w:id="44" w:author="柏成 陳" w:date="2020-11-29T19:32:00Z"/>
              </w:rPr>
              <w:pPrChange w:id="45" w:author="柏成 陳" w:date="2020-11-29T19:35:00Z">
                <w:pPr>
                  <w:jc w:val="right"/>
                </w:pPr>
              </w:pPrChange>
            </w:pPr>
            <w:ins w:id="46" w:author="柏成 陳" w:date="2020-11-29T19:40:00Z">
              <w:r w:rsidRPr="00901913">
                <w:t>0.17</w:t>
              </w:r>
            </w:ins>
          </w:p>
        </w:tc>
        <w:tc>
          <w:tcPr>
            <w:tcW w:w="1697" w:type="dxa"/>
          </w:tcPr>
          <w:p w14:paraId="4ED8FE67" w14:textId="77777777" w:rsidR="00133A0B" w:rsidRPr="003178CF" w:rsidRDefault="00133A0B" w:rsidP="00464D55">
            <w:pPr>
              <w:jc w:val="center"/>
              <w:rPr>
                <w:ins w:id="47" w:author="柏成 陳" w:date="2020-11-29T19:32:00Z"/>
              </w:rPr>
            </w:pPr>
            <w:ins w:id="48" w:author="柏成 陳" w:date="2020-11-29T19:54:00Z">
              <w:r w:rsidRPr="001A2369">
                <w:t>0.866</w:t>
              </w:r>
            </w:ins>
          </w:p>
        </w:tc>
      </w:tr>
      <w:tr w:rsidR="00133A0B" w:rsidRPr="003178CF" w14:paraId="06E33B03" w14:textId="77777777" w:rsidTr="00133A0B">
        <w:trPr>
          <w:trHeight w:val="360"/>
          <w:ins w:id="49" w:author="柏成 陳" w:date="2020-11-29T19:32:00Z"/>
        </w:trPr>
        <w:tc>
          <w:tcPr>
            <w:tcW w:w="3610" w:type="dxa"/>
          </w:tcPr>
          <w:p w14:paraId="48296558" w14:textId="77777777" w:rsidR="00133A0B" w:rsidRPr="00077E29" w:rsidRDefault="00133A0B" w:rsidP="00133A0B">
            <w:pPr>
              <w:ind w:leftChars="100" w:left="240"/>
              <w:rPr>
                <w:ins w:id="50" w:author="柏成 陳" w:date="2020-11-29T19:32:00Z"/>
                <w:rFonts w:hint="eastAsia"/>
                <w:bCs/>
                <w:rPrChange w:id="51" w:author="柏成 陳" w:date="2020-11-29T19:32:00Z">
                  <w:rPr>
                    <w:ins w:id="52" w:author="柏成 陳" w:date="2020-11-29T19:32:00Z"/>
                    <w:rFonts w:hint="eastAsia"/>
                    <w:b/>
                    <w:bCs/>
                  </w:rPr>
                </w:rPrChange>
              </w:rPr>
              <w:pPrChange w:id="53" w:author="柏成 陳" w:date="2020-11-29T19:33:00Z">
                <w:pPr/>
              </w:pPrChange>
            </w:pPr>
            <w:ins w:id="54" w:author="柏成 陳" w:date="2020-11-29T19:32:00Z">
              <w:r w:rsidRPr="00077E29">
                <w:rPr>
                  <w:rFonts w:hint="eastAsia"/>
                  <w:bCs/>
                  <w:rPrChange w:id="55" w:author="柏成 陳" w:date="2020-11-29T19:32:00Z">
                    <w:rPr>
                      <w:rFonts w:hint="eastAsia"/>
                      <w:b/>
                      <w:bCs/>
                    </w:rPr>
                  </w:rPrChange>
                </w:rPr>
                <w:t>M</w:t>
              </w:r>
              <w:r w:rsidRPr="00077E29">
                <w:rPr>
                  <w:bCs/>
                  <w:rPrChange w:id="56" w:author="柏成 陳" w:date="2020-11-29T19:32:00Z">
                    <w:rPr>
                      <w:b/>
                      <w:bCs/>
                    </w:rPr>
                  </w:rPrChange>
                </w:rPr>
                <w:t>ale</w:t>
              </w:r>
            </w:ins>
          </w:p>
        </w:tc>
        <w:tc>
          <w:tcPr>
            <w:tcW w:w="2081" w:type="dxa"/>
          </w:tcPr>
          <w:p w14:paraId="7721ADEB" w14:textId="77777777" w:rsidR="00133A0B" w:rsidRPr="003178CF" w:rsidRDefault="00133A0B" w:rsidP="00133A0B">
            <w:pPr>
              <w:jc w:val="center"/>
              <w:rPr>
                <w:ins w:id="57" w:author="柏成 陳" w:date="2020-11-29T19:32:00Z"/>
              </w:rPr>
              <w:pPrChange w:id="58" w:author="柏成 陳" w:date="2020-11-29T19:35:00Z">
                <w:pPr>
                  <w:jc w:val="right"/>
                </w:pPr>
              </w:pPrChange>
            </w:pPr>
            <w:ins w:id="59" w:author="柏成 陳" w:date="2020-11-29T19:40:00Z">
              <w:r w:rsidRPr="00901913">
                <w:t>reference</w:t>
              </w:r>
            </w:ins>
          </w:p>
        </w:tc>
        <w:tc>
          <w:tcPr>
            <w:tcW w:w="1251" w:type="dxa"/>
          </w:tcPr>
          <w:p w14:paraId="6219FF1D" w14:textId="77777777" w:rsidR="00133A0B" w:rsidRPr="003178CF" w:rsidRDefault="00133A0B" w:rsidP="00133A0B">
            <w:pPr>
              <w:jc w:val="center"/>
              <w:rPr>
                <w:ins w:id="60" w:author="柏成 陳" w:date="2020-11-29T19:32:00Z"/>
              </w:rPr>
              <w:pPrChange w:id="61" w:author="柏成 陳" w:date="2020-11-29T19:35:00Z">
                <w:pPr>
                  <w:jc w:val="right"/>
                </w:pPr>
              </w:pPrChange>
            </w:pPr>
            <w:ins w:id="62" w:author="柏成 陳" w:date="2020-11-29T19:40:00Z">
              <w:r w:rsidRPr="00901913">
                <w:t>-</w:t>
              </w:r>
            </w:ins>
          </w:p>
        </w:tc>
        <w:tc>
          <w:tcPr>
            <w:tcW w:w="1215" w:type="dxa"/>
          </w:tcPr>
          <w:p w14:paraId="1A5CE75C" w14:textId="77777777" w:rsidR="00133A0B" w:rsidRPr="003178CF" w:rsidRDefault="00133A0B" w:rsidP="00133A0B">
            <w:pPr>
              <w:jc w:val="center"/>
              <w:rPr>
                <w:ins w:id="63" w:author="柏成 陳" w:date="2020-11-29T19:32:00Z"/>
              </w:rPr>
              <w:pPrChange w:id="64" w:author="柏成 陳" w:date="2020-11-29T19:35:00Z">
                <w:pPr>
                  <w:jc w:val="right"/>
                </w:pPr>
              </w:pPrChange>
            </w:pPr>
            <w:ins w:id="65" w:author="柏成 陳" w:date="2020-11-29T19:40:00Z">
              <w:r w:rsidRPr="00901913">
                <w:t>-</w:t>
              </w:r>
            </w:ins>
          </w:p>
        </w:tc>
        <w:tc>
          <w:tcPr>
            <w:tcW w:w="1697" w:type="dxa"/>
          </w:tcPr>
          <w:p w14:paraId="79247681" w14:textId="77777777" w:rsidR="00133A0B" w:rsidRPr="003178CF" w:rsidRDefault="00133A0B" w:rsidP="00464D55">
            <w:pPr>
              <w:jc w:val="center"/>
              <w:rPr>
                <w:ins w:id="66" w:author="柏成 陳" w:date="2020-11-29T19:32:00Z"/>
              </w:rPr>
            </w:pPr>
            <w:ins w:id="67" w:author="柏成 陳" w:date="2020-11-29T19:54:00Z">
              <w:r w:rsidRPr="001A2369">
                <w:t>-</w:t>
              </w:r>
            </w:ins>
          </w:p>
        </w:tc>
      </w:tr>
      <w:bookmarkEnd w:id="22"/>
      <w:tr w:rsidR="00133A0B" w:rsidRPr="003178CF" w14:paraId="4453A842" w14:textId="77777777" w:rsidTr="00133A0B">
        <w:trPr>
          <w:trHeight w:val="360"/>
        </w:trPr>
        <w:tc>
          <w:tcPr>
            <w:tcW w:w="3610" w:type="dxa"/>
          </w:tcPr>
          <w:p w14:paraId="565B9737" w14:textId="77777777" w:rsidR="00133A0B" w:rsidRPr="003178CF" w:rsidRDefault="00133A0B" w:rsidP="00133A0B">
            <w:r w:rsidRPr="003178CF">
              <w:rPr>
                <w:rFonts w:hint="eastAsia"/>
                <w:b/>
                <w:bCs/>
              </w:rPr>
              <w:t>S</w:t>
            </w:r>
            <w:r w:rsidRPr="003178CF">
              <w:rPr>
                <w:b/>
                <w:bCs/>
              </w:rPr>
              <w:t>troke type</w:t>
            </w:r>
          </w:p>
        </w:tc>
        <w:tc>
          <w:tcPr>
            <w:tcW w:w="2081" w:type="dxa"/>
          </w:tcPr>
          <w:p w14:paraId="12C4EA81" w14:textId="77777777" w:rsidR="00133A0B" w:rsidRPr="003178CF" w:rsidRDefault="00133A0B" w:rsidP="00133A0B">
            <w:pPr>
              <w:jc w:val="center"/>
              <w:pPrChange w:id="68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27652251" w14:textId="77777777" w:rsidR="00133A0B" w:rsidRPr="003178CF" w:rsidRDefault="00133A0B" w:rsidP="00133A0B">
            <w:pPr>
              <w:jc w:val="center"/>
              <w:pPrChange w:id="69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6DE253E4" w14:textId="77777777" w:rsidR="00133A0B" w:rsidRPr="003178CF" w:rsidRDefault="00133A0B" w:rsidP="00133A0B">
            <w:pPr>
              <w:jc w:val="center"/>
              <w:pPrChange w:id="70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1EB94332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48696171" w14:textId="77777777" w:rsidTr="00133A0B">
        <w:trPr>
          <w:trHeight w:val="360"/>
        </w:trPr>
        <w:tc>
          <w:tcPr>
            <w:tcW w:w="3610" w:type="dxa"/>
          </w:tcPr>
          <w:p w14:paraId="586AD6AC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71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Hemorrhagic</w:t>
            </w:r>
          </w:p>
        </w:tc>
        <w:tc>
          <w:tcPr>
            <w:tcW w:w="2081" w:type="dxa"/>
          </w:tcPr>
          <w:p w14:paraId="15BA7781" w14:textId="77777777" w:rsidR="00133A0B" w:rsidRPr="003178CF" w:rsidRDefault="00133A0B" w:rsidP="00133A0B">
            <w:pPr>
              <w:jc w:val="center"/>
              <w:pPrChange w:id="72" w:author="柏成 陳" w:date="2020-11-29T19:35:00Z">
                <w:pPr>
                  <w:jc w:val="right"/>
                </w:pPr>
              </w:pPrChange>
            </w:pPr>
            <w:ins w:id="73" w:author="柏成 陳" w:date="2020-11-29T19:40:00Z">
              <w:r w:rsidRPr="00901913">
                <w:t>0.10</w:t>
              </w:r>
            </w:ins>
            <w:del w:id="74" w:author="柏成 陳" w:date="2020-11-29T19:35:00Z">
              <w:r w:rsidRPr="003178CF" w:rsidDel="00A068BD">
                <w:delText>0.08</w:delText>
              </w:r>
            </w:del>
          </w:p>
        </w:tc>
        <w:tc>
          <w:tcPr>
            <w:tcW w:w="1251" w:type="dxa"/>
          </w:tcPr>
          <w:p w14:paraId="2D873C5F" w14:textId="77777777" w:rsidR="00133A0B" w:rsidRPr="003178CF" w:rsidRDefault="00133A0B" w:rsidP="00133A0B">
            <w:pPr>
              <w:jc w:val="center"/>
              <w:pPrChange w:id="75" w:author="柏成 陳" w:date="2020-11-29T19:35:00Z">
                <w:pPr>
                  <w:jc w:val="right"/>
                </w:pPr>
              </w:pPrChange>
            </w:pPr>
            <w:ins w:id="76" w:author="柏成 陳" w:date="2020-11-29T19:40:00Z">
              <w:r w:rsidRPr="00901913">
                <w:t>0.37</w:t>
              </w:r>
            </w:ins>
            <w:del w:id="77" w:author="柏成 陳" w:date="2020-11-29T19:35:00Z">
              <w:r w:rsidRPr="003178CF" w:rsidDel="00A068BD">
                <w:delText>0.35</w:delText>
              </w:r>
            </w:del>
          </w:p>
        </w:tc>
        <w:tc>
          <w:tcPr>
            <w:tcW w:w="1215" w:type="dxa"/>
          </w:tcPr>
          <w:p w14:paraId="3823DE4E" w14:textId="77777777" w:rsidR="00133A0B" w:rsidRPr="003178CF" w:rsidRDefault="00133A0B" w:rsidP="00133A0B">
            <w:pPr>
              <w:jc w:val="center"/>
              <w:pPrChange w:id="78" w:author="柏成 陳" w:date="2020-11-29T19:35:00Z">
                <w:pPr>
                  <w:jc w:val="right"/>
                </w:pPr>
              </w:pPrChange>
            </w:pPr>
            <w:ins w:id="79" w:author="柏成 陳" w:date="2020-11-29T19:40:00Z">
              <w:r w:rsidRPr="00901913">
                <w:t>0.27</w:t>
              </w:r>
            </w:ins>
            <w:del w:id="80" w:author="柏成 陳" w:date="2020-11-29T19:35:00Z">
              <w:r w:rsidRPr="003178CF" w:rsidDel="00A068BD">
                <w:delText>0.22</w:delText>
              </w:r>
            </w:del>
          </w:p>
        </w:tc>
        <w:tc>
          <w:tcPr>
            <w:tcW w:w="1697" w:type="dxa"/>
          </w:tcPr>
          <w:p w14:paraId="53142F5A" w14:textId="77777777" w:rsidR="00133A0B" w:rsidRPr="003178CF" w:rsidRDefault="00133A0B" w:rsidP="00464D55">
            <w:pPr>
              <w:wordWrap w:val="0"/>
              <w:jc w:val="center"/>
            </w:pPr>
            <w:ins w:id="81" w:author="柏成 陳" w:date="2020-11-29T19:54:00Z">
              <w:r w:rsidRPr="001A2369">
                <w:t>0.789</w:t>
              </w:r>
            </w:ins>
            <w:del w:id="82" w:author="柏成 陳" w:date="2020-11-29T19:35:00Z">
              <w:r w:rsidRPr="003178CF" w:rsidDel="00A068BD">
                <w:delText>0.823</w:delText>
              </w:r>
            </w:del>
          </w:p>
        </w:tc>
      </w:tr>
      <w:tr w:rsidR="00133A0B" w:rsidRPr="003178CF" w14:paraId="774995F1" w14:textId="77777777" w:rsidTr="00133A0B">
        <w:trPr>
          <w:trHeight w:val="360"/>
        </w:trPr>
        <w:tc>
          <w:tcPr>
            <w:tcW w:w="3610" w:type="dxa"/>
          </w:tcPr>
          <w:p w14:paraId="0DCC0C69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83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Ischemic</w:t>
            </w:r>
          </w:p>
        </w:tc>
        <w:tc>
          <w:tcPr>
            <w:tcW w:w="2081" w:type="dxa"/>
          </w:tcPr>
          <w:p w14:paraId="6804E23F" w14:textId="77777777" w:rsidR="00133A0B" w:rsidRPr="003178CF" w:rsidRDefault="00133A0B" w:rsidP="00133A0B">
            <w:pPr>
              <w:jc w:val="center"/>
              <w:pPrChange w:id="84" w:author="柏成 陳" w:date="2020-11-29T19:35:00Z">
                <w:pPr>
                  <w:jc w:val="right"/>
                </w:pPr>
              </w:pPrChange>
            </w:pPr>
            <w:ins w:id="85" w:author="柏成 陳" w:date="2020-11-29T19:40:00Z">
              <w:r w:rsidRPr="00901913">
                <w:t>reference</w:t>
              </w:r>
            </w:ins>
            <w:del w:id="86" w:author="柏成 陳" w:date="2020-11-29T19:35:00Z">
              <w:r w:rsidRPr="003178CF" w:rsidDel="00A068BD">
                <w:delText>reference</w:delText>
              </w:r>
            </w:del>
          </w:p>
        </w:tc>
        <w:tc>
          <w:tcPr>
            <w:tcW w:w="1251" w:type="dxa"/>
          </w:tcPr>
          <w:p w14:paraId="1E687D61" w14:textId="77777777" w:rsidR="00133A0B" w:rsidRPr="003178CF" w:rsidRDefault="00133A0B" w:rsidP="00464D55">
            <w:pPr>
              <w:jc w:val="center"/>
            </w:pPr>
            <w:ins w:id="87" w:author="柏成 陳" w:date="2020-11-29T19:40:00Z">
              <w:r w:rsidRPr="00901913">
                <w:t>-</w:t>
              </w:r>
            </w:ins>
            <w:del w:id="88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215" w:type="dxa"/>
          </w:tcPr>
          <w:p w14:paraId="299EBAB2" w14:textId="77777777" w:rsidR="00133A0B" w:rsidRPr="003178CF" w:rsidRDefault="00133A0B" w:rsidP="00464D55">
            <w:pPr>
              <w:jc w:val="center"/>
            </w:pPr>
            <w:ins w:id="89" w:author="柏成 陳" w:date="2020-11-29T19:40:00Z">
              <w:r w:rsidRPr="00901913">
                <w:t>-</w:t>
              </w:r>
            </w:ins>
            <w:del w:id="90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697" w:type="dxa"/>
          </w:tcPr>
          <w:p w14:paraId="496D0AF1" w14:textId="77777777" w:rsidR="00133A0B" w:rsidRPr="003178CF" w:rsidRDefault="00133A0B" w:rsidP="00464D55">
            <w:pPr>
              <w:jc w:val="center"/>
            </w:pPr>
            <w:ins w:id="91" w:author="柏成 陳" w:date="2020-11-29T19:54:00Z">
              <w:r w:rsidRPr="001A2369">
                <w:t>-</w:t>
              </w:r>
            </w:ins>
            <w:del w:id="92" w:author="柏成 陳" w:date="2020-11-29T19:35:00Z">
              <w:r w:rsidRPr="003178CF" w:rsidDel="00A068BD">
                <w:delText>-</w:delText>
              </w:r>
            </w:del>
          </w:p>
        </w:tc>
      </w:tr>
      <w:tr w:rsidR="00133A0B" w:rsidRPr="003178CF" w14:paraId="61DDBBE8" w14:textId="77777777" w:rsidTr="00133A0B">
        <w:tblPrEx>
          <w:tblPrExChange w:id="93" w:author="柏成 陳" w:date="2020-11-29T19:43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60"/>
          <w:ins w:id="94" w:author="柏成 陳" w:date="2020-11-29T19:39:00Z"/>
          <w:trPrChange w:id="95" w:author="柏成 陳" w:date="2020-11-29T19:43:00Z">
            <w:trPr>
              <w:gridAfter w:val="0"/>
              <w:trHeight w:val="360"/>
            </w:trPr>
          </w:trPrChange>
        </w:trPr>
        <w:tc>
          <w:tcPr>
            <w:tcW w:w="3610" w:type="dxa"/>
            <w:tcPrChange w:id="96" w:author="柏成 陳" w:date="2020-11-29T19:43:00Z">
              <w:tcPr>
                <w:tcW w:w="3160" w:type="dxa"/>
              </w:tcPr>
            </w:tcPrChange>
          </w:tcPr>
          <w:p w14:paraId="5D0A28F3" w14:textId="77777777" w:rsidR="00133A0B" w:rsidRPr="003178CF" w:rsidRDefault="00133A0B" w:rsidP="00133A0B">
            <w:pPr>
              <w:rPr>
                <w:ins w:id="97" w:author="柏成 陳" w:date="2020-11-29T19:39:00Z"/>
                <w:rFonts w:hint="eastAsia"/>
                <w:bCs/>
              </w:rPr>
              <w:pPrChange w:id="98" w:author="柏成 陳" w:date="2020-11-29T19:40:00Z">
                <w:pPr>
                  <w:ind w:leftChars="100" w:left="240"/>
                </w:pPr>
              </w:pPrChange>
            </w:pPr>
            <w:ins w:id="99" w:author="柏成 陳" w:date="2020-11-29T19:40:00Z">
              <w:r>
                <w:rPr>
                  <w:b/>
                  <w:bCs/>
                </w:rPr>
                <w:t>Time since onset of stroke (days)</w:t>
              </w:r>
            </w:ins>
          </w:p>
        </w:tc>
        <w:tc>
          <w:tcPr>
            <w:tcW w:w="2081" w:type="dxa"/>
            <w:tcPrChange w:id="100" w:author="柏成 陳" w:date="2020-11-29T19:43:00Z">
              <w:tcPr>
                <w:tcW w:w="2079" w:type="dxa"/>
                <w:gridSpan w:val="3"/>
              </w:tcPr>
            </w:tcPrChange>
          </w:tcPr>
          <w:p w14:paraId="69D1C96B" w14:textId="77777777" w:rsidR="00133A0B" w:rsidRPr="00C23314" w:rsidRDefault="00133A0B" w:rsidP="00133A0B">
            <w:pPr>
              <w:jc w:val="center"/>
              <w:rPr>
                <w:ins w:id="101" w:author="柏成 陳" w:date="2020-11-29T19:39:00Z"/>
              </w:rPr>
            </w:pPr>
            <w:ins w:id="102" w:author="柏成 陳" w:date="2020-11-29T19:41:00Z">
              <w:r>
                <w:rPr>
                  <w:rFonts w:hint="eastAsia"/>
                </w:rPr>
                <w:t>&lt;</w:t>
              </w:r>
              <w:r>
                <w:t>0.01</w:t>
              </w:r>
            </w:ins>
          </w:p>
        </w:tc>
        <w:tc>
          <w:tcPr>
            <w:tcW w:w="1251" w:type="dxa"/>
            <w:tcPrChange w:id="103" w:author="柏成 陳" w:date="2020-11-29T19:43:00Z">
              <w:tcPr>
                <w:tcW w:w="1391" w:type="dxa"/>
                <w:gridSpan w:val="3"/>
              </w:tcPr>
            </w:tcPrChange>
          </w:tcPr>
          <w:p w14:paraId="3028F13A" w14:textId="77777777" w:rsidR="00133A0B" w:rsidRPr="00C23314" w:rsidRDefault="00133A0B" w:rsidP="00133A0B">
            <w:pPr>
              <w:jc w:val="center"/>
              <w:rPr>
                <w:ins w:id="104" w:author="柏成 陳" w:date="2020-11-29T19:39:00Z"/>
              </w:rPr>
            </w:pPr>
            <w:ins w:id="105" w:author="柏成 陳" w:date="2020-11-29T19:41:00Z">
              <w:r>
                <w:rPr>
                  <w:rFonts w:hint="eastAsia"/>
                </w:rPr>
                <w:t>&lt;</w:t>
              </w:r>
              <w:r>
                <w:t>0.01</w:t>
              </w:r>
            </w:ins>
          </w:p>
        </w:tc>
        <w:tc>
          <w:tcPr>
            <w:tcW w:w="1215" w:type="dxa"/>
            <w:tcPrChange w:id="106" w:author="柏成 陳" w:date="2020-11-29T19:43:00Z">
              <w:tcPr>
                <w:tcW w:w="1275" w:type="dxa"/>
                <w:gridSpan w:val="3"/>
              </w:tcPr>
            </w:tcPrChange>
          </w:tcPr>
          <w:p w14:paraId="2DBB125E" w14:textId="77777777" w:rsidR="00133A0B" w:rsidRPr="00C23314" w:rsidRDefault="00133A0B" w:rsidP="00133A0B">
            <w:pPr>
              <w:jc w:val="center"/>
              <w:rPr>
                <w:ins w:id="107" w:author="柏成 陳" w:date="2020-11-29T19:39:00Z"/>
              </w:rPr>
            </w:pPr>
            <w:ins w:id="108" w:author="柏成 陳" w:date="2020-11-29T19:40:00Z">
              <w:r w:rsidRPr="00901913">
                <w:t>-0.23</w:t>
              </w:r>
            </w:ins>
          </w:p>
        </w:tc>
        <w:tc>
          <w:tcPr>
            <w:tcW w:w="1697" w:type="dxa"/>
            <w:tcPrChange w:id="109" w:author="柏成 陳" w:date="2020-11-29T19:43:00Z">
              <w:tcPr>
                <w:tcW w:w="1809" w:type="dxa"/>
                <w:gridSpan w:val="4"/>
              </w:tcPr>
            </w:tcPrChange>
          </w:tcPr>
          <w:p w14:paraId="7CBC60E2" w14:textId="77777777" w:rsidR="00133A0B" w:rsidRPr="00C23314" w:rsidRDefault="00133A0B" w:rsidP="00133A0B">
            <w:pPr>
              <w:jc w:val="center"/>
              <w:rPr>
                <w:ins w:id="110" w:author="柏成 陳" w:date="2020-11-29T19:39:00Z"/>
              </w:rPr>
            </w:pPr>
            <w:ins w:id="111" w:author="柏成 陳" w:date="2020-11-29T19:54:00Z">
              <w:r w:rsidRPr="001A2369">
                <w:t>0.819</w:t>
              </w:r>
            </w:ins>
          </w:p>
        </w:tc>
      </w:tr>
      <w:tr w:rsidR="00133A0B" w:rsidRPr="003178CF" w14:paraId="516E52D4" w14:textId="77777777" w:rsidTr="00133A0B">
        <w:trPr>
          <w:trHeight w:val="360"/>
        </w:trPr>
        <w:tc>
          <w:tcPr>
            <w:tcW w:w="3610" w:type="dxa"/>
          </w:tcPr>
          <w:p w14:paraId="127E8C39" w14:textId="77777777" w:rsidR="00133A0B" w:rsidRPr="003178CF" w:rsidRDefault="00133A0B" w:rsidP="00133A0B">
            <w:r w:rsidRPr="003178CF">
              <w:rPr>
                <w:rFonts w:hint="eastAsia"/>
                <w:b/>
                <w:bCs/>
              </w:rPr>
              <w:t>D</w:t>
            </w:r>
            <w:r w:rsidRPr="003178CF">
              <w:rPr>
                <w:b/>
                <w:bCs/>
              </w:rPr>
              <w:t>iabetes mellitus</w:t>
            </w:r>
          </w:p>
        </w:tc>
        <w:tc>
          <w:tcPr>
            <w:tcW w:w="2081" w:type="dxa"/>
          </w:tcPr>
          <w:p w14:paraId="1BD6317D" w14:textId="77777777" w:rsidR="00133A0B" w:rsidRPr="003178CF" w:rsidRDefault="00133A0B" w:rsidP="00133A0B">
            <w:pPr>
              <w:jc w:val="center"/>
              <w:pPrChange w:id="112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03354688" w14:textId="77777777" w:rsidR="00133A0B" w:rsidRPr="003178CF" w:rsidRDefault="00133A0B" w:rsidP="00133A0B">
            <w:pPr>
              <w:ind w:firstLineChars="100" w:firstLine="240"/>
              <w:pPrChange w:id="113" w:author="柏成 陳" w:date="2020-11-29T19:3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2DDF72C6" w14:textId="77777777" w:rsidR="00133A0B" w:rsidRPr="003178CF" w:rsidRDefault="00133A0B" w:rsidP="00133A0B">
            <w:pPr>
              <w:jc w:val="center"/>
              <w:pPrChange w:id="114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7042E594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28E0786D" w14:textId="77777777" w:rsidTr="00133A0B">
        <w:trPr>
          <w:trHeight w:val="360"/>
        </w:trPr>
        <w:tc>
          <w:tcPr>
            <w:tcW w:w="3610" w:type="dxa"/>
          </w:tcPr>
          <w:p w14:paraId="106C76CB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15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2C16132D" w14:textId="77777777" w:rsidR="00133A0B" w:rsidRPr="003178CF" w:rsidRDefault="00133A0B" w:rsidP="00133A0B">
            <w:pPr>
              <w:jc w:val="center"/>
              <w:pPrChange w:id="116" w:author="柏成 陳" w:date="2020-11-29T19:35:00Z">
                <w:pPr>
                  <w:jc w:val="right"/>
                </w:pPr>
              </w:pPrChange>
            </w:pPr>
            <w:ins w:id="117" w:author="柏成 陳" w:date="2020-11-29T19:40:00Z">
              <w:r w:rsidRPr="00901913">
                <w:t>-0.27</w:t>
              </w:r>
            </w:ins>
            <w:del w:id="118" w:author="柏成 陳" w:date="2020-11-29T19:35:00Z">
              <w:r w:rsidRPr="003178CF" w:rsidDel="00A068BD">
                <w:delText>-0.29</w:delText>
              </w:r>
            </w:del>
          </w:p>
        </w:tc>
        <w:tc>
          <w:tcPr>
            <w:tcW w:w="1251" w:type="dxa"/>
          </w:tcPr>
          <w:p w14:paraId="65EA7F7C" w14:textId="77777777" w:rsidR="00133A0B" w:rsidRPr="003178CF" w:rsidRDefault="00133A0B" w:rsidP="00133A0B">
            <w:pPr>
              <w:jc w:val="center"/>
              <w:pPrChange w:id="119" w:author="柏成 陳" w:date="2020-11-29T19:35:00Z">
                <w:pPr>
                  <w:jc w:val="right"/>
                </w:pPr>
              </w:pPrChange>
            </w:pPr>
            <w:ins w:id="120" w:author="柏成 陳" w:date="2020-11-29T19:40:00Z">
              <w:r w:rsidRPr="00901913">
                <w:t>0.30</w:t>
              </w:r>
            </w:ins>
            <w:del w:id="121" w:author="柏成 陳" w:date="2020-11-29T19:35:00Z">
              <w:r w:rsidRPr="003178CF" w:rsidDel="00A068BD">
                <w:delText>0.29</w:delText>
              </w:r>
            </w:del>
          </w:p>
        </w:tc>
        <w:tc>
          <w:tcPr>
            <w:tcW w:w="1215" w:type="dxa"/>
          </w:tcPr>
          <w:p w14:paraId="7029A597" w14:textId="77777777" w:rsidR="00133A0B" w:rsidRPr="003178CF" w:rsidRDefault="00133A0B" w:rsidP="00133A0B">
            <w:pPr>
              <w:jc w:val="center"/>
              <w:pPrChange w:id="122" w:author="柏成 陳" w:date="2020-11-29T19:35:00Z">
                <w:pPr>
                  <w:jc w:val="right"/>
                </w:pPr>
              </w:pPrChange>
            </w:pPr>
            <w:ins w:id="123" w:author="柏成 陳" w:date="2020-11-29T19:40:00Z">
              <w:r w:rsidRPr="00901913">
                <w:t>-0.90</w:t>
              </w:r>
            </w:ins>
            <w:del w:id="124" w:author="柏成 陳" w:date="2020-11-29T19:35:00Z">
              <w:r w:rsidRPr="003178CF" w:rsidDel="00A068BD">
                <w:delText>-0.98</w:delText>
              </w:r>
            </w:del>
          </w:p>
        </w:tc>
        <w:tc>
          <w:tcPr>
            <w:tcW w:w="1697" w:type="dxa"/>
          </w:tcPr>
          <w:p w14:paraId="08C28121" w14:textId="77777777" w:rsidR="00133A0B" w:rsidRPr="003178CF" w:rsidRDefault="00133A0B" w:rsidP="00464D55">
            <w:pPr>
              <w:wordWrap w:val="0"/>
              <w:jc w:val="center"/>
            </w:pPr>
            <w:ins w:id="125" w:author="柏成 陳" w:date="2020-11-29T19:54:00Z">
              <w:r w:rsidRPr="001A2369">
                <w:t>0.370</w:t>
              </w:r>
            </w:ins>
            <w:del w:id="126" w:author="柏成 陳" w:date="2020-11-29T19:35:00Z">
              <w:r w:rsidRPr="003178CF" w:rsidDel="00A068BD">
                <w:delText>0.327</w:delText>
              </w:r>
            </w:del>
          </w:p>
        </w:tc>
      </w:tr>
      <w:tr w:rsidR="00133A0B" w:rsidRPr="003178CF" w14:paraId="42B6E12B" w14:textId="77777777" w:rsidTr="00133A0B">
        <w:trPr>
          <w:trHeight w:val="360"/>
        </w:trPr>
        <w:tc>
          <w:tcPr>
            <w:tcW w:w="3610" w:type="dxa"/>
          </w:tcPr>
          <w:p w14:paraId="4678B23B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27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1F5A69F6" w14:textId="77777777" w:rsidR="00133A0B" w:rsidRPr="003178CF" w:rsidRDefault="00133A0B" w:rsidP="00133A0B">
            <w:pPr>
              <w:jc w:val="center"/>
              <w:pPrChange w:id="128" w:author="柏成 陳" w:date="2020-11-29T19:35:00Z">
                <w:pPr>
                  <w:jc w:val="right"/>
                </w:pPr>
              </w:pPrChange>
            </w:pPr>
            <w:ins w:id="129" w:author="柏成 陳" w:date="2020-11-29T19:40:00Z">
              <w:r w:rsidRPr="00901913">
                <w:t>reference</w:t>
              </w:r>
            </w:ins>
            <w:del w:id="130" w:author="柏成 陳" w:date="2020-11-29T19:35:00Z">
              <w:r w:rsidRPr="003178CF" w:rsidDel="00A068BD">
                <w:delText>reference</w:delText>
              </w:r>
            </w:del>
          </w:p>
        </w:tc>
        <w:tc>
          <w:tcPr>
            <w:tcW w:w="1251" w:type="dxa"/>
          </w:tcPr>
          <w:p w14:paraId="6A9FC4C0" w14:textId="77777777" w:rsidR="00133A0B" w:rsidRPr="003178CF" w:rsidRDefault="00133A0B" w:rsidP="00464D55">
            <w:pPr>
              <w:jc w:val="center"/>
            </w:pPr>
            <w:ins w:id="131" w:author="柏成 陳" w:date="2020-11-29T19:40:00Z">
              <w:r w:rsidRPr="00901913">
                <w:t>-</w:t>
              </w:r>
            </w:ins>
            <w:del w:id="132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215" w:type="dxa"/>
          </w:tcPr>
          <w:p w14:paraId="0E4BF768" w14:textId="77777777" w:rsidR="00133A0B" w:rsidRPr="003178CF" w:rsidRDefault="00133A0B" w:rsidP="00464D55">
            <w:pPr>
              <w:jc w:val="center"/>
            </w:pPr>
            <w:ins w:id="133" w:author="柏成 陳" w:date="2020-11-29T19:40:00Z">
              <w:r w:rsidRPr="00901913">
                <w:t>-</w:t>
              </w:r>
            </w:ins>
            <w:del w:id="134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697" w:type="dxa"/>
          </w:tcPr>
          <w:p w14:paraId="135F1BB6" w14:textId="77777777" w:rsidR="00133A0B" w:rsidRPr="003178CF" w:rsidRDefault="00133A0B" w:rsidP="00464D55">
            <w:pPr>
              <w:jc w:val="center"/>
            </w:pPr>
            <w:ins w:id="135" w:author="柏成 陳" w:date="2020-11-29T19:54:00Z">
              <w:r w:rsidRPr="001A2369">
                <w:t>-</w:t>
              </w:r>
            </w:ins>
            <w:del w:id="136" w:author="柏成 陳" w:date="2020-11-29T19:35:00Z">
              <w:r w:rsidRPr="003178CF" w:rsidDel="00A068BD">
                <w:delText>-</w:delText>
              </w:r>
            </w:del>
          </w:p>
        </w:tc>
      </w:tr>
      <w:tr w:rsidR="00133A0B" w:rsidRPr="003178CF" w14:paraId="3F82A1F4" w14:textId="77777777" w:rsidTr="00133A0B">
        <w:trPr>
          <w:trHeight w:val="360"/>
        </w:trPr>
        <w:tc>
          <w:tcPr>
            <w:tcW w:w="3610" w:type="dxa"/>
          </w:tcPr>
          <w:p w14:paraId="7CE91678" w14:textId="77777777" w:rsidR="00133A0B" w:rsidRPr="003178CF" w:rsidRDefault="00133A0B" w:rsidP="00133A0B"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ypertension</w:t>
            </w:r>
          </w:p>
        </w:tc>
        <w:tc>
          <w:tcPr>
            <w:tcW w:w="2081" w:type="dxa"/>
          </w:tcPr>
          <w:p w14:paraId="150FF05C" w14:textId="77777777" w:rsidR="00133A0B" w:rsidRPr="003178CF" w:rsidRDefault="00133A0B" w:rsidP="00133A0B">
            <w:pPr>
              <w:jc w:val="center"/>
              <w:pPrChange w:id="137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1F84A927" w14:textId="77777777" w:rsidR="00133A0B" w:rsidRPr="003178CF" w:rsidRDefault="00133A0B" w:rsidP="00133A0B">
            <w:pPr>
              <w:jc w:val="center"/>
              <w:pPrChange w:id="138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3F5A0BB1" w14:textId="77777777" w:rsidR="00133A0B" w:rsidRPr="003178CF" w:rsidRDefault="00133A0B" w:rsidP="00133A0B">
            <w:pPr>
              <w:jc w:val="center"/>
              <w:pPrChange w:id="139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7C7F6CEC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38CFE706" w14:textId="77777777" w:rsidTr="00133A0B">
        <w:trPr>
          <w:trHeight w:val="360"/>
        </w:trPr>
        <w:tc>
          <w:tcPr>
            <w:tcW w:w="3610" w:type="dxa"/>
          </w:tcPr>
          <w:p w14:paraId="118BF02D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40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40899C5B" w14:textId="77777777" w:rsidR="00133A0B" w:rsidRPr="003178CF" w:rsidRDefault="00133A0B" w:rsidP="00133A0B">
            <w:pPr>
              <w:jc w:val="center"/>
              <w:pPrChange w:id="141" w:author="柏成 陳" w:date="2020-11-29T19:35:00Z">
                <w:pPr>
                  <w:jc w:val="right"/>
                </w:pPr>
              </w:pPrChange>
            </w:pPr>
            <w:ins w:id="142" w:author="柏成 陳" w:date="2020-11-29T19:40:00Z">
              <w:r w:rsidRPr="00901913">
                <w:t>0.01</w:t>
              </w:r>
            </w:ins>
            <w:del w:id="143" w:author="柏成 陳" w:date="2020-11-29T19:35:00Z">
              <w:r w:rsidRPr="003178CF" w:rsidDel="00A068BD">
                <w:delText>0.01</w:delText>
              </w:r>
            </w:del>
          </w:p>
        </w:tc>
        <w:tc>
          <w:tcPr>
            <w:tcW w:w="1251" w:type="dxa"/>
          </w:tcPr>
          <w:p w14:paraId="7A4016C3" w14:textId="77777777" w:rsidR="00133A0B" w:rsidRPr="003178CF" w:rsidRDefault="00133A0B" w:rsidP="00133A0B">
            <w:pPr>
              <w:jc w:val="center"/>
              <w:pPrChange w:id="144" w:author="柏成 陳" w:date="2020-11-29T19:35:00Z">
                <w:pPr>
                  <w:jc w:val="right"/>
                </w:pPr>
              </w:pPrChange>
            </w:pPr>
            <w:ins w:id="145" w:author="柏成 陳" w:date="2020-11-29T19:40:00Z">
              <w:r w:rsidRPr="00901913">
                <w:t>0.46</w:t>
              </w:r>
            </w:ins>
            <w:del w:id="146" w:author="柏成 陳" w:date="2020-11-29T19:35:00Z">
              <w:r w:rsidRPr="003178CF" w:rsidDel="00A068BD">
                <w:delText>0.45</w:delText>
              </w:r>
            </w:del>
          </w:p>
        </w:tc>
        <w:tc>
          <w:tcPr>
            <w:tcW w:w="1215" w:type="dxa"/>
          </w:tcPr>
          <w:p w14:paraId="07B63087" w14:textId="77777777" w:rsidR="00133A0B" w:rsidRPr="003178CF" w:rsidRDefault="00133A0B" w:rsidP="00133A0B">
            <w:pPr>
              <w:jc w:val="center"/>
              <w:pPrChange w:id="147" w:author="柏成 陳" w:date="2020-11-29T19:35:00Z">
                <w:pPr>
                  <w:jc w:val="right"/>
                </w:pPr>
              </w:pPrChange>
            </w:pPr>
            <w:ins w:id="148" w:author="柏成 陳" w:date="2020-11-29T19:40:00Z">
              <w:r w:rsidRPr="00901913">
                <w:t>0.02</w:t>
              </w:r>
            </w:ins>
            <w:del w:id="149" w:author="柏成 陳" w:date="2020-11-29T19:35:00Z">
              <w:r w:rsidRPr="003178CF" w:rsidDel="00A068BD">
                <w:delText>0.02</w:delText>
              </w:r>
            </w:del>
          </w:p>
        </w:tc>
        <w:tc>
          <w:tcPr>
            <w:tcW w:w="1697" w:type="dxa"/>
          </w:tcPr>
          <w:p w14:paraId="73705DEB" w14:textId="77777777" w:rsidR="00133A0B" w:rsidRPr="003178CF" w:rsidRDefault="00133A0B" w:rsidP="00464D55">
            <w:pPr>
              <w:wordWrap w:val="0"/>
              <w:jc w:val="center"/>
            </w:pPr>
            <w:ins w:id="150" w:author="柏成 陳" w:date="2020-11-29T19:54:00Z">
              <w:r w:rsidRPr="001A2369">
                <w:t>0.985</w:t>
              </w:r>
            </w:ins>
            <w:del w:id="151" w:author="柏成 陳" w:date="2020-11-29T19:35:00Z">
              <w:r w:rsidRPr="003178CF" w:rsidDel="00A068BD">
                <w:delText>0.985</w:delText>
              </w:r>
            </w:del>
          </w:p>
        </w:tc>
      </w:tr>
      <w:tr w:rsidR="00133A0B" w:rsidRPr="003178CF" w14:paraId="472217BE" w14:textId="77777777" w:rsidTr="00133A0B">
        <w:trPr>
          <w:trHeight w:val="360"/>
        </w:trPr>
        <w:tc>
          <w:tcPr>
            <w:tcW w:w="3610" w:type="dxa"/>
          </w:tcPr>
          <w:p w14:paraId="1ADEA554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52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6A793A51" w14:textId="77777777" w:rsidR="00133A0B" w:rsidRPr="003178CF" w:rsidRDefault="00133A0B" w:rsidP="00133A0B">
            <w:pPr>
              <w:jc w:val="center"/>
              <w:pPrChange w:id="153" w:author="柏成 陳" w:date="2020-11-29T19:35:00Z">
                <w:pPr>
                  <w:jc w:val="right"/>
                </w:pPr>
              </w:pPrChange>
            </w:pPr>
            <w:ins w:id="154" w:author="柏成 陳" w:date="2020-11-29T19:40:00Z">
              <w:r w:rsidRPr="00901913">
                <w:t>reference</w:t>
              </w:r>
            </w:ins>
            <w:del w:id="155" w:author="柏成 陳" w:date="2020-11-29T19:35:00Z">
              <w:r w:rsidRPr="003178CF" w:rsidDel="00A068BD">
                <w:delText>reference</w:delText>
              </w:r>
            </w:del>
          </w:p>
        </w:tc>
        <w:tc>
          <w:tcPr>
            <w:tcW w:w="1251" w:type="dxa"/>
          </w:tcPr>
          <w:p w14:paraId="47BF151C" w14:textId="77777777" w:rsidR="00133A0B" w:rsidRPr="003178CF" w:rsidRDefault="00133A0B" w:rsidP="00464D55">
            <w:pPr>
              <w:jc w:val="center"/>
            </w:pPr>
            <w:ins w:id="156" w:author="柏成 陳" w:date="2020-11-29T19:40:00Z">
              <w:r w:rsidRPr="00901913">
                <w:t>-</w:t>
              </w:r>
            </w:ins>
            <w:del w:id="157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215" w:type="dxa"/>
          </w:tcPr>
          <w:p w14:paraId="0899AB4B" w14:textId="77777777" w:rsidR="00133A0B" w:rsidRPr="003178CF" w:rsidRDefault="00133A0B" w:rsidP="00464D55">
            <w:pPr>
              <w:jc w:val="center"/>
            </w:pPr>
            <w:ins w:id="158" w:author="柏成 陳" w:date="2020-11-29T19:40:00Z">
              <w:r w:rsidRPr="00901913">
                <w:t>-</w:t>
              </w:r>
            </w:ins>
            <w:del w:id="159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697" w:type="dxa"/>
          </w:tcPr>
          <w:p w14:paraId="0A4D00BD" w14:textId="77777777" w:rsidR="00133A0B" w:rsidRPr="003178CF" w:rsidRDefault="00133A0B" w:rsidP="00464D55">
            <w:pPr>
              <w:jc w:val="center"/>
            </w:pPr>
            <w:ins w:id="160" w:author="柏成 陳" w:date="2020-11-29T19:54:00Z">
              <w:r w:rsidRPr="001A2369">
                <w:t>-</w:t>
              </w:r>
            </w:ins>
            <w:del w:id="161" w:author="柏成 陳" w:date="2020-11-29T19:35:00Z">
              <w:r w:rsidRPr="003178CF" w:rsidDel="00A068BD">
                <w:delText>-</w:delText>
              </w:r>
            </w:del>
          </w:p>
        </w:tc>
      </w:tr>
      <w:tr w:rsidR="00133A0B" w:rsidRPr="003178CF" w14:paraId="11CE7266" w14:textId="77777777" w:rsidTr="00133A0B">
        <w:trPr>
          <w:trHeight w:val="360"/>
        </w:trPr>
        <w:tc>
          <w:tcPr>
            <w:tcW w:w="3610" w:type="dxa"/>
          </w:tcPr>
          <w:p w14:paraId="01F5C000" w14:textId="77777777" w:rsidR="00133A0B" w:rsidRPr="003178CF" w:rsidRDefault="00133A0B" w:rsidP="00133A0B"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eart disease</w:t>
            </w:r>
          </w:p>
        </w:tc>
        <w:tc>
          <w:tcPr>
            <w:tcW w:w="2081" w:type="dxa"/>
          </w:tcPr>
          <w:p w14:paraId="4BD369A9" w14:textId="77777777" w:rsidR="00133A0B" w:rsidRPr="003178CF" w:rsidRDefault="00133A0B" w:rsidP="00133A0B">
            <w:pPr>
              <w:jc w:val="center"/>
              <w:pPrChange w:id="162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088951F1" w14:textId="77777777" w:rsidR="00133A0B" w:rsidRPr="003178CF" w:rsidRDefault="00133A0B" w:rsidP="00133A0B">
            <w:pPr>
              <w:jc w:val="center"/>
              <w:pPrChange w:id="163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171930FE" w14:textId="77777777" w:rsidR="00133A0B" w:rsidRPr="003178CF" w:rsidRDefault="00133A0B" w:rsidP="00133A0B">
            <w:pPr>
              <w:jc w:val="center"/>
              <w:pPrChange w:id="164" w:author="柏成 陳" w:date="2020-11-29T19:35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3C793AB8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1B8B7E02" w14:textId="77777777" w:rsidTr="00133A0B">
        <w:trPr>
          <w:trHeight w:val="360"/>
        </w:trPr>
        <w:tc>
          <w:tcPr>
            <w:tcW w:w="3610" w:type="dxa"/>
          </w:tcPr>
          <w:p w14:paraId="38076675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65" w:author="柏成 陳" w:date="2020-11-29T19:33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0EF26136" w14:textId="77777777" w:rsidR="00133A0B" w:rsidRPr="003178CF" w:rsidRDefault="00133A0B" w:rsidP="00133A0B">
            <w:pPr>
              <w:jc w:val="center"/>
              <w:pPrChange w:id="166" w:author="柏成 陳" w:date="2020-11-29T19:35:00Z">
                <w:pPr>
                  <w:jc w:val="right"/>
                </w:pPr>
              </w:pPrChange>
            </w:pPr>
            <w:ins w:id="167" w:author="柏成 陳" w:date="2020-11-29T19:40:00Z">
              <w:r w:rsidRPr="00901913">
                <w:t>0.39</w:t>
              </w:r>
            </w:ins>
            <w:del w:id="168" w:author="柏成 陳" w:date="2020-11-29T19:35:00Z">
              <w:r w:rsidRPr="003178CF" w:rsidDel="00A068BD">
                <w:delText>0.37</w:delText>
              </w:r>
            </w:del>
          </w:p>
        </w:tc>
        <w:tc>
          <w:tcPr>
            <w:tcW w:w="1251" w:type="dxa"/>
          </w:tcPr>
          <w:p w14:paraId="03880BC5" w14:textId="77777777" w:rsidR="00133A0B" w:rsidRPr="003178CF" w:rsidRDefault="00133A0B" w:rsidP="00133A0B">
            <w:pPr>
              <w:jc w:val="center"/>
              <w:pPrChange w:id="169" w:author="柏成 陳" w:date="2020-11-29T19:35:00Z">
                <w:pPr>
                  <w:jc w:val="right"/>
                </w:pPr>
              </w:pPrChange>
            </w:pPr>
            <w:ins w:id="170" w:author="柏成 陳" w:date="2020-11-29T19:40:00Z">
              <w:r w:rsidRPr="00901913">
                <w:t>0.33</w:t>
              </w:r>
            </w:ins>
            <w:del w:id="171" w:author="柏成 陳" w:date="2020-11-29T19:35:00Z">
              <w:r w:rsidRPr="003178CF" w:rsidDel="00A068BD">
                <w:delText>0.32</w:delText>
              </w:r>
            </w:del>
          </w:p>
        </w:tc>
        <w:tc>
          <w:tcPr>
            <w:tcW w:w="1215" w:type="dxa"/>
          </w:tcPr>
          <w:p w14:paraId="15382C0E" w14:textId="77777777" w:rsidR="00133A0B" w:rsidRPr="003178CF" w:rsidRDefault="00133A0B" w:rsidP="00133A0B">
            <w:pPr>
              <w:jc w:val="center"/>
              <w:pPrChange w:id="172" w:author="柏成 陳" w:date="2020-11-29T19:35:00Z">
                <w:pPr>
                  <w:jc w:val="right"/>
                </w:pPr>
              </w:pPrChange>
            </w:pPr>
            <w:ins w:id="173" w:author="柏成 陳" w:date="2020-11-29T19:40:00Z">
              <w:r w:rsidRPr="00901913">
                <w:t>1.18</w:t>
              </w:r>
            </w:ins>
            <w:del w:id="174" w:author="柏成 陳" w:date="2020-11-29T19:35:00Z">
              <w:r w:rsidRPr="003178CF" w:rsidDel="00A068BD">
                <w:delText>1.16</w:delText>
              </w:r>
            </w:del>
          </w:p>
        </w:tc>
        <w:tc>
          <w:tcPr>
            <w:tcW w:w="1697" w:type="dxa"/>
          </w:tcPr>
          <w:p w14:paraId="26FEE45D" w14:textId="77777777" w:rsidR="00133A0B" w:rsidRPr="003178CF" w:rsidRDefault="00133A0B" w:rsidP="00464D55">
            <w:pPr>
              <w:wordWrap w:val="0"/>
              <w:jc w:val="center"/>
            </w:pPr>
            <w:ins w:id="175" w:author="柏成 陳" w:date="2020-11-29T19:54:00Z">
              <w:r w:rsidRPr="001A2369">
                <w:t>0.242</w:t>
              </w:r>
            </w:ins>
            <w:del w:id="176" w:author="柏成 陳" w:date="2020-11-29T19:35:00Z">
              <w:r w:rsidRPr="003178CF" w:rsidDel="00A068BD">
                <w:delText>0.249</w:delText>
              </w:r>
            </w:del>
          </w:p>
        </w:tc>
      </w:tr>
      <w:tr w:rsidR="00133A0B" w:rsidRPr="003178CF" w14:paraId="29025F58" w14:textId="77777777" w:rsidTr="00133A0B">
        <w:trPr>
          <w:trHeight w:val="360"/>
        </w:trPr>
        <w:tc>
          <w:tcPr>
            <w:tcW w:w="3610" w:type="dxa"/>
          </w:tcPr>
          <w:p w14:paraId="516DCB5F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177" w:author="柏成 陳" w:date="2020-11-29T19:35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7C1FE1A3" w14:textId="77777777" w:rsidR="00133A0B" w:rsidRPr="003178CF" w:rsidRDefault="00133A0B" w:rsidP="00133A0B">
            <w:pPr>
              <w:jc w:val="center"/>
              <w:pPrChange w:id="178" w:author="柏成 陳" w:date="2020-11-29T19:35:00Z">
                <w:pPr>
                  <w:jc w:val="right"/>
                </w:pPr>
              </w:pPrChange>
            </w:pPr>
            <w:ins w:id="179" w:author="柏成 陳" w:date="2020-11-29T19:40:00Z">
              <w:r w:rsidRPr="00901913">
                <w:t>reference</w:t>
              </w:r>
            </w:ins>
            <w:del w:id="180" w:author="柏成 陳" w:date="2020-11-29T19:35:00Z">
              <w:r w:rsidRPr="003178CF" w:rsidDel="00A068BD">
                <w:delText>reference</w:delText>
              </w:r>
            </w:del>
          </w:p>
        </w:tc>
        <w:tc>
          <w:tcPr>
            <w:tcW w:w="1251" w:type="dxa"/>
          </w:tcPr>
          <w:p w14:paraId="6E201A28" w14:textId="77777777" w:rsidR="00133A0B" w:rsidRPr="003178CF" w:rsidRDefault="00133A0B" w:rsidP="00464D55">
            <w:pPr>
              <w:jc w:val="center"/>
            </w:pPr>
            <w:ins w:id="181" w:author="柏成 陳" w:date="2020-11-29T19:40:00Z">
              <w:r w:rsidRPr="00901913">
                <w:t>-</w:t>
              </w:r>
            </w:ins>
            <w:del w:id="182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215" w:type="dxa"/>
          </w:tcPr>
          <w:p w14:paraId="609858C1" w14:textId="77777777" w:rsidR="00133A0B" w:rsidRPr="003178CF" w:rsidRDefault="00133A0B" w:rsidP="00464D55">
            <w:pPr>
              <w:jc w:val="center"/>
            </w:pPr>
            <w:ins w:id="183" w:author="柏成 陳" w:date="2020-11-29T19:40:00Z">
              <w:r w:rsidRPr="00901913">
                <w:t>-</w:t>
              </w:r>
            </w:ins>
            <w:del w:id="184" w:author="柏成 陳" w:date="2020-11-29T19:35:00Z">
              <w:r w:rsidRPr="003178CF" w:rsidDel="00A068BD">
                <w:delText>-</w:delText>
              </w:r>
            </w:del>
          </w:p>
        </w:tc>
        <w:tc>
          <w:tcPr>
            <w:tcW w:w="1697" w:type="dxa"/>
          </w:tcPr>
          <w:p w14:paraId="4F91D76D" w14:textId="77777777" w:rsidR="00133A0B" w:rsidRPr="003178CF" w:rsidRDefault="00133A0B" w:rsidP="00464D55">
            <w:pPr>
              <w:jc w:val="center"/>
            </w:pPr>
            <w:ins w:id="185" w:author="柏成 陳" w:date="2020-11-29T19:54:00Z">
              <w:r w:rsidRPr="001A2369">
                <w:t>-</w:t>
              </w:r>
            </w:ins>
            <w:del w:id="186" w:author="柏成 陳" w:date="2020-11-29T19:35:00Z">
              <w:r w:rsidRPr="003178CF" w:rsidDel="00A068BD">
                <w:delText>-</w:delText>
              </w:r>
            </w:del>
          </w:p>
        </w:tc>
      </w:tr>
      <w:tr w:rsidR="00133A0B" w:rsidRPr="003178CF" w14:paraId="1954B847" w14:textId="77777777" w:rsidTr="00133A0B">
        <w:trPr>
          <w:trHeight w:val="360"/>
        </w:trPr>
        <w:tc>
          <w:tcPr>
            <w:tcW w:w="3610" w:type="dxa"/>
          </w:tcPr>
          <w:p w14:paraId="5B107847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2081" w:type="dxa"/>
          </w:tcPr>
          <w:p w14:paraId="21E3164F" w14:textId="77777777" w:rsidR="00133A0B" w:rsidRPr="003178CF" w:rsidRDefault="00133A0B" w:rsidP="00133A0B">
            <w:pPr>
              <w:jc w:val="center"/>
              <w:pPrChange w:id="187" w:author="柏成 陳" w:date="2020-11-29T19:35:00Z">
                <w:pPr>
                  <w:jc w:val="right"/>
                </w:pPr>
              </w:pPrChange>
            </w:pPr>
            <w:ins w:id="188" w:author="柏成 陳" w:date="2020-11-29T19:40:00Z">
              <w:r w:rsidRPr="00901913">
                <w:t>0.01</w:t>
              </w:r>
            </w:ins>
            <w:del w:id="189" w:author="柏成 陳" w:date="2020-11-29T19:35:00Z">
              <w:r w:rsidRPr="003178CF" w:rsidDel="00A068BD">
                <w:delText>0.01</w:delText>
              </w:r>
            </w:del>
          </w:p>
        </w:tc>
        <w:tc>
          <w:tcPr>
            <w:tcW w:w="1251" w:type="dxa"/>
          </w:tcPr>
          <w:p w14:paraId="1FDB985D" w14:textId="77777777" w:rsidR="00133A0B" w:rsidRPr="003178CF" w:rsidRDefault="00133A0B" w:rsidP="00133A0B">
            <w:pPr>
              <w:jc w:val="center"/>
              <w:pPrChange w:id="190" w:author="柏成 陳" w:date="2020-11-29T19:35:00Z">
                <w:pPr>
                  <w:jc w:val="right"/>
                </w:pPr>
              </w:pPrChange>
            </w:pPr>
            <w:ins w:id="191" w:author="柏成 陳" w:date="2020-11-29T19:40:00Z">
              <w:r w:rsidRPr="00901913">
                <w:t>0.01</w:t>
              </w:r>
            </w:ins>
            <w:del w:id="192" w:author="柏成 陳" w:date="2020-11-29T19:35:00Z">
              <w:r w:rsidRPr="003178CF" w:rsidDel="00A068BD">
                <w:delText>0.01</w:delText>
              </w:r>
            </w:del>
          </w:p>
        </w:tc>
        <w:tc>
          <w:tcPr>
            <w:tcW w:w="1215" w:type="dxa"/>
          </w:tcPr>
          <w:p w14:paraId="4670DC16" w14:textId="77777777" w:rsidR="00133A0B" w:rsidRPr="003178CF" w:rsidRDefault="00133A0B" w:rsidP="00133A0B">
            <w:pPr>
              <w:jc w:val="center"/>
              <w:pPrChange w:id="193" w:author="柏成 陳" w:date="2020-11-29T19:35:00Z">
                <w:pPr>
                  <w:jc w:val="right"/>
                </w:pPr>
              </w:pPrChange>
            </w:pPr>
            <w:ins w:id="194" w:author="柏成 陳" w:date="2020-11-29T19:40:00Z">
              <w:r w:rsidRPr="00901913">
                <w:t>0.64</w:t>
              </w:r>
            </w:ins>
            <w:del w:id="195" w:author="柏成 陳" w:date="2020-11-29T19:35:00Z">
              <w:r w:rsidRPr="003178CF" w:rsidDel="00A068BD">
                <w:delText>0.68</w:delText>
              </w:r>
            </w:del>
          </w:p>
        </w:tc>
        <w:tc>
          <w:tcPr>
            <w:tcW w:w="1697" w:type="dxa"/>
          </w:tcPr>
          <w:p w14:paraId="72B80996" w14:textId="77777777" w:rsidR="00133A0B" w:rsidRPr="003178CF" w:rsidRDefault="00133A0B" w:rsidP="00464D55">
            <w:pPr>
              <w:wordWrap w:val="0"/>
              <w:jc w:val="center"/>
            </w:pPr>
            <w:ins w:id="196" w:author="柏成 陳" w:date="2020-11-29T19:54:00Z">
              <w:r w:rsidRPr="001A2369">
                <w:t>0.525</w:t>
              </w:r>
            </w:ins>
            <w:del w:id="197" w:author="柏成 陳" w:date="2020-11-29T19:35:00Z">
              <w:r w:rsidRPr="003178CF" w:rsidDel="00A068BD">
                <w:delText>0.496</w:delText>
              </w:r>
            </w:del>
          </w:p>
        </w:tc>
      </w:tr>
      <w:tr w:rsidR="00133A0B" w:rsidRPr="003178CF" w14:paraId="574E1156" w14:textId="77777777" w:rsidTr="00133A0B">
        <w:trPr>
          <w:trHeight w:val="360"/>
        </w:trPr>
        <w:tc>
          <w:tcPr>
            <w:tcW w:w="3610" w:type="dxa"/>
          </w:tcPr>
          <w:p w14:paraId="622E4E23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TDQ</w:t>
            </w:r>
          </w:p>
        </w:tc>
        <w:tc>
          <w:tcPr>
            <w:tcW w:w="2081" w:type="dxa"/>
          </w:tcPr>
          <w:p w14:paraId="25788675" w14:textId="77777777" w:rsidR="00133A0B" w:rsidRPr="003178CF" w:rsidRDefault="00133A0B" w:rsidP="00133A0B">
            <w:pPr>
              <w:jc w:val="center"/>
              <w:pPrChange w:id="198" w:author="柏成 陳" w:date="2020-11-29T19:35:00Z">
                <w:pPr>
                  <w:jc w:val="right"/>
                </w:pPr>
              </w:pPrChange>
            </w:pPr>
            <w:ins w:id="199" w:author="柏成 陳" w:date="2020-11-29T19:40:00Z">
              <w:r w:rsidRPr="00901913">
                <w:t>0.13</w:t>
              </w:r>
            </w:ins>
            <w:del w:id="200" w:author="柏成 陳" w:date="2020-11-29T19:35:00Z">
              <w:r w:rsidRPr="003178CF" w:rsidDel="00A068BD">
                <w:delText>0.13</w:delText>
              </w:r>
            </w:del>
          </w:p>
        </w:tc>
        <w:tc>
          <w:tcPr>
            <w:tcW w:w="1251" w:type="dxa"/>
          </w:tcPr>
          <w:p w14:paraId="1BCB0601" w14:textId="77777777" w:rsidR="00133A0B" w:rsidRPr="003178CF" w:rsidRDefault="00133A0B" w:rsidP="00133A0B">
            <w:pPr>
              <w:jc w:val="center"/>
              <w:pPrChange w:id="201" w:author="柏成 陳" w:date="2020-11-29T19:35:00Z">
                <w:pPr>
                  <w:jc w:val="right"/>
                </w:pPr>
              </w:pPrChange>
            </w:pPr>
            <w:ins w:id="202" w:author="柏成 陳" w:date="2020-11-29T19:40:00Z">
              <w:r w:rsidRPr="00901913">
                <w:t>0.02</w:t>
              </w:r>
            </w:ins>
            <w:del w:id="203" w:author="柏成 陳" w:date="2020-11-29T19:35:00Z">
              <w:r w:rsidRPr="003178CF" w:rsidDel="00A068BD">
                <w:delText>0.02</w:delText>
              </w:r>
            </w:del>
          </w:p>
        </w:tc>
        <w:tc>
          <w:tcPr>
            <w:tcW w:w="1215" w:type="dxa"/>
          </w:tcPr>
          <w:p w14:paraId="56B2237D" w14:textId="77777777" w:rsidR="00133A0B" w:rsidRPr="003178CF" w:rsidRDefault="00133A0B" w:rsidP="00133A0B">
            <w:pPr>
              <w:jc w:val="center"/>
              <w:pPrChange w:id="204" w:author="柏成 陳" w:date="2020-11-29T19:35:00Z">
                <w:pPr>
                  <w:jc w:val="right"/>
                </w:pPr>
              </w:pPrChange>
            </w:pPr>
            <w:ins w:id="205" w:author="柏成 陳" w:date="2020-11-29T19:40:00Z">
              <w:r w:rsidRPr="00901913">
                <w:t>5.75</w:t>
              </w:r>
            </w:ins>
            <w:del w:id="206" w:author="柏成 陳" w:date="2020-11-29T19:35:00Z">
              <w:r w:rsidRPr="003178CF" w:rsidDel="00A068BD">
                <w:delText>5.82</w:delText>
              </w:r>
            </w:del>
          </w:p>
        </w:tc>
        <w:tc>
          <w:tcPr>
            <w:tcW w:w="1697" w:type="dxa"/>
          </w:tcPr>
          <w:p w14:paraId="0B08450F" w14:textId="77777777" w:rsidR="00133A0B" w:rsidRPr="003178CF" w:rsidRDefault="00133A0B" w:rsidP="00464D55">
            <w:pPr>
              <w:jc w:val="center"/>
            </w:pPr>
            <w:ins w:id="207" w:author="柏成 陳" w:date="2020-11-29T19:54:00Z">
              <w:r>
                <w:t xml:space="preserve">  </w:t>
              </w:r>
              <w:r w:rsidRPr="001A2369">
                <w:t>&lt;0.001</w:t>
              </w:r>
              <w:r>
                <w:t>***</w:t>
              </w:r>
            </w:ins>
            <w:del w:id="208" w:author="柏成 陳" w:date="2020-11-29T19:35:00Z">
              <w:r w:rsidRPr="003178CF" w:rsidDel="00A068BD">
                <w:delText xml:space="preserve">  &lt;0.001***</w:delText>
              </w:r>
            </w:del>
          </w:p>
        </w:tc>
      </w:tr>
      <w:tr w:rsidR="003178CF" w:rsidRPr="003178CF" w14:paraId="250AA563" w14:textId="77777777" w:rsidTr="0074063F">
        <w:trPr>
          <w:trHeight w:val="360"/>
          <w:trPrChange w:id="209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tcPrChange w:id="210" w:author="柏成 陳" w:date="2020-11-29T19:43:00Z">
              <w:tcPr>
                <w:tcW w:w="8472" w:type="dxa"/>
                <w:gridSpan w:val="13"/>
              </w:tcPr>
            </w:tcPrChange>
          </w:tcPr>
          <w:p w14:paraId="68FBF59E" w14:textId="77777777" w:rsidR="004F7724" w:rsidRPr="003178CF" w:rsidRDefault="004F7724" w:rsidP="00C63E9A">
            <w:r w:rsidRPr="003178CF">
              <w:rPr>
                <w:rFonts w:hint="eastAsia"/>
              </w:rPr>
              <w:t>R</w:t>
            </w:r>
            <w:r w:rsidRPr="003178CF">
              <w:rPr>
                <w:vertAlign w:val="superscript"/>
              </w:rPr>
              <w:t>2</w:t>
            </w:r>
            <w:r w:rsidRPr="003178CF">
              <w:t>=0.3</w:t>
            </w:r>
            <w:ins w:id="211" w:author="柏成 陳" w:date="2020-11-29T19:42:00Z">
              <w:r w:rsidR="0074063F">
                <w:t>7</w:t>
              </w:r>
            </w:ins>
            <w:del w:id="212" w:author="柏成 陳" w:date="2020-11-29T19:42:00Z">
              <w:r w:rsidRPr="003178CF" w:rsidDel="0074063F">
                <w:delText>2</w:delText>
              </w:r>
            </w:del>
            <w:r w:rsidRPr="003178CF">
              <w:t>, VAR</w:t>
            </w:r>
            <w:r w:rsidRPr="003178CF">
              <w:rPr>
                <w:vertAlign w:val="subscript"/>
              </w:rPr>
              <w:t>coefficient</w:t>
            </w:r>
            <w:r w:rsidRPr="003178CF">
              <w:t>=2</w:t>
            </w:r>
            <w:ins w:id="213" w:author="柏成 陳" w:date="2020-11-29T19:43:00Z">
              <w:r w:rsidR="0074063F">
                <w:t>4</w:t>
              </w:r>
            </w:ins>
            <w:del w:id="214" w:author="柏成 陳" w:date="2020-11-29T19:43:00Z">
              <w:r w:rsidRPr="003178CF" w:rsidDel="0074063F">
                <w:delText>1</w:delText>
              </w:r>
            </w:del>
            <w:r w:rsidRPr="003178CF">
              <w:t>.</w:t>
            </w:r>
            <w:ins w:id="215" w:author="柏成 陳" w:date="2020-11-29T19:43:00Z">
              <w:r w:rsidR="0074063F">
                <w:t>01</w:t>
              </w:r>
            </w:ins>
            <w:del w:id="216" w:author="柏成 陳" w:date="2020-11-29T19:38:00Z">
              <w:r w:rsidRPr="003178CF" w:rsidDel="0074063F">
                <w:delText>76</w:delText>
              </w:r>
            </w:del>
            <w:r w:rsidRPr="003178CF">
              <w:t>, Mean</w:t>
            </w:r>
            <w:r w:rsidRPr="003178CF">
              <w:rPr>
                <w:vertAlign w:val="subscript"/>
              </w:rPr>
              <w:t>Emotion</w:t>
            </w:r>
            <w:r w:rsidRPr="003178CF">
              <w:t>=5.9</w:t>
            </w:r>
            <w:ins w:id="217" w:author="柏成 陳" w:date="2020-11-29T19:43:00Z">
              <w:r w:rsidR="0074063F">
                <w:t>6</w:t>
              </w:r>
            </w:ins>
            <w:del w:id="218" w:author="柏成 陳" w:date="2020-11-29T19:43:00Z">
              <w:r w:rsidRPr="003178CF" w:rsidDel="0074063F">
                <w:delText>0</w:delText>
              </w:r>
            </w:del>
          </w:p>
        </w:tc>
      </w:tr>
      <w:tr w:rsidR="003178CF" w:rsidRPr="003178CF" w14:paraId="1930753D" w14:textId="77777777" w:rsidTr="0074063F">
        <w:trPr>
          <w:trHeight w:val="360"/>
          <w:trPrChange w:id="219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shd w:val="clear" w:color="auto" w:fill="D9D9D9"/>
            <w:tcPrChange w:id="220" w:author="柏成 陳" w:date="2020-11-29T19:43:00Z">
              <w:tcPr>
                <w:tcW w:w="8472" w:type="dxa"/>
                <w:gridSpan w:val="13"/>
                <w:shd w:val="clear" w:color="auto" w:fill="D9D9D9"/>
              </w:tcPr>
            </w:tcPrChange>
          </w:tcPr>
          <w:p w14:paraId="24778B87" w14:textId="77777777" w:rsidR="004F7724" w:rsidRPr="003178CF" w:rsidRDefault="004F7724" w:rsidP="00C63E9A">
            <w:pPr>
              <w:rPr>
                <w:b/>
              </w:rPr>
            </w:pPr>
            <w:r w:rsidRPr="003178CF">
              <w:rPr>
                <w:rFonts w:hint="eastAsia"/>
                <w:b/>
              </w:rPr>
              <w:t>C</w:t>
            </w:r>
            <w:r w:rsidRPr="003178CF">
              <w:rPr>
                <w:b/>
              </w:rPr>
              <w:t>ogniti</w:t>
            </w:r>
            <w:r w:rsidR="003A5AC2" w:rsidRPr="003178CF">
              <w:rPr>
                <w:b/>
              </w:rPr>
              <w:t>ve domain</w:t>
            </w:r>
          </w:p>
        </w:tc>
      </w:tr>
      <w:tr w:rsidR="0074063F" w:rsidRPr="003178CF" w14:paraId="6201D9E2" w14:textId="77777777" w:rsidTr="00133A0B">
        <w:trPr>
          <w:trHeight w:val="360"/>
        </w:trPr>
        <w:tc>
          <w:tcPr>
            <w:tcW w:w="3610" w:type="dxa"/>
            <w:shd w:val="clear" w:color="auto" w:fill="D9D9D9"/>
          </w:tcPr>
          <w:p w14:paraId="730E6BAA" w14:textId="77777777" w:rsidR="004F7724" w:rsidRPr="003178CF" w:rsidRDefault="004F7724" w:rsidP="00C63E9A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Parameter</w:t>
            </w:r>
          </w:p>
        </w:tc>
        <w:tc>
          <w:tcPr>
            <w:tcW w:w="2081" w:type="dxa"/>
            <w:shd w:val="clear" w:color="auto" w:fill="D9D9D9"/>
          </w:tcPr>
          <w:p w14:paraId="0B45560B" w14:textId="77777777" w:rsidR="004F7724" w:rsidRPr="003178CF" w:rsidRDefault="004F7724" w:rsidP="0074063F">
            <w:pPr>
              <w:jc w:val="center"/>
              <w:pPrChange w:id="221" w:author="柏成 陳" w:date="2020-11-29T19:47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Estimate</w:t>
            </w:r>
          </w:p>
        </w:tc>
        <w:tc>
          <w:tcPr>
            <w:tcW w:w="1251" w:type="dxa"/>
            <w:shd w:val="clear" w:color="auto" w:fill="D9D9D9"/>
          </w:tcPr>
          <w:p w14:paraId="7E028C14" w14:textId="77777777" w:rsidR="004F7724" w:rsidRPr="003178CF" w:rsidRDefault="004F7724" w:rsidP="0074063F">
            <w:pPr>
              <w:jc w:val="center"/>
              <w:pPrChange w:id="222" w:author="柏成 陳" w:date="2020-11-29T19:47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215" w:type="dxa"/>
            <w:shd w:val="clear" w:color="auto" w:fill="D9D9D9"/>
          </w:tcPr>
          <w:p w14:paraId="42C4E249" w14:textId="77777777" w:rsidR="004F7724" w:rsidRPr="003178CF" w:rsidRDefault="004F7724" w:rsidP="0074063F">
            <w:pPr>
              <w:jc w:val="center"/>
              <w:pPrChange w:id="223" w:author="柏成 陳" w:date="2020-11-29T19:47:00Z">
                <w:pPr>
                  <w:jc w:val="right"/>
                </w:pPr>
              </w:pPrChange>
            </w:pPr>
            <w:r w:rsidRPr="003178CF">
              <w:rPr>
                <w:b/>
                <w:bCs/>
              </w:rPr>
              <w:t>t</w:t>
            </w:r>
          </w:p>
        </w:tc>
        <w:tc>
          <w:tcPr>
            <w:tcW w:w="1697" w:type="dxa"/>
            <w:shd w:val="clear" w:color="auto" w:fill="D9D9D9"/>
          </w:tcPr>
          <w:p w14:paraId="1629F0A6" w14:textId="77777777" w:rsidR="004F7724" w:rsidRPr="003178CF" w:rsidRDefault="004F7724" w:rsidP="00464D55">
            <w:pPr>
              <w:jc w:val="center"/>
            </w:pPr>
            <w:r w:rsidRPr="003178CF">
              <w:rPr>
                <w:b/>
                <w:bCs/>
              </w:rPr>
              <w:t>p-value</w:t>
            </w:r>
          </w:p>
        </w:tc>
      </w:tr>
      <w:tr w:rsidR="00133A0B" w:rsidRPr="003178CF" w14:paraId="18E31458" w14:textId="77777777" w:rsidTr="00133A0B">
        <w:trPr>
          <w:trHeight w:val="360"/>
        </w:trPr>
        <w:tc>
          <w:tcPr>
            <w:tcW w:w="3610" w:type="dxa"/>
          </w:tcPr>
          <w:p w14:paraId="7C109B2C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Intercept</w:t>
            </w:r>
          </w:p>
        </w:tc>
        <w:tc>
          <w:tcPr>
            <w:tcW w:w="2081" w:type="dxa"/>
          </w:tcPr>
          <w:p w14:paraId="241DF2A7" w14:textId="77777777" w:rsidR="00133A0B" w:rsidRPr="003178CF" w:rsidRDefault="00133A0B" w:rsidP="00133A0B">
            <w:pPr>
              <w:jc w:val="center"/>
              <w:pPrChange w:id="224" w:author="柏成 陳" w:date="2020-11-29T19:47:00Z">
                <w:pPr>
                  <w:jc w:val="right"/>
                </w:pPr>
              </w:pPrChange>
            </w:pPr>
            <w:ins w:id="225" w:author="柏成 陳" w:date="2020-11-29T19:47:00Z">
              <w:r w:rsidRPr="00CE4F43">
                <w:t>2.67</w:t>
              </w:r>
            </w:ins>
            <w:del w:id="226" w:author="柏成 陳" w:date="2020-11-29T19:47:00Z">
              <w:r w:rsidRPr="003178CF" w:rsidDel="0074063F">
                <w:delText>2.52</w:delText>
              </w:r>
            </w:del>
          </w:p>
        </w:tc>
        <w:tc>
          <w:tcPr>
            <w:tcW w:w="1251" w:type="dxa"/>
          </w:tcPr>
          <w:p w14:paraId="2BF2BA53" w14:textId="77777777" w:rsidR="00133A0B" w:rsidRPr="003178CF" w:rsidRDefault="00133A0B" w:rsidP="00133A0B">
            <w:pPr>
              <w:jc w:val="center"/>
              <w:pPrChange w:id="227" w:author="柏成 陳" w:date="2020-11-29T19:47:00Z">
                <w:pPr>
                  <w:jc w:val="right"/>
                </w:pPr>
              </w:pPrChange>
            </w:pPr>
            <w:ins w:id="228" w:author="柏成 陳" w:date="2020-11-29T19:47:00Z">
              <w:r w:rsidRPr="00CE4F43">
                <w:t>0.97</w:t>
              </w:r>
            </w:ins>
            <w:del w:id="229" w:author="柏成 陳" w:date="2020-11-29T19:47:00Z">
              <w:r w:rsidRPr="003178CF" w:rsidDel="0074063F">
                <w:delText>0.96</w:delText>
              </w:r>
            </w:del>
          </w:p>
        </w:tc>
        <w:tc>
          <w:tcPr>
            <w:tcW w:w="1215" w:type="dxa"/>
          </w:tcPr>
          <w:p w14:paraId="19E2CAD6" w14:textId="77777777" w:rsidR="00133A0B" w:rsidRPr="003178CF" w:rsidRDefault="00133A0B" w:rsidP="00133A0B">
            <w:pPr>
              <w:jc w:val="center"/>
              <w:pPrChange w:id="230" w:author="柏成 陳" w:date="2020-11-29T19:47:00Z">
                <w:pPr>
                  <w:jc w:val="right"/>
                </w:pPr>
              </w:pPrChange>
            </w:pPr>
            <w:ins w:id="231" w:author="柏成 陳" w:date="2020-11-29T19:47:00Z">
              <w:r w:rsidRPr="00CE4F43">
                <w:t>2.74</w:t>
              </w:r>
            </w:ins>
            <w:del w:id="232" w:author="柏成 陳" w:date="2020-11-29T19:47:00Z">
              <w:r w:rsidRPr="003178CF" w:rsidDel="0074063F">
                <w:delText>2.62</w:delText>
              </w:r>
            </w:del>
          </w:p>
        </w:tc>
        <w:tc>
          <w:tcPr>
            <w:tcW w:w="1697" w:type="dxa"/>
          </w:tcPr>
          <w:p w14:paraId="2C8C2E90" w14:textId="77777777" w:rsidR="00133A0B" w:rsidRPr="003178CF" w:rsidRDefault="00133A0B" w:rsidP="00464D55">
            <w:pPr>
              <w:jc w:val="center"/>
            </w:pPr>
            <w:ins w:id="233" w:author="柏成 陳" w:date="2020-11-29T19:56:00Z">
              <w:r>
                <w:t xml:space="preserve">  </w:t>
              </w:r>
            </w:ins>
            <w:ins w:id="234" w:author="柏成 陳" w:date="2020-11-29T19:55:00Z">
              <w:r w:rsidRPr="00763560">
                <w:t>0.007</w:t>
              </w:r>
            </w:ins>
            <w:ins w:id="235" w:author="柏成 陳" w:date="2020-11-29T19:56:00Z">
              <w:r>
                <w:t>**</w:t>
              </w:r>
            </w:ins>
            <w:del w:id="236" w:author="柏成 陳" w:date="2020-11-29T19:47:00Z">
              <w:r w:rsidRPr="003178CF" w:rsidDel="0074063F">
                <w:delText xml:space="preserve"> 0.010*</w:delText>
              </w:r>
            </w:del>
          </w:p>
        </w:tc>
      </w:tr>
      <w:tr w:rsidR="00133A0B" w:rsidRPr="003178CF" w14:paraId="1189DF78" w14:textId="77777777" w:rsidTr="00133A0B">
        <w:trPr>
          <w:trHeight w:val="360"/>
          <w:ins w:id="237" w:author="柏成 陳" w:date="2020-11-29T19:44:00Z"/>
        </w:trPr>
        <w:tc>
          <w:tcPr>
            <w:tcW w:w="3610" w:type="dxa"/>
          </w:tcPr>
          <w:p w14:paraId="5A903920" w14:textId="77777777" w:rsidR="00133A0B" w:rsidRPr="003178CF" w:rsidRDefault="00133A0B" w:rsidP="00133A0B">
            <w:pPr>
              <w:rPr>
                <w:ins w:id="238" w:author="柏成 陳" w:date="2020-11-29T19:44:00Z"/>
                <w:rFonts w:hint="eastAsia"/>
                <w:b/>
                <w:bCs/>
              </w:rPr>
            </w:pPr>
            <w:ins w:id="239" w:author="柏成 陳" w:date="2020-11-29T19:45:00Z">
              <w:r>
                <w:rPr>
                  <w:rFonts w:hint="eastAsia"/>
                  <w:b/>
                  <w:bCs/>
                </w:rPr>
                <w:t>Se</w:t>
              </w:r>
              <w:r>
                <w:rPr>
                  <w:b/>
                  <w:bCs/>
                </w:rPr>
                <w:t>x</w:t>
              </w:r>
            </w:ins>
          </w:p>
        </w:tc>
        <w:tc>
          <w:tcPr>
            <w:tcW w:w="2081" w:type="dxa"/>
          </w:tcPr>
          <w:p w14:paraId="69EC7390" w14:textId="77777777" w:rsidR="00133A0B" w:rsidRPr="003178CF" w:rsidRDefault="00133A0B" w:rsidP="00133A0B">
            <w:pPr>
              <w:jc w:val="center"/>
              <w:rPr>
                <w:ins w:id="240" w:author="柏成 陳" w:date="2020-11-29T19:44:00Z"/>
              </w:rPr>
              <w:pPrChange w:id="241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2F1A4D94" w14:textId="77777777" w:rsidR="00133A0B" w:rsidRPr="003178CF" w:rsidRDefault="00133A0B" w:rsidP="00133A0B">
            <w:pPr>
              <w:jc w:val="center"/>
              <w:rPr>
                <w:ins w:id="242" w:author="柏成 陳" w:date="2020-11-29T19:44:00Z"/>
              </w:rPr>
              <w:pPrChange w:id="243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1F1F00AF" w14:textId="77777777" w:rsidR="00133A0B" w:rsidRPr="003178CF" w:rsidRDefault="00133A0B" w:rsidP="00133A0B">
            <w:pPr>
              <w:jc w:val="center"/>
              <w:rPr>
                <w:ins w:id="244" w:author="柏成 陳" w:date="2020-11-29T19:44:00Z"/>
              </w:rPr>
              <w:pPrChange w:id="245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0369EBDB" w14:textId="77777777" w:rsidR="00133A0B" w:rsidRPr="003178CF" w:rsidRDefault="00133A0B" w:rsidP="00464D55">
            <w:pPr>
              <w:jc w:val="center"/>
              <w:rPr>
                <w:ins w:id="246" w:author="柏成 陳" w:date="2020-11-29T19:44:00Z"/>
              </w:rPr>
            </w:pPr>
          </w:p>
        </w:tc>
      </w:tr>
      <w:tr w:rsidR="00133A0B" w:rsidRPr="003178CF" w14:paraId="2A961D77" w14:textId="77777777" w:rsidTr="00133A0B">
        <w:trPr>
          <w:trHeight w:val="360"/>
          <w:ins w:id="247" w:author="柏成 陳" w:date="2020-11-29T19:44:00Z"/>
        </w:trPr>
        <w:tc>
          <w:tcPr>
            <w:tcW w:w="3610" w:type="dxa"/>
          </w:tcPr>
          <w:p w14:paraId="714EA6D4" w14:textId="77777777" w:rsidR="00133A0B" w:rsidRPr="003178CF" w:rsidRDefault="00133A0B" w:rsidP="00133A0B">
            <w:pPr>
              <w:ind w:leftChars="100" w:left="240"/>
              <w:rPr>
                <w:ins w:id="248" w:author="柏成 陳" w:date="2020-11-29T19:44:00Z"/>
                <w:rFonts w:hint="eastAsia"/>
                <w:b/>
                <w:bCs/>
              </w:rPr>
              <w:pPrChange w:id="249" w:author="柏成 陳" w:date="2020-11-29T19:45:00Z">
                <w:pPr/>
              </w:pPrChange>
            </w:pPr>
            <w:ins w:id="250" w:author="柏成 陳" w:date="2020-11-29T19:45:00Z">
              <w:r w:rsidRPr="0021295D">
                <w:rPr>
                  <w:bCs/>
                </w:rPr>
                <w:t>Female</w:t>
              </w:r>
            </w:ins>
          </w:p>
        </w:tc>
        <w:tc>
          <w:tcPr>
            <w:tcW w:w="2081" w:type="dxa"/>
          </w:tcPr>
          <w:p w14:paraId="7163019B" w14:textId="77777777" w:rsidR="00133A0B" w:rsidRPr="003178CF" w:rsidRDefault="00133A0B" w:rsidP="00133A0B">
            <w:pPr>
              <w:jc w:val="center"/>
              <w:rPr>
                <w:ins w:id="251" w:author="柏成 陳" w:date="2020-11-29T19:44:00Z"/>
              </w:rPr>
              <w:pPrChange w:id="252" w:author="柏成 陳" w:date="2020-11-29T19:47:00Z">
                <w:pPr>
                  <w:jc w:val="right"/>
                </w:pPr>
              </w:pPrChange>
            </w:pPr>
            <w:ins w:id="253" w:author="柏成 陳" w:date="2020-11-29T19:47:00Z">
              <w:r w:rsidRPr="00CE4F43">
                <w:t>0.12</w:t>
              </w:r>
            </w:ins>
          </w:p>
        </w:tc>
        <w:tc>
          <w:tcPr>
            <w:tcW w:w="1251" w:type="dxa"/>
          </w:tcPr>
          <w:p w14:paraId="7E419B67" w14:textId="77777777" w:rsidR="00133A0B" w:rsidRPr="003178CF" w:rsidRDefault="00133A0B" w:rsidP="00133A0B">
            <w:pPr>
              <w:jc w:val="center"/>
              <w:rPr>
                <w:ins w:id="254" w:author="柏成 陳" w:date="2020-11-29T19:44:00Z"/>
              </w:rPr>
              <w:pPrChange w:id="255" w:author="柏成 陳" w:date="2020-11-29T19:47:00Z">
                <w:pPr>
                  <w:jc w:val="right"/>
                </w:pPr>
              </w:pPrChange>
            </w:pPr>
            <w:ins w:id="256" w:author="柏成 陳" w:date="2020-11-29T19:47:00Z">
              <w:r w:rsidRPr="00CE4F43">
                <w:t>0.30</w:t>
              </w:r>
            </w:ins>
          </w:p>
        </w:tc>
        <w:tc>
          <w:tcPr>
            <w:tcW w:w="1215" w:type="dxa"/>
          </w:tcPr>
          <w:p w14:paraId="35F3C79D" w14:textId="77777777" w:rsidR="00133A0B" w:rsidRPr="003178CF" w:rsidRDefault="00133A0B" w:rsidP="00133A0B">
            <w:pPr>
              <w:jc w:val="center"/>
              <w:rPr>
                <w:ins w:id="257" w:author="柏成 陳" w:date="2020-11-29T19:44:00Z"/>
              </w:rPr>
              <w:pPrChange w:id="258" w:author="柏成 陳" w:date="2020-11-29T19:47:00Z">
                <w:pPr>
                  <w:jc w:val="right"/>
                </w:pPr>
              </w:pPrChange>
            </w:pPr>
            <w:ins w:id="259" w:author="柏成 陳" w:date="2020-11-29T19:47:00Z">
              <w:r w:rsidRPr="00CE4F43">
                <w:t>0.40</w:t>
              </w:r>
            </w:ins>
          </w:p>
        </w:tc>
        <w:tc>
          <w:tcPr>
            <w:tcW w:w="1697" w:type="dxa"/>
          </w:tcPr>
          <w:p w14:paraId="643D9BFD" w14:textId="77777777" w:rsidR="00133A0B" w:rsidRPr="003178CF" w:rsidRDefault="00133A0B" w:rsidP="00464D55">
            <w:pPr>
              <w:jc w:val="center"/>
              <w:rPr>
                <w:ins w:id="260" w:author="柏成 陳" w:date="2020-11-29T19:44:00Z"/>
              </w:rPr>
            </w:pPr>
            <w:ins w:id="261" w:author="柏成 陳" w:date="2020-11-29T19:55:00Z">
              <w:r w:rsidRPr="00763560">
                <w:t>0.688</w:t>
              </w:r>
            </w:ins>
          </w:p>
        </w:tc>
      </w:tr>
      <w:tr w:rsidR="00133A0B" w:rsidRPr="003178CF" w14:paraId="420E3315" w14:textId="77777777" w:rsidTr="00133A0B">
        <w:trPr>
          <w:trHeight w:val="360"/>
          <w:ins w:id="262" w:author="柏成 陳" w:date="2020-11-29T19:44:00Z"/>
        </w:trPr>
        <w:tc>
          <w:tcPr>
            <w:tcW w:w="3610" w:type="dxa"/>
          </w:tcPr>
          <w:p w14:paraId="5BF52EED" w14:textId="77777777" w:rsidR="00133A0B" w:rsidRPr="003178CF" w:rsidRDefault="00133A0B" w:rsidP="00133A0B">
            <w:pPr>
              <w:ind w:leftChars="100" w:left="240"/>
              <w:rPr>
                <w:ins w:id="263" w:author="柏成 陳" w:date="2020-11-29T19:44:00Z"/>
                <w:rFonts w:hint="eastAsia"/>
                <w:b/>
                <w:bCs/>
              </w:rPr>
              <w:pPrChange w:id="264" w:author="柏成 陳" w:date="2020-11-29T19:45:00Z">
                <w:pPr/>
              </w:pPrChange>
            </w:pPr>
            <w:ins w:id="265" w:author="柏成 陳" w:date="2020-11-29T19:45:00Z">
              <w:r w:rsidRPr="0021295D">
                <w:rPr>
                  <w:rFonts w:hint="eastAsia"/>
                  <w:bCs/>
                </w:rPr>
                <w:t>M</w:t>
              </w:r>
              <w:r w:rsidRPr="0021295D">
                <w:rPr>
                  <w:bCs/>
                </w:rPr>
                <w:t>ale</w:t>
              </w:r>
            </w:ins>
          </w:p>
        </w:tc>
        <w:tc>
          <w:tcPr>
            <w:tcW w:w="2081" w:type="dxa"/>
          </w:tcPr>
          <w:p w14:paraId="68162BFD" w14:textId="77777777" w:rsidR="00133A0B" w:rsidRPr="003178CF" w:rsidRDefault="00133A0B" w:rsidP="00133A0B">
            <w:pPr>
              <w:jc w:val="center"/>
              <w:rPr>
                <w:ins w:id="266" w:author="柏成 陳" w:date="2020-11-29T19:44:00Z"/>
              </w:rPr>
              <w:pPrChange w:id="267" w:author="柏成 陳" w:date="2020-11-29T19:47:00Z">
                <w:pPr>
                  <w:jc w:val="right"/>
                </w:pPr>
              </w:pPrChange>
            </w:pPr>
            <w:ins w:id="268" w:author="柏成 陳" w:date="2020-11-29T19:47:00Z">
              <w:r w:rsidRPr="00CE4F43">
                <w:t>reference</w:t>
              </w:r>
            </w:ins>
          </w:p>
        </w:tc>
        <w:tc>
          <w:tcPr>
            <w:tcW w:w="1251" w:type="dxa"/>
          </w:tcPr>
          <w:p w14:paraId="35A26659" w14:textId="77777777" w:rsidR="00133A0B" w:rsidRPr="003178CF" w:rsidRDefault="00133A0B" w:rsidP="00133A0B">
            <w:pPr>
              <w:jc w:val="center"/>
              <w:rPr>
                <w:ins w:id="269" w:author="柏成 陳" w:date="2020-11-29T19:44:00Z"/>
              </w:rPr>
              <w:pPrChange w:id="270" w:author="柏成 陳" w:date="2020-11-29T19:47:00Z">
                <w:pPr>
                  <w:jc w:val="right"/>
                </w:pPr>
              </w:pPrChange>
            </w:pPr>
            <w:ins w:id="271" w:author="柏成 陳" w:date="2020-11-29T19:47:00Z">
              <w:r w:rsidRPr="00CE4F43">
                <w:t>-</w:t>
              </w:r>
            </w:ins>
          </w:p>
        </w:tc>
        <w:tc>
          <w:tcPr>
            <w:tcW w:w="1215" w:type="dxa"/>
          </w:tcPr>
          <w:p w14:paraId="323D2B37" w14:textId="77777777" w:rsidR="00133A0B" w:rsidRPr="003178CF" w:rsidRDefault="00133A0B" w:rsidP="00133A0B">
            <w:pPr>
              <w:jc w:val="center"/>
              <w:rPr>
                <w:ins w:id="272" w:author="柏成 陳" w:date="2020-11-29T19:44:00Z"/>
              </w:rPr>
              <w:pPrChange w:id="273" w:author="柏成 陳" w:date="2020-11-29T19:47:00Z">
                <w:pPr>
                  <w:jc w:val="right"/>
                </w:pPr>
              </w:pPrChange>
            </w:pPr>
            <w:ins w:id="274" w:author="柏成 陳" w:date="2020-11-29T19:47:00Z">
              <w:r w:rsidRPr="00CE4F43">
                <w:t>-</w:t>
              </w:r>
            </w:ins>
          </w:p>
        </w:tc>
        <w:tc>
          <w:tcPr>
            <w:tcW w:w="1697" w:type="dxa"/>
          </w:tcPr>
          <w:p w14:paraId="6FAFB060" w14:textId="77777777" w:rsidR="00133A0B" w:rsidRPr="003178CF" w:rsidRDefault="00133A0B" w:rsidP="00464D55">
            <w:pPr>
              <w:jc w:val="center"/>
              <w:rPr>
                <w:ins w:id="275" w:author="柏成 陳" w:date="2020-11-29T19:44:00Z"/>
              </w:rPr>
            </w:pPr>
            <w:ins w:id="276" w:author="柏成 陳" w:date="2020-11-29T19:55:00Z">
              <w:r w:rsidRPr="00763560">
                <w:t>-</w:t>
              </w:r>
            </w:ins>
          </w:p>
        </w:tc>
      </w:tr>
      <w:tr w:rsidR="00133A0B" w:rsidRPr="003178CF" w14:paraId="1080E340" w14:textId="77777777" w:rsidTr="00133A0B">
        <w:trPr>
          <w:trHeight w:val="360"/>
        </w:trPr>
        <w:tc>
          <w:tcPr>
            <w:tcW w:w="3610" w:type="dxa"/>
          </w:tcPr>
          <w:p w14:paraId="35CA8F29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S</w:t>
            </w:r>
            <w:r w:rsidRPr="003178CF">
              <w:rPr>
                <w:b/>
                <w:bCs/>
              </w:rPr>
              <w:t>troke type</w:t>
            </w:r>
          </w:p>
        </w:tc>
        <w:tc>
          <w:tcPr>
            <w:tcW w:w="2081" w:type="dxa"/>
          </w:tcPr>
          <w:p w14:paraId="36E2EC44" w14:textId="77777777" w:rsidR="00133A0B" w:rsidRPr="003178CF" w:rsidRDefault="00133A0B" w:rsidP="00133A0B">
            <w:pPr>
              <w:jc w:val="center"/>
              <w:pPrChange w:id="277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3A8EB469" w14:textId="77777777" w:rsidR="00133A0B" w:rsidRPr="003178CF" w:rsidRDefault="00133A0B" w:rsidP="00133A0B">
            <w:pPr>
              <w:jc w:val="center"/>
              <w:pPrChange w:id="278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0FABF378" w14:textId="77777777" w:rsidR="00133A0B" w:rsidRPr="003178CF" w:rsidRDefault="00133A0B" w:rsidP="00133A0B">
            <w:pPr>
              <w:jc w:val="center"/>
              <w:pPrChange w:id="279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52A7F578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092F433E" w14:textId="77777777" w:rsidTr="00133A0B">
        <w:tblPrEx>
          <w:tblPrExChange w:id="280" w:author="柏成 陳" w:date="2020-11-29T19:43:00Z">
            <w:tblPrEx>
              <w:tblW w:w="9854" w:type="dxa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60"/>
          <w:trPrChange w:id="281" w:author="柏成 陳" w:date="2020-11-29T19:43:00Z">
            <w:trPr>
              <w:trHeight w:val="360"/>
            </w:trPr>
          </w:trPrChange>
        </w:trPr>
        <w:tc>
          <w:tcPr>
            <w:tcW w:w="3610" w:type="dxa"/>
            <w:tcPrChange w:id="282" w:author="柏成 陳" w:date="2020-11-29T19:43:00Z">
              <w:tcPr>
                <w:tcW w:w="3614" w:type="dxa"/>
                <w:gridSpan w:val="3"/>
              </w:tcPr>
            </w:tcPrChange>
          </w:tcPr>
          <w:p w14:paraId="3B9ABBE2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283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Hemorrhagic</w:t>
            </w:r>
          </w:p>
        </w:tc>
        <w:tc>
          <w:tcPr>
            <w:tcW w:w="2081" w:type="dxa"/>
            <w:tcPrChange w:id="284" w:author="柏成 陳" w:date="2020-11-29T19:43:00Z">
              <w:tcPr>
                <w:tcW w:w="2079" w:type="dxa"/>
                <w:gridSpan w:val="3"/>
              </w:tcPr>
            </w:tcPrChange>
          </w:tcPr>
          <w:p w14:paraId="3A269855" w14:textId="77777777" w:rsidR="00133A0B" w:rsidRPr="003178CF" w:rsidRDefault="00133A0B" w:rsidP="00133A0B">
            <w:pPr>
              <w:jc w:val="center"/>
              <w:pPrChange w:id="285" w:author="柏成 陳" w:date="2020-11-29T19:47:00Z">
                <w:pPr>
                  <w:jc w:val="right"/>
                </w:pPr>
              </w:pPrChange>
            </w:pPr>
            <w:ins w:id="286" w:author="柏成 陳" w:date="2020-11-29T19:47:00Z">
              <w:r w:rsidRPr="00CE4F43">
                <w:t>0.25</w:t>
              </w:r>
            </w:ins>
            <w:del w:id="287" w:author="柏成 陳" w:date="2020-11-29T19:47:00Z">
              <w:r w:rsidRPr="003178CF" w:rsidDel="0074063F">
                <w:delText>0.10</w:delText>
              </w:r>
            </w:del>
          </w:p>
        </w:tc>
        <w:tc>
          <w:tcPr>
            <w:tcW w:w="1251" w:type="dxa"/>
            <w:tcPrChange w:id="288" w:author="柏成 陳" w:date="2020-11-29T19:43:00Z">
              <w:tcPr>
                <w:tcW w:w="1250" w:type="dxa"/>
                <w:gridSpan w:val="3"/>
              </w:tcPr>
            </w:tcPrChange>
          </w:tcPr>
          <w:p w14:paraId="75AEB670" w14:textId="77777777" w:rsidR="00133A0B" w:rsidRPr="003178CF" w:rsidRDefault="00133A0B" w:rsidP="00133A0B">
            <w:pPr>
              <w:jc w:val="center"/>
              <w:pPrChange w:id="289" w:author="柏成 陳" w:date="2020-11-29T19:47:00Z">
                <w:pPr>
                  <w:jc w:val="right"/>
                </w:pPr>
              </w:pPrChange>
            </w:pPr>
            <w:ins w:id="290" w:author="柏成 陳" w:date="2020-11-29T19:47:00Z">
              <w:r w:rsidRPr="00CE4F43">
                <w:t>0.41</w:t>
              </w:r>
            </w:ins>
            <w:del w:id="291" w:author="柏成 陳" w:date="2020-11-29T19:47:00Z">
              <w:r w:rsidRPr="003178CF" w:rsidDel="0074063F">
                <w:delText>0.39</w:delText>
              </w:r>
            </w:del>
          </w:p>
        </w:tc>
        <w:tc>
          <w:tcPr>
            <w:tcW w:w="1215" w:type="dxa"/>
            <w:tcPrChange w:id="292" w:author="柏成 陳" w:date="2020-11-29T19:43:00Z">
              <w:tcPr>
                <w:tcW w:w="1214" w:type="dxa"/>
                <w:gridSpan w:val="3"/>
              </w:tcPr>
            </w:tcPrChange>
          </w:tcPr>
          <w:p w14:paraId="4A99E46B" w14:textId="77777777" w:rsidR="00133A0B" w:rsidRPr="003178CF" w:rsidRDefault="00133A0B" w:rsidP="00133A0B">
            <w:pPr>
              <w:jc w:val="center"/>
              <w:pPrChange w:id="293" w:author="柏成 陳" w:date="2020-11-29T19:47:00Z">
                <w:pPr>
                  <w:jc w:val="right"/>
                </w:pPr>
              </w:pPrChange>
            </w:pPr>
            <w:ins w:id="294" w:author="柏成 陳" w:date="2020-11-29T19:47:00Z">
              <w:r w:rsidRPr="00CE4F43">
                <w:t>0.62</w:t>
              </w:r>
            </w:ins>
            <w:del w:id="295" w:author="柏成 陳" w:date="2020-11-29T19:47:00Z">
              <w:r w:rsidRPr="003178CF" w:rsidDel="0074063F">
                <w:delText>0.25</w:delText>
              </w:r>
            </w:del>
          </w:p>
        </w:tc>
        <w:tc>
          <w:tcPr>
            <w:tcW w:w="1697" w:type="dxa"/>
            <w:tcPrChange w:id="296" w:author="柏成 陳" w:date="2020-11-29T19:43:00Z">
              <w:tcPr>
                <w:tcW w:w="1697" w:type="dxa"/>
                <w:gridSpan w:val="3"/>
              </w:tcPr>
            </w:tcPrChange>
          </w:tcPr>
          <w:p w14:paraId="0CDCAEEC" w14:textId="77777777" w:rsidR="00133A0B" w:rsidRPr="003178CF" w:rsidRDefault="00133A0B" w:rsidP="00464D55">
            <w:pPr>
              <w:jc w:val="center"/>
            </w:pPr>
            <w:ins w:id="297" w:author="柏成 陳" w:date="2020-11-29T19:55:00Z">
              <w:r w:rsidRPr="00763560">
                <w:t>0.534</w:t>
              </w:r>
            </w:ins>
            <w:del w:id="298" w:author="柏成 陳" w:date="2020-11-29T19:47:00Z">
              <w:r w:rsidRPr="003178CF" w:rsidDel="0074063F">
                <w:delText>0.801</w:delText>
              </w:r>
            </w:del>
          </w:p>
        </w:tc>
      </w:tr>
      <w:tr w:rsidR="00133A0B" w:rsidRPr="003178CF" w14:paraId="0714D414" w14:textId="77777777" w:rsidTr="00133A0B">
        <w:tblPrEx>
          <w:tblPrExChange w:id="299" w:author="柏成 陳" w:date="2020-11-29T19:43:00Z">
            <w:tblPrEx>
              <w:tblW w:w="9854" w:type="dxa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60"/>
          <w:trPrChange w:id="300" w:author="柏成 陳" w:date="2020-11-29T19:43:00Z">
            <w:trPr>
              <w:trHeight w:val="360"/>
            </w:trPr>
          </w:trPrChange>
        </w:trPr>
        <w:tc>
          <w:tcPr>
            <w:tcW w:w="3610" w:type="dxa"/>
            <w:tcPrChange w:id="301" w:author="柏成 陳" w:date="2020-11-29T19:43:00Z">
              <w:tcPr>
                <w:tcW w:w="3614" w:type="dxa"/>
                <w:gridSpan w:val="3"/>
              </w:tcPr>
            </w:tcPrChange>
          </w:tcPr>
          <w:p w14:paraId="75335B24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02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Ischemic</w:t>
            </w:r>
          </w:p>
        </w:tc>
        <w:tc>
          <w:tcPr>
            <w:tcW w:w="2081" w:type="dxa"/>
            <w:tcPrChange w:id="303" w:author="柏成 陳" w:date="2020-11-29T19:43:00Z">
              <w:tcPr>
                <w:tcW w:w="2079" w:type="dxa"/>
                <w:gridSpan w:val="3"/>
              </w:tcPr>
            </w:tcPrChange>
          </w:tcPr>
          <w:p w14:paraId="4E3C6811" w14:textId="77777777" w:rsidR="00133A0B" w:rsidRPr="003178CF" w:rsidRDefault="00133A0B" w:rsidP="00464D55">
            <w:pPr>
              <w:jc w:val="center"/>
            </w:pPr>
            <w:ins w:id="304" w:author="柏成 陳" w:date="2020-11-29T19:47:00Z">
              <w:r w:rsidRPr="00CE4F43">
                <w:t>reference</w:t>
              </w:r>
            </w:ins>
            <w:del w:id="305" w:author="柏成 陳" w:date="2020-11-29T19:47:00Z">
              <w:r w:rsidRPr="003178CF" w:rsidDel="0074063F">
                <w:delText>reference</w:delText>
              </w:r>
            </w:del>
          </w:p>
        </w:tc>
        <w:tc>
          <w:tcPr>
            <w:tcW w:w="1251" w:type="dxa"/>
            <w:tcPrChange w:id="306" w:author="柏成 陳" w:date="2020-11-29T19:43:00Z">
              <w:tcPr>
                <w:tcW w:w="1250" w:type="dxa"/>
                <w:gridSpan w:val="3"/>
              </w:tcPr>
            </w:tcPrChange>
          </w:tcPr>
          <w:p w14:paraId="7E7134E8" w14:textId="77777777" w:rsidR="00133A0B" w:rsidRPr="003178CF" w:rsidRDefault="00133A0B" w:rsidP="00464D55">
            <w:pPr>
              <w:jc w:val="center"/>
            </w:pPr>
            <w:ins w:id="307" w:author="柏成 陳" w:date="2020-11-29T19:47:00Z">
              <w:r w:rsidRPr="00CE4F43">
                <w:t>-</w:t>
              </w:r>
            </w:ins>
            <w:del w:id="308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215" w:type="dxa"/>
            <w:tcPrChange w:id="309" w:author="柏成 陳" w:date="2020-11-29T19:43:00Z">
              <w:tcPr>
                <w:tcW w:w="1214" w:type="dxa"/>
                <w:gridSpan w:val="3"/>
              </w:tcPr>
            </w:tcPrChange>
          </w:tcPr>
          <w:p w14:paraId="5807953A" w14:textId="77777777" w:rsidR="00133A0B" w:rsidRPr="003178CF" w:rsidRDefault="00133A0B" w:rsidP="00464D55">
            <w:pPr>
              <w:jc w:val="center"/>
            </w:pPr>
            <w:ins w:id="310" w:author="柏成 陳" w:date="2020-11-29T19:47:00Z">
              <w:r w:rsidRPr="00CE4F43">
                <w:t>-</w:t>
              </w:r>
            </w:ins>
            <w:del w:id="311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697" w:type="dxa"/>
            <w:tcPrChange w:id="312" w:author="柏成 陳" w:date="2020-11-29T19:43:00Z">
              <w:tcPr>
                <w:tcW w:w="1697" w:type="dxa"/>
                <w:gridSpan w:val="3"/>
              </w:tcPr>
            </w:tcPrChange>
          </w:tcPr>
          <w:p w14:paraId="35F4B01B" w14:textId="77777777" w:rsidR="00133A0B" w:rsidRPr="003178CF" w:rsidRDefault="00133A0B" w:rsidP="00464D55">
            <w:pPr>
              <w:jc w:val="center"/>
            </w:pPr>
            <w:ins w:id="313" w:author="柏成 陳" w:date="2020-11-29T19:55:00Z">
              <w:r w:rsidRPr="00763560">
                <w:t>-</w:t>
              </w:r>
            </w:ins>
            <w:del w:id="314" w:author="柏成 陳" w:date="2020-11-29T19:47:00Z">
              <w:r w:rsidRPr="003178CF" w:rsidDel="0074063F">
                <w:delText>-</w:delText>
              </w:r>
            </w:del>
          </w:p>
        </w:tc>
      </w:tr>
      <w:tr w:rsidR="00133A0B" w:rsidRPr="003178CF" w14:paraId="78FD0236" w14:textId="77777777" w:rsidTr="00133A0B">
        <w:trPr>
          <w:trHeight w:val="360"/>
          <w:ins w:id="315" w:author="柏成 陳" w:date="2020-11-29T19:45:00Z"/>
        </w:trPr>
        <w:tc>
          <w:tcPr>
            <w:tcW w:w="3610" w:type="dxa"/>
          </w:tcPr>
          <w:p w14:paraId="4518B5B1" w14:textId="77777777" w:rsidR="00133A0B" w:rsidRPr="003178CF" w:rsidRDefault="00133A0B" w:rsidP="00133A0B">
            <w:pPr>
              <w:rPr>
                <w:ins w:id="316" w:author="柏成 陳" w:date="2020-11-29T19:45:00Z"/>
                <w:rFonts w:hint="eastAsia"/>
                <w:bCs/>
              </w:rPr>
              <w:pPrChange w:id="317" w:author="柏成 陳" w:date="2020-11-29T19:45:00Z">
                <w:pPr>
                  <w:ind w:leftChars="100" w:left="240"/>
                </w:pPr>
              </w:pPrChange>
            </w:pPr>
            <w:ins w:id="318" w:author="柏成 陳" w:date="2020-11-29T19:45:00Z">
              <w:r>
                <w:rPr>
                  <w:b/>
                  <w:bCs/>
                </w:rPr>
                <w:t>Time since onset of stroke (days)</w:t>
              </w:r>
            </w:ins>
          </w:p>
        </w:tc>
        <w:tc>
          <w:tcPr>
            <w:tcW w:w="2081" w:type="dxa"/>
          </w:tcPr>
          <w:p w14:paraId="5FFF2A81" w14:textId="77777777" w:rsidR="00133A0B" w:rsidRPr="003178CF" w:rsidRDefault="00133A0B" w:rsidP="00464D55">
            <w:pPr>
              <w:jc w:val="center"/>
              <w:rPr>
                <w:ins w:id="319" w:author="柏成 陳" w:date="2020-11-29T19:45:00Z"/>
              </w:rPr>
            </w:pPr>
            <w:ins w:id="320" w:author="柏成 陳" w:date="2020-11-29T19:48:00Z">
              <w:r>
                <w:rPr>
                  <w:rFonts w:hint="eastAsia"/>
                </w:rPr>
                <w:t>&lt;</w:t>
              </w:r>
              <w:r>
                <w:t>0.01</w:t>
              </w:r>
            </w:ins>
          </w:p>
        </w:tc>
        <w:tc>
          <w:tcPr>
            <w:tcW w:w="1251" w:type="dxa"/>
          </w:tcPr>
          <w:p w14:paraId="5B0E8395" w14:textId="77777777" w:rsidR="00133A0B" w:rsidRPr="003178CF" w:rsidRDefault="00133A0B" w:rsidP="00464D55">
            <w:pPr>
              <w:jc w:val="center"/>
              <w:rPr>
                <w:ins w:id="321" w:author="柏成 陳" w:date="2020-11-29T19:45:00Z"/>
              </w:rPr>
            </w:pPr>
            <w:ins w:id="322" w:author="柏成 陳" w:date="2020-11-29T19:48:00Z">
              <w:r>
                <w:rPr>
                  <w:rFonts w:hint="eastAsia"/>
                </w:rPr>
                <w:t>&lt;</w:t>
              </w:r>
              <w:r>
                <w:t>0.01</w:t>
              </w:r>
            </w:ins>
          </w:p>
        </w:tc>
        <w:tc>
          <w:tcPr>
            <w:tcW w:w="1215" w:type="dxa"/>
          </w:tcPr>
          <w:p w14:paraId="56DADA79" w14:textId="77777777" w:rsidR="00133A0B" w:rsidRPr="003178CF" w:rsidRDefault="00133A0B" w:rsidP="00464D55">
            <w:pPr>
              <w:jc w:val="center"/>
              <w:rPr>
                <w:ins w:id="323" w:author="柏成 陳" w:date="2020-11-29T19:45:00Z"/>
              </w:rPr>
            </w:pPr>
            <w:ins w:id="324" w:author="柏成 陳" w:date="2020-11-29T19:47:00Z">
              <w:r w:rsidRPr="00CE4F43">
                <w:t>-1.44</w:t>
              </w:r>
            </w:ins>
          </w:p>
        </w:tc>
        <w:tc>
          <w:tcPr>
            <w:tcW w:w="1697" w:type="dxa"/>
          </w:tcPr>
          <w:p w14:paraId="24FC2AA7" w14:textId="77777777" w:rsidR="00133A0B" w:rsidRPr="003178CF" w:rsidRDefault="00133A0B" w:rsidP="00464D55">
            <w:pPr>
              <w:jc w:val="center"/>
              <w:rPr>
                <w:ins w:id="325" w:author="柏成 陳" w:date="2020-11-29T19:45:00Z"/>
              </w:rPr>
            </w:pPr>
            <w:ins w:id="326" w:author="柏成 陳" w:date="2020-11-29T19:55:00Z">
              <w:r w:rsidRPr="00763560">
                <w:t>0.155</w:t>
              </w:r>
            </w:ins>
          </w:p>
        </w:tc>
      </w:tr>
      <w:tr w:rsidR="00133A0B" w:rsidRPr="003178CF" w14:paraId="7CD33B9B" w14:textId="77777777" w:rsidTr="00133A0B">
        <w:trPr>
          <w:trHeight w:val="360"/>
        </w:trPr>
        <w:tc>
          <w:tcPr>
            <w:tcW w:w="3610" w:type="dxa"/>
          </w:tcPr>
          <w:p w14:paraId="1D4ABEA4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D</w:t>
            </w:r>
            <w:r w:rsidRPr="003178CF">
              <w:rPr>
                <w:b/>
                <w:bCs/>
              </w:rPr>
              <w:t>iabetes mellitus</w:t>
            </w:r>
          </w:p>
        </w:tc>
        <w:tc>
          <w:tcPr>
            <w:tcW w:w="2081" w:type="dxa"/>
          </w:tcPr>
          <w:p w14:paraId="57805824" w14:textId="77777777" w:rsidR="00133A0B" w:rsidRPr="003178CF" w:rsidRDefault="00133A0B" w:rsidP="00133A0B">
            <w:pPr>
              <w:jc w:val="center"/>
              <w:pPrChange w:id="327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71C2509D" w14:textId="77777777" w:rsidR="00133A0B" w:rsidRPr="003178CF" w:rsidRDefault="00133A0B" w:rsidP="00133A0B">
            <w:pPr>
              <w:jc w:val="center"/>
              <w:pPrChange w:id="328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469B9AAF" w14:textId="77777777" w:rsidR="00133A0B" w:rsidRPr="003178CF" w:rsidRDefault="00133A0B" w:rsidP="00133A0B">
            <w:pPr>
              <w:jc w:val="center"/>
              <w:pPrChange w:id="329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5A8A0AF5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471728C8" w14:textId="77777777" w:rsidTr="00133A0B">
        <w:trPr>
          <w:trHeight w:val="360"/>
        </w:trPr>
        <w:tc>
          <w:tcPr>
            <w:tcW w:w="3610" w:type="dxa"/>
          </w:tcPr>
          <w:p w14:paraId="4EA2AB02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30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lastRenderedPageBreak/>
              <w:t>Yes</w:t>
            </w:r>
          </w:p>
        </w:tc>
        <w:tc>
          <w:tcPr>
            <w:tcW w:w="2081" w:type="dxa"/>
          </w:tcPr>
          <w:p w14:paraId="518755C0" w14:textId="77777777" w:rsidR="00133A0B" w:rsidRPr="003178CF" w:rsidRDefault="00133A0B" w:rsidP="00133A0B">
            <w:pPr>
              <w:jc w:val="center"/>
              <w:pPrChange w:id="331" w:author="柏成 陳" w:date="2020-11-29T19:47:00Z">
                <w:pPr>
                  <w:jc w:val="right"/>
                </w:pPr>
              </w:pPrChange>
            </w:pPr>
            <w:ins w:id="332" w:author="柏成 陳" w:date="2020-11-29T19:47:00Z">
              <w:r w:rsidRPr="00CE4F43">
                <w:t>-0.07</w:t>
              </w:r>
            </w:ins>
            <w:del w:id="333" w:author="柏成 陳" w:date="2020-11-29T19:47:00Z">
              <w:r w:rsidRPr="003178CF" w:rsidDel="0074063F">
                <w:delText>-0.17</w:delText>
              </w:r>
            </w:del>
          </w:p>
        </w:tc>
        <w:tc>
          <w:tcPr>
            <w:tcW w:w="1251" w:type="dxa"/>
          </w:tcPr>
          <w:p w14:paraId="4FF1816A" w14:textId="77777777" w:rsidR="00133A0B" w:rsidRPr="003178CF" w:rsidRDefault="00133A0B" w:rsidP="00133A0B">
            <w:pPr>
              <w:jc w:val="center"/>
              <w:pPrChange w:id="334" w:author="柏成 陳" w:date="2020-11-29T19:47:00Z">
                <w:pPr>
                  <w:jc w:val="right"/>
                </w:pPr>
              </w:pPrChange>
            </w:pPr>
            <w:ins w:id="335" w:author="柏成 陳" w:date="2020-11-29T19:47:00Z">
              <w:r w:rsidRPr="00CE4F43">
                <w:t>0.33</w:t>
              </w:r>
            </w:ins>
            <w:del w:id="336" w:author="柏成 陳" w:date="2020-11-29T19:47:00Z">
              <w:r w:rsidRPr="003178CF" w:rsidDel="0074063F">
                <w:delText>0.32</w:delText>
              </w:r>
            </w:del>
          </w:p>
        </w:tc>
        <w:tc>
          <w:tcPr>
            <w:tcW w:w="1215" w:type="dxa"/>
          </w:tcPr>
          <w:p w14:paraId="7EFE911A" w14:textId="77777777" w:rsidR="00133A0B" w:rsidRPr="003178CF" w:rsidRDefault="00133A0B" w:rsidP="00133A0B">
            <w:pPr>
              <w:jc w:val="center"/>
              <w:pPrChange w:id="337" w:author="柏成 陳" w:date="2020-11-29T19:47:00Z">
                <w:pPr>
                  <w:jc w:val="right"/>
                </w:pPr>
              </w:pPrChange>
            </w:pPr>
            <w:ins w:id="338" w:author="柏成 陳" w:date="2020-11-29T19:47:00Z">
              <w:r w:rsidRPr="00CE4F43">
                <w:t>-0.21</w:t>
              </w:r>
            </w:ins>
            <w:del w:id="339" w:author="柏成 陳" w:date="2020-11-29T19:47:00Z">
              <w:r w:rsidRPr="003178CF" w:rsidDel="0074063F">
                <w:delText>-0.51</w:delText>
              </w:r>
            </w:del>
          </w:p>
        </w:tc>
        <w:tc>
          <w:tcPr>
            <w:tcW w:w="1697" w:type="dxa"/>
          </w:tcPr>
          <w:p w14:paraId="07118B3C" w14:textId="77777777" w:rsidR="00133A0B" w:rsidRPr="003178CF" w:rsidRDefault="00133A0B" w:rsidP="00464D55">
            <w:pPr>
              <w:jc w:val="center"/>
            </w:pPr>
            <w:ins w:id="340" w:author="柏成 陳" w:date="2020-11-29T19:55:00Z">
              <w:r w:rsidRPr="00763560">
                <w:t>0.831</w:t>
              </w:r>
            </w:ins>
            <w:del w:id="341" w:author="柏成 陳" w:date="2020-11-29T19:47:00Z">
              <w:r w:rsidRPr="003178CF" w:rsidDel="0074063F">
                <w:delText>0.609</w:delText>
              </w:r>
            </w:del>
          </w:p>
        </w:tc>
      </w:tr>
      <w:tr w:rsidR="00133A0B" w:rsidRPr="003178CF" w14:paraId="3C928FA3" w14:textId="77777777" w:rsidTr="00133A0B">
        <w:trPr>
          <w:trHeight w:val="360"/>
        </w:trPr>
        <w:tc>
          <w:tcPr>
            <w:tcW w:w="3610" w:type="dxa"/>
          </w:tcPr>
          <w:p w14:paraId="5E844C08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42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1465C4C5" w14:textId="77777777" w:rsidR="00133A0B" w:rsidRPr="003178CF" w:rsidRDefault="00133A0B" w:rsidP="00464D55">
            <w:pPr>
              <w:jc w:val="center"/>
            </w:pPr>
            <w:ins w:id="343" w:author="柏成 陳" w:date="2020-11-29T19:47:00Z">
              <w:r w:rsidRPr="00CE4F43">
                <w:t>reference</w:t>
              </w:r>
            </w:ins>
            <w:del w:id="344" w:author="柏成 陳" w:date="2020-11-29T19:47:00Z">
              <w:r w:rsidRPr="003178CF" w:rsidDel="0074063F">
                <w:delText>reference</w:delText>
              </w:r>
            </w:del>
          </w:p>
        </w:tc>
        <w:tc>
          <w:tcPr>
            <w:tcW w:w="1251" w:type="dxa"/>
          </w:tcPr>
          <w:p w14:paraId="1F3A88B1" w14:textId="77777777" w:rsidR="00133A0B" w:rsidRPr="003178CF" w:rsidRDefault="00133A0B" w:rsidP="00464D55">
            <w:pPr>
              <w:jc w:val="center"/>
            </w:pPr>
            <w:ins w:id="345" w:author="柏成 陳" w:date="2020-11-29T19:47:00Z">
              <w:r w:rsidRPr="00CE4F43">
                <w:t>-</w:t>
              </w:r>
            </w:ins>
            <w:del w:id="346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215" w:type="dxa"/>
          </w:tcPr>
          <w:p w14:paraId="239AC0F3" w14:textId="77777777" w:rsidR="00133A0B" w:rsidRPr="003178CF" w:rsidRDefault="00133A0B" w:rsidP="00464D55">
            <w:pPr>
              <w:jc w:val="center"/>
            </w:pPr>
            <w:ins w:id="347" w:author="柏成 陳" w:date="2020-11-29T19:47:00Z">
              <w:r w:rsidRPr="00CE4F43">
                <w:t>-</w:t>
              </w:r>
            </w:ins>
            <w:del w:id="348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697" w:type="dxa"/>
          </w:tcPr>
          <w:p w14:paraId="02E8EB2B" w14:textId="77777777" w:rsidR="00133A0B" w:rsidRPr="003178CF" w:rsidRDefault="00133A0B" w:rsidP="00464D55">
            <w:pPr>
              <w:jc w:val="center"/>
            </w:pPr>
            <w:ins w:id="349" w:author="柏成 陳" w:date="2020-11-29T19:55:00Z">
              <w:r w:rsidRPr="00763560">
                <w:t>-</w:t>
              </w:r>
            </w:ins>
            <w:del w:id="350" w:author="柏成 陳" w:date="2020-11-29T19:47:00Z">
              <w:r w:rsidRPr="003178CF" w:rsidDel="0074063F">
                <w:delText>-</w:delText>
              </w:r>
            </w:del>
          </w:p>
        </w:tc>
      </w:tr>
      <w:tr w:rsidR="00133A0B" w:rsidRPr="003178CF" w14:paraId="1A1786A6" w14:textId="77777777" w:rsidTr="00133A0B">
        <w:trPr>
          <w:trHeight w:val="360"/>
        </w:trPr>
        <w:tc>
          <w:tcPr>
            <w:tcW w:w="3610" w:type="dxa"/>
          </w:tcPr>
          <w:p w14:paraId="5D9D30D7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ypertension</w:t>
            </w:r>
          </w:p>
        </w:tc>
        <w:tc>
          <w:tcPr>
            <w:tcW w:w="2081" w:type="dxa"/>
          </w:tcPr>
          <w:p w14:paraId="726783AA" w14:textId="77777777" w:rsidR="00133A0B" w:rsidRPr="003178CF" w:rsidRDefault="00133A0B" w:rsidP="00133A0B">
            <w:pPr>
              <w:jc w:val="center"/>
              <w:pPrChange w:id="351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08330F9D" w14:textId="77777777" w:rsidR="00133A0B" w:rsidRPr="003178CF" w:rsidRDefault="00133A0B" w:rsidP="00133A0B">
            <w:pPr>
              <w:jc w:val="center"/>
              <w:pPrChange w:id="352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29EAC172" w14:textId="77777777" w:rsidR="00133A0B" w:rsidRPr="003178CF" w:rsidRDefault="00133A0B" w:rsidP="00133A0B">
            <w:pPr>
              <w:jc w:val="center"/>
              <w:pPrChange w:id="353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2E0BE9DD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4D1D11E7" w14:textId="77777777" w:rsidTr="00133A0B">
        <w:trPr>
          <w:trHeight w:val="360"/>
        </w:trPr>
        <w:tc>
          <w:tcPr>
            <w:tcW w:w="3610" w:type="dxa"/>
          </w:tcPr>
          <w:p w14:paraId="13954D19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54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61BB73CC" w14:textId="77777777" w:rsidR="00133A0B" w:rsidRPr="003178CF" w:rsidRDefault="00133A0B" w:rsidP="00133A0B">
            <w:pPr>
              <w:jc w:val="center"/>
              <w:pPrChange w:id="355" w:author="柏成 陳" w:date="2020-11-29T19:47:00Z">
                <w:pPr>
                  <w:jc w:val="right"/>
                </w:pPr>
              </w:pPrChange>
            </w:pPr>
            <w:ins w:id="356" w:author="柏成 陳" w:date="2020-11-29T19:47:00Z">
              <w:r w:rsidRPr="00CE4F43">
                <w:t>-0.35</w:t>
              </w:r>
            </w:ins>
            <w:del w:id="357" w:author="柏成 陳" w:date="2020-11-29T19:47:00Z">
              <w:r w:rsidRPr="003178CF" w:rsidDel="0074063F">
                <w:delText>-0.32</w:delText>
              </w:r>
            </w:del>
          </w:p>
        </w:tc>
        <w:tc>
          <w:tcPr>
            <w:tcW w:w="1251" w:type="dxa"/>
          </w:tcPr>
          <w:p w14:paraId="6F565065" w14:textId="77777777" w:rsidR="00133A0B" w:rsidRPr="003178CF" w:rsidRDefault="00133A0B" w:rsidP="00133A0B">
            <w:pPr>
              <w:jc w:val="center"/>
              <w:pPrChange w:id="358" w:author="柏成 陳" w:date="2020-11-29T19:47:00Z">
                <w:pPr>
                  <w:jc w:val="right"/>
                </w:pPr>
              </w:pPrChange>
            </w:pPr>
            <w:ins w:id="359" w:author="柏成 陳" w:date="2020-11-29T19:47:00Z">
              <w:r w:rsidRPr="00CE4F43">
                <w:t xml:space="preserve">0.50 </w:t>
              </w:r>
            </w:ins>
            <w:del w:id="360" w:author="柏成 陳" w:date="2020-11-29T19:47:00Z">
              <w:r w:rsidRPr="003178CF" w:rsidDel="0074063F">
                <w:delText>0.50</w:delText>
              </w:r>
            </w:del>
          </w:p>
        </w:tc>
        <w:tc>
          <w:tcPr>
            <w:tcW w:w="1215" w:type="dxa"/>
          </w:tcPr>
          <w:p w14:paraId="5D57131F" w14:textId="77777777" w:rsidR="00133A0B" w:rsidRPr="003178CF" w:rsidRDefault="00133A0B" w:rsidP="00133A0B">
            <w:pPr>
              <w:jc w:val="center"/>
              <w:pPrChange w:id="361" w:author="柏成 陳" w:date="2020-11-29T19:47:00Z">
                <w:pPr>
                  <w:jc w:val="right"/>
                </w:pPr>
              </w:pPrChange>
            </w:pPr>
            <w:ins w:id="362" w:author="柏成 陳" w:date="2020-11-29T19:47:00Z">
              <w:r w:rsidRPr="00CE4F43">
                <w:t xml:space="preserve">-0.69 </w:t>
              </w:r>
            </w:ins>
            <w:del w:id="363" w:author="柏成 陳" w:date="2020-11-29T19:47:00Z">
              <w:r w:rsidRPr="003178CF" w:rsidDel="0074063F">
                <w:delText>-0.64</w:delText>
              </w:r>
            </w:del>
          </w:p>
        </w:tc>
        <w:tc>
          <w:tcPr>
            <w:tcW w:w="1697" w:type="dxa"/>
          </w:tcPr>
          <w:p w14:paraId="708583C5" w14:textId="77777777" w:rsidR="00133A0B" w:rsidRPr="003178CF" w:rsidRDefault="00133A0B" w:rsidP="00464D55">
            <w:pPr>
              <w:jc w:val="center"/>
            </w:pPr>
            <w:ins w:id="364" w:author="柏成 陳" w:date="2020-11-29T19:55:00Z">
              <w:r w:rsidRPr="00763560">
                <w:t>0.491</w:t>
              </w:r>
            </w:ins>
            <w:del w:id="365" w:author="柏成 陳" w:date="2020-11-29T19:47:00Z">
              <w:r w:rsidRPr="003178CF" w:rsidDel="0074063F">
                <w:delText>0.523</w:delText>
              </w:r>
            </w:del>
          </w:p>
        </w:tc>
      </w:tr>
      <w:tr w:rsidR="00133A0B" w:rsidRPr="003178CF" w14:paraId="2A08374F" w14:textId="77777777" w:rsidTr="00133A0B">
        <w:trPr>
          <w:trHeight w:val="360"/>
        </w:trPr>
        <w:tc>
          <w:tcPr>
            <w:tcW w:w="3610" w:type="dxa"/>
          </w:tcPr>
          <w:p w14:paraId="6F44B623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66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3A0C5A25" w14:textId="77777777" w:rsidR="00133A0B" w:rsidRPr="003178CF" w:rsidRDefault="00133A0B" w:rsidP="00464D55">
            <w:pPr>
              <w:jc w:val="center"/>
            </w:pPr>
            <w:ins w:id="367" w:author="柏成 陳" w:date="2020-11-29T19:47:00Z">
              <w:r w:rsidRPr="00CE4F43">
                <w:t>reference</w:t>
              </w:r>
            </w:ins>
            <w:del w:id="368" w:author="柏成 陳" w:date="2020-11-29T19:47:00Z">
              <w:r w:rsidRPr="003178CF" w:rsidDel="0074063F">
                <w:delText>reference</w:delText>
              </w:r>
            </w:del>
          </w:p>
        </w:tc>
        <w:tc>
          <w:tcPr>
            <w:tcW w:w="1251" w:type="dxa"/>
          </w:tcPr>
          <w:p w14:paraId="06EB19FB" w14:textId="77777777" w:rsidR="00133A0B" w:rsidRPr="003178CF" w:rsidRDefault="00133A0B" w:rsidP="00464D55">
            <w:pPr>
              <w:jc w:val="center"/>
            </w:pPr>
            <w:ins w:id="369" w:author="柏成 陳" w:date="2020-11-29T19:47:00Z">
              <w:r w:rsidRPr="00CE4F43">
                <w:t>-</w:t>
              </w:r>
            </w:ins>
            <w:del w:id="370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215" w:type="dxa"/>
          </w:tcPr>
          <w:p w14:paraId="0450722D" w14:textId="77777777" w:rsidR="00133A0B" w:rsidRPr="003178CF" w:rsidRDefault="00133A0B" w:rsidP="00464D55">
            <w:pPr>
              <w:jc w:val="center"/>
            </w:pPr>
            <w:ins w:id="371" w:author="柏成 陳" w:date="2020-11-29T19:47:00Z">
              <w:r w:rsidRPr="00CE4F43">
                <w:t>-</w:t>
              </w:r>
            </w:ins>
            <w:del w:id="372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697" w:type="dxa"/>
          </w:tcPr>
          <w:p w14:paraId="1D38E079" w14:textId="77777777" w:rsidR="00133A0B" w:rsidRPr="003178CF" w:rsidRDefault="00133A0B" w:rsidP="00464D55">
            <w:pPr>
              <w:jc w:val="center"/>
            </w:pPr>
            <w:ins w:id="373" w:author="柏成 陳" w:date="2020-11-29T19:55:00Z">
              <w:r w:rsidRPr="00763560">
                <w:t>-</w:t>
              </w:r>
            </w:ins>
            <w:del w:id="374" w:author="柏成 陳" w:date="2020-11-29T19:47:00Z">
              <w:r w:rsidRPr="003178CF" w:rsidDel="0074063F">
                <w:delText>-</w:delText>
              </w:r>
            </w:del>
          </w:p>
        </w:tc>
      </w:tr>
      <w:tr w:rsidR="00133A0B" w:rsidRPr="003178CF" w14:paraId="2DBC33F3" w14:textId="77777777" w:rsidTr="00133A0B">
        <w:trPr>
          <w:trHeight w:val="360"/>
        </w:trPr>
        <w:tc>
          <w:tcPr>
            <w:tcW w:w="3610" w:type="dxa"/>
          </w:tcPr>
          <w:p w14:paraId="183E91C4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eart disease</w:t>
            </w:r>
          </w:p>
        </w:tc>
        <w:tc>
          <w:tcPr>
            <w:tcW w:w="2081" w:type="dxa"/>
          </w:tcPr>
          <w:p w14:paraId="336ACB4B" w14:textId="77777777" w:rsidR="00133A0B" w:rsidRPr="003178CF" w:rsidRDefault="00133A0B" w:rsidP="00133A0B">
            <w:pPr>
              <w:jc w:val="center"/>
              <w:pPrChange w:id="375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2305D3D7" w14:textId="77777777" w:rsidR="00133A0B" w:rsidRPr="003178CF" w:rsidRDefault="00133A0B" w:rsidP="00133A0B">
            <w:pPr>
              <w:jc w:val="center"/>
              <w:pPrChange w:id="376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319C9F8C" w14:textId="77777777" w:rsidR="00133A0B" w:rsidRPr="003178CF" w:rsidRDefault="00133A0B" w:rsidP="00133A0B">
            <w:pPr>
              <w:jc w:val="center"/>
              <w:pPrChange w:id="377" w:author="柏成 陳" w:date="2020-11-29T19:47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60A1796D" w14:textId="77777777" w:rsidR="00133A0B" w:rsidRPr="003178CF" w:rsidRDefault="00133A0B" w:rsidP="00464D55">
            <w:pPr>
              <w:jc w:val="center"/>
            </w:pPr>
          </w:p>
        </w:tc>
      </w:tr>
      <w:tr w:rsidR="00133A0B" w:rsidRPr="003178CF" w14:paraId="34C4F728" w14:textId="77777777" w:rsidTr="00133A0B">
        <w:trPr>
          <w:trHeight w:val="360"/>
        </w:trPr>
        <w:tc>
          <w:tcPr>
            <w:tcW w:w="3610" w:type="dxa"/>
          </w:tcPr>
          <w:p w14:paraId="2821B397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78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2FF3782E" w14:textId="77777777" w:rsidR="00133A0B" w:rsidRPr="003178CF" w:rsidRDefault="00133A0B" w:rsidP="00133A0B">
            <w:pPr>
              <w:jc w:val="center"/>
              <w:pPrChange w:id="379" w:author="柏成 陳" w:date="2020-11-29T19:47:00Z">
                <w:pPr>
                  <w:jc w:val="right"/>
                </w:pPr>
              </w:pPrChange>
            </w:pPr>
            <w:ins w:id="380" w:author="柏成 陳" w:date="2020-11-29T19:47:00Z">
              <w:r w:rsidRPr="00CE4F43">
                <w:t>0.48</w:t>
              </w:r>
            </w:ins>
            <w:del w:id="381" w:author="柏成 陳" w:date="2020-11-29T19:47:00Z">
              <w:r w:rsidRPr="003178CF" w:rsidDel="0074063F">
                <w:delText>0.39</w:delText>
              </w:r>
            </w:del>
          </w:p>
        </w:tc>
        <w:tc>
          <w:tcPr>
            <w:tcW w:w="1251" w:type="dxa"/>
          </w:tcPr>
          <w:p w14:paraId="2A564BC3" w14:textId="77777777" w:rsidR="00133A0B" w:rsidRPr="003178CF" w:rsidRDefault="00133A0B" w:rsidP="00133A0B">
            <w:pPr>
              <w:jc w:val="center"/>
              <w:pPrChange w:id="382" w:author="柏成 陳" w:date="2020-11-29T19:47:00Z">
                <w:pPr>
                  <w:jc w:val="right"/>
                </w:pPr>
              </w:pPrChange>
            </w:pPr>
            <w:ins w:id="383" w:author="柏成 陳" w:date="2020-11-29T19:47:00Z">
              <w:r w:rsidRPr="00CE4F43">
                <w:t xml:space="preserve">0.36 </w:t>
              </w:r>
            </w:ins>
            <w:del w:id="384" w:author="柏成 陳" w:date="2020-11-29T19:47:00Z">
              <w:r w:rsidRPr="003178CF" w:rsidDel="0074063F">
                <w:delText>0.36</w:delText>
              </w:r>
            </w:del>
          </w:p>
        </w:tc>
        <w:tc>
          <w:tcPr>
            <w:tcW w:w="1215" w:type="dxa"/>
          </w:tcPr>
          <w:p w14:paraId="4BA54384" w14:textId="77777777" w:rsidR="00133A0B" w:rsidRPr="003178CF" w:rsidRDefault="00133A0B" w:rsidP="00133A0B">
            <w:pPr>
              <w:jc w:val="center"/>
              <w:pPrChange w:id="385" w:author="柏成 陳" w:date="2020-11-29T19:47:00Z">
                <w:pPr>
                  <w:jc w:val="right"/>
                </w:pPr>
              </w:pPrChange>
            </w:pPr>
            <w:ins w:id="386" w:author="柏成 陳" w:date="2020-11-29T19:47:00Z">
              <w:r w:rsidRPr="00CE4F43">
                <w:t xml:space="preserve">1.32 </w:t>
              </w:r>
            </w:ins>
            <w:del w:id="387" w:author="柏成 陳" w:date="2020-11-29T19:47:00Z">
              <w:r w:rsidRPr="003178CF" w:rsidDel="0074063F">
                <w:delText>1.09</w:delText>
              </w:r>
            </w:del>
          </w:p>
        </w:tc>
        <w:tc>
          <w:tcPr>
            <w:tcW w:w="1697" w:type="dxa"/>
          </w:tcPr>
          <w:p w14:paraId="1E1C0A54" w14:textId="77777777" w:rsidR="00133A0B" w:rsidRPr="003178CF" w:rsidRDefault="00133A0B" w:rsidP="00464D55">
            <w:pPr>
              <w:jc w:val="center"/>
            </w:pPr>
            <w:ins w:id="388" w:author="柏成 陳" w:date="2020-11-29T19:55:00Z">
              <w:r w:rsidRPr="00763560">
                <w:t>0.190</w:t>
              </w:r>
            </w:ins>
            <w:del w:id="389" w:author="柏成 陳" w:date="2020-11-29T19:47:00Z">
              <w:r w:rsidRPr="003178CF" w:rsidDel="0074063F">
                <w:delText>0.278</w:delText>
              </w:r>
            </w:del>
          </w:p>
        </w:tc>
      </w:tr>
      <w:tr w:rsidR="00133A0B" w:rsidRPr="003178CF" w14:paraId="37474780" w14:textId="77777777" w:rsidTr="00133A0B">
        <w:trPr>
          <w:trHeight w:val="360"/>
        </w:trPr>
        <w:tc>
          <w:tcPr>
            <w:tcW w:w="3610" w:type="dxa"/>
          </w:tcPr>
          <w:p w14:paraId="034A8DAE" w14:textId="77777777" w:rsidR="00133A0B" w:rsidRPr="003178CF" w:rsidRDefault="00133A0B" w:rsidP="00133A0B">
            <w:pPr>
              <w:ind w:leftChars="100" w:left="240"/>
              <w:rPr>
                <w:b/>
                <w:bCs/>
              </w:rPr>
              <w:pPrChange w:id="390" w:author="柏成 陳" w:date="2020-11-29T19:44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5E29FF03" w14:textId="77777777" w:rsidR="00133A0B" w:rsidRPr="003178CF" w:rsidRDefault="00133A0B" w:rsidP="00464D55">
            <w:pPr>
              <w:jc w:val="center"/>
            </w:pPr>
            <w:ins w:id="391" w:author="柏成 陳" w:date="2020-11-29T19:47:00Z">
              <w:r w:rsidRPr="00CE4F43">
                <w:t>reference</w:t>
              </w:r>
            </w:ins>
            <w:del w:id="392" w:author="柏成 陳" w:date="2020-11-29T19:47:00Z">
              <w:r w:rsidRPr="003178CF" w:rsidDel="0074063F">
                <w:delText>reference</w:delText>
              </w:r>
            </w:del>
          </w:p>
        </w:tc>
        <w:tc>
          <w:tcPr>
            <w:tcW w:w="1251" w:type="dxa"/>
          </w:tcPr>
          <w:p w14:paraId="0C28F5C7" w14:textId="77777777" w:rsidR="00133A0B" w:rsidRPr="003178CF" w:rsidRDefault="00133A0B" w:rsidP="00464D55">
            <w:pPr>
              <w:jc w:val="center"/>
            </w:pPr>
            <w:ins w:id="393" w:author="柏成 陳" w:date="2020-11-29T19:47:00Z">
              <w:r w:rsidRPr="00CE4F43">
                <w:t>-</w:t>
              </w:r>
            </w:ins>
            <w:del w:id="394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215" w:type="dxa"/>
          </w:tcPr>
          <w:p w14:paraId="1A699C0D" w14:textId="77777777" w:rsidR="00133A0B" w:rsidRPr="003178CF" w:rsidRDefault="00133A0B" w:rsidP="00464D55">
            <w:pPr>
              <w:jc w:val="center"/>
            </w:pPr>
            <w:ins w:id="395" w:author="柏成 陳" w:date="2020-11-29T19:47:00Z">
              <w:r w:rsidRPr="00CE4F43">
                <w:t>-</w:t>
              </w:r>
            </w:ins>
            <w:del w:id="396" w:author="柏成 陳" w:date="2020-11-29T19:47:00Z">
              <w:r w:rsidRPr="003178CF" w:rsidDel="0074063F">
                <w:delText>-</w:delText>
              </w:r>
            </w:del>
          </w:p>
        </w:tc>
        <w:tc>
          <w:tcPr>
            <w:tcW w:w="1697" w:type="dxa"/>
          </w:tcPr>
          <w:p w14:paraId="60946082" w14:textId="77777777" w:rsidR="00133A0B" w:rsidRPr="003178CF" w:rsidRDefault="00133A0B" w:rsidP="00464D55">
            <w:pPr>
              <w:jc w:val="center"/>
            </w:pPr>
            <w:ins w:id="397" w:author="柏成 陳" w:date="2020-11-29T19:55:00Z">
              <w:r w:rsidRPr="00763560">
                <w:t>-</w:t>
              </w:r>
            </w:ins>
            <w:del w:id="398" w:author="柏成 陳" w:date="2020-11-29T19:47:00Z">
              <w:r w:rsidRPr="003178CF" w:rsidDel="0074063F">
                <w:delText>-</w:delText>
              </w:r>
            </w:del>
          </w:p>
        </w:tc>
      </w:tr>
      <w:tr w:rsidR="00133A0B" w:rsidRPr="003178CF" w14:paraId="50AAACE7" w14:textId="77777777" w:rsidTr="00133A0B">
        <w:trPr>
          <w:trHeight w:val="360"/>
        </w:trPr>
        <w:tc>
          <w:tcPr>
            <w:tcW w:w="3610" w:type="dxa"/>
          </w:tcPr>
          <w:p w14:paraId="448EBF09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2081" w:type="dxa"/>
          </w:tcPr>
          <w:p w14:paraId="33438553" w14:textId="77777777" w:rsidR="00133A0B" w:rsidRPr="003178CF" w:rsidRDefault="00133A0B" w:rsidP="00133A0B">
            <w:pPr>
              <w:jc w:val="center"/>
              <w:pPrChange w:id="399" w:author="柏成 陳" w:date="2020-11-29T19:47:00Z">
                <w:pPr>
                  <w:jc w:val="right"/>
                </w:pPr>
              </w:pPrChange>
            </w:pPr>
            <w:ins w:id="400" w:author="柏成 陳" w:date="2020-11-29T19:47:00Z">
              <w:r w:rsidRPr="00CE4F43">
                <w:t>0.02</w:t>
              </w:r>
            </w:ins>
            <w:del w:id="401" w:author="柏成 陳" w:date="2020-11-29T19:47:00Z">
              <w:r w:rsidRPr="003178CF" w:rsidDel="0074063F">
                <w:delText>0.02</w:delText>
              </w:r>
            </w:del>
          </w:p>
        </w:tc>
        <w:tc>
          <w:tcPr>
            <w:tcW w:w="1251" w:type="dxa"/>
          </w:tcPr>
          <w:p w14:paraId="405E9ED0" w14:textId="77777777" w:rsidR="00133A0B" w:rsidRPr="003178CF" w:rsidRDefault="00133A0B" w:rsidP="00133A0B">
            <w:pPr>
              <w:jc w:val="center"/>
              <w:pPrChange w:id="402" w:author="柏成 陳" w:date="2020-11-29T19:47:00Z">
                <w:pPr>
                  <w:jc w:val="right"/>
                </w:pPr>
              </w:pPrChange>
            </w:pPr>
            <w:ins w:id="403" w:author="柏成 陳" w:date="2020-11-29T19:47:00Z">
              <w:r w:rsidRPr="00CE4F43">
                <w:t xml:space="preserve">0.01 </w:t>
              </w:r>
            </w:ins>
            <w:del w:id="404" w:author="柏成 陳" w:date="2020-11-29T19:47:00Z">
              <w:r w:rsidRPr="003178CF" w:rsidDel="0074063F">
                <w:delText>0.01</w:delText>
              </w:r>
            </w:del>
          </w:p>
        </w:tc>
        <w:tc>
          <w:tcPr>
            <w:tcW w:w="1215" w:type="dxa"/>
          </w:tcPr>
          <w:p w14:paraId="08FF6D5A" w14:textId="77777777" w:rsidR="00133A0B" w:rsidRPr="003178CF" w:rsidRDefault="00133A0B" w:rsidP="00133A0B">
            <w:pPr>
              <w:jc w:val="center"/>
              <w:pPrChange w:id="405" w:author="柏成 陳" w:date="2020-11-29T19:47:00Z">
                <w:pPr>
                  <w:jc w:val="right"/>
                </w:pPr>
              </w:pPrChange>
            </w:pPr>
            <w:ins w:id="406" w:author="柏成 陳" w:date="2020-11-29T19:47:00Z">
              <w:r w:rsidRPr="00CE4F43">
                <w:t xml:space="preserve">1.68 </w:t>
              </w:r>
            </w:ins>
            <w:del w:id="407" w:author="柏成 陳" w:date="2020-11-29T19:47:00Z">
              <w:r w:rsidRPr="003178CF" w:rsidDel="0074063F">
                <w:delText>1.78</w:delText>
              </w:r>
            </w:del>
          </w:p>
        </w:tc>
        <w:tc>
          <w:tcPr>
            <w:tcW w:w="1697" w:type="dxa"/>
          </w:tcPr>
          <w:p w14:paraId="4A12DCBA" w14:textId="77777777" w:rsidR="00133A0B" w:rsidRPr="003178CF" w:rsidRDefault="00133A0B" w:rsidP="00464D55">
            <w:pPr>
              <w:jc w:val="center"/>
            </w:pPr>
            <w:ins w:id="408" w:author="柏成 陳" w:date="2020-11-29T19:55:00Z">
              <w:r w:rsidRPr="00763560">
                <w:t>0.098</w:t>
              </w:r>
            </w:ins>
            <w:del w:id="409" w:author="柏成 陳" w:date="2020-11-29T19:47:00Z">
              <w:r w:rsidRPr="003178CF" w:rsidDel="0074063F">
                <w:delText>0.078</w:delText>
              </w:r>
            </w:del>
          </w:p>
        </w:tc>
      </w:tr>
      <w:tr w:rsidR="00133A0B" w:rsidRPr="003178CF" w14:paraId="628A8F18" w14:textId="77777777" w:rsidTr="00133A0B">
        <w:trPr>
          <w:trHeight w:val="360"/>
        </w:trPr>
        <w:tc>
          <w:tcPr>
            <w:tcW w:w="3610" w:type="dxa"/>
          </w:tcPr>
          <w:p w14:paraId="3EB7F1E2" w14:textId="77777777" w:rsidR="00133A0B" w:rsidRPr="003178CF" w:rsidRDefault="00133A0B" w:rsidP="00133A0B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TDQ</w:t>
            </w:r>
          </w:p>
        </w:tc>
        <w:tc>
          <w:tcPr>
            <w:tcW w:w="2081" w:type="dxa"/>
          </w:tcPr>
          <w:p w14:paraId="31C74E62" w14:textId="77777777" w:rsidR="00133A0B" w:rsidRPr="003178CF" w:rsidRDefault="00133A0B" w:rsidP="00133A0B">
            <w:pPr>
              <w:jc w:val="center"/>
              <w:pPrChange w:id="410" w:author="柏成 陳" w:date="2020-11-29T19:47:00Z">
                <w:pPr>
                  <w:jc w:val="right"/>
                </w:pPr>
              </w:pPrChange>
            </w:pPr>
            <w:ins w:id="411" w:author="柏成 陳" w:date="2020-11-29T19:47:00Z">
              <w:r w:rsidRPr="00CE4F43">
                <w:t>0.16</w:t>
              </w:r>
            </w:ins>
            <w:del w:id="412" w:author="柏成 陳" w:date="2020-11-29T19:47:00Z">
              <w:r w:rsidRPr="003178CF" w:rsidDel="0074063F">
                <w:delText>0.15</w:delText>
              </w:r>
            </w:del>
          </w:p>
        </w:tc>
        <w:tc>
          <w:tcPr>
            <w:tcW w:w="1251" w:type="dxa"/>
          </w:tcPr>
          <w:p w14:paraId="4616D2ED" w14:textId="77777777" w:rsidR="00133A0B" w:rsidRPr="003178CF" w:rsidRDefault="00133A0B" w:rsidP="00133A0B">
            <w:pPr>
              <w:jc w:val="center"/>
              <w:pPrChange w:id="413" w:author="柏成 陳" w:date="2020-11-29T19:47:00Z">
                <w:pPr>
                  <w:jc w:val="right"/>
                </w:pPr>
              </w:pPrChange>
            </w:pPr>
            <w:ins w:id="414" w:author="柏成 陳" w:date="2020-11-29T19:47:00Z">
              <w:r w:rsidRPr="00CE4F43">
                <w:t xml:space="preserve">0.02 </w:t>
              </w:r>
            </w:ins>
            <w:del w:id="415" w:author="柏成 陳" w:date="2020-11-29T19:47:00Z">
              <w:r w:rsidRPr="003178CF" w:rsidDel="0074063F">
                <w:delText>0.02</w:delText>
              </w:r>
            </w:del>
          </w:p>
        </w:tc>
        <w:tc>
          <w:tcPr>
            <w:tcW w:w="1215" w:type="dxa"/>
          </w:tcPr>
          <w:p w14:paraId="74A6B951" w14:textId="77777777" w:rsidR="00133A0B" w:rsidRPr="003178CF" w:rsidRDefault="00133A0B" w:rsidP="00133A0B">
            <w:pPr>
              <w:jc w:val="center"/>
              <w:pPrChange w:id="416" w:author="柏成 陳" w:date="2020-11-29T19:47:00Z">
                <w:pPr>
                  <w:jc w:val="right"/>
                </w:pPr>
              </w:pPrChange>
            </w:pPr>
            <w:ins w:id="417" w:author="柏成 陳" w:date="2020-11-29T19:47:00Z">
              <w:r w:rsidRPr="00CE4F43">
                <w:t xml:space="preserve">6.31 </w:t>
              </w:r>
            </w:ins>
            <w:del w:id="418" w:author="柏成 陳" w:date="2020-11-29T19:47:00Z">
              <w:r w:rsidRPr="003178CF" w:rsidDel="0074063F">
                <w:delText>6.20</w:delText>
              </w:r>
            </w:del>
          </w:p>
        </w:tc>
        <w:tc>
          <w:tcPr>
            <w:tcW w:w="1697" w:type="dxa"/>
          </w:tcPr>
          <w:p w14:paraId="3B2055DB" w14:textId="77777777" w:rsidR="00133A0B" w:rsidRPr="003178CF" w:rsidRDefault="00133A0B" w:rsidP="00464D55">
            <w:pPr>
              <w:jc w:val="center"/>
            </w:pPr>
            <w:ins w:id="419" w:author="柏成 陳" w:date="2020-11-29T19:56:00Z">
              <w:r>
                <w:t xml:space="preserve">  </w:t>
              </w:r>
            </w:ins>
            <w:ins w:id="420" w:author="柏成 陳" w:date="2020-11-29T19:55:00Z">
              <w:r w:rsidRPr="00763560">
                <w:t>&lt;0.001</w:t>
              </w:r>
            </w:ins>
            <w:ins w:id="421" w:author="柏成 陳" w:date="2020-11-29T19:56:00Z">
              <w:r>
                <w:t>***</w:t>
              </w:r>
            </w:ins>
            <w:del w:id="422" w:author="柏成 陳" w:date="2020-11-29T19:47:00Z">
              <w:r w:rsidRPr="003178CF" w:rsidDel="0074063F">
                <w:delText xml:space="preserve">  &lt;0.001***</w:delText>
              </w:r>
            </w:del>
          </w:p>
        </w:tc>
      </w:tr>
      <w:tr w:rsidR="0074063F" w:rsidRPr="003178CF" w14:paraId="3E44FB06" w14:textId="77777777" w:rsidTr="0074063F">
        <w:trPr>
          <w:trHeight w:val="360"/>
          <w:trPrChange w:id="423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tcPrChange w:id="424" w:author="柏成 陳" w:date="2020-11-29T19:43:00Z">
              <w:tcPr>
                <w:tcW w:w="8472" w:type="dxa"/>
                <w:gridSpan w:val="13"/>
              </w:tcPr>
            </w:tcPrChange>
          </w:tcPr>
          <w:p w14:paraId="78A07211" w14:textId="77777777" w:rsidR="0074063F" w:rsidRPr="003178CF" w:rsidRDefault="0074063F" w:rsidP="0074063F">
            <w:r w:rsidRPr="003178CF">
              <w:rPr>
                <w:rFonts w:hint="eastAsia"/>
              </w:rPr>
              <w:t>R</w:t>
            </w:r>
            <w:r w:rsidRPr="003178CF">
              <w:rPr>
                <w:vertAlign w:val="superscript"/>
              </w:rPr>
              <w:t>2</w:t>
            </w:r>
            <w:r w:rsidRPr="003178CF">
              <w:t>=0.3</w:t>
            </w:r>
            <w:ins w:id="425" w:author="柏成 陳" w:date="2020-11-29T19:49:00Z">
              <w:r w:rsidR="00133A0B">
                <w:t>7</w:t>
              </w:r>
            </w:ins>
            <w:del w:id="426" w:author="柏成 陳" w:date="2020-11-29T19:49:00Z">
              <w:r w:rsidRPr="003178CF" w:rsidDel="00133A0B">
                <w:delText>6</w:delText>
              </w:r>
            </w:del>
            <w:r w:rsidRPr="003178CF">
              <w:t>, VAR</w:t>
            </w:r>
            <w:r w:rsidRPr="003178CF">
              <w:rPr>
                <w:vertAlign w:val="subscript"/>
              </w:rPr>
              <w:t>coefficient</w:t>
            </w:r>
            <w:r w:rsidRPr="003178CF">
              <w:t>=24.0</w:t>
            </w:r>
            <w:ins w:id="427" w:author="柏成 陳" w:date="2020-11-29T19:49:00Z">
              <w:r w:rsidR="00133A0B">
                <w:t>1</w:t>
              </w:r>
            </w:ins>
            <w:del w:id="428" w:author="柏成 陳" w:date="2020-11-29T19:49:00Z">
              <w:r w:rsidRPr="003178CF" w:rsidDel="00133A0B">
                <w:delText>3</w:delText>
              </w:r>
            </w:del>
            <w:r w:rsidRPr="003178CF">
              <w:t>, Mean</w:t>
            </w:r>
            <w:r w:rsidRPr="003178CF">
              <w:rPr>
                <w:vertAlign w:val="subscript"/>
              </w:rPr>
              <w:t>Cognition</w:t>
            </w:r>
            <w:r w:rsidRPr="003178CF">
              <w:t>=5.96</w:t>
            </w:r>
          </w:p>
        </w:tc>
      </w:tr>
      <w:tr w:rsidR="0074063F" w:rsidRPr="003178CF" w14:paraId="104F2121" w14:textId="77777777" w:rsidTr="0074063F">
        <w:trPr>
          <w:trHeight w:val="360"/>
          <w:trPrChange w:id="429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shd w:val="clear" w:color="auto" w:fill="D9D9D9"/>
            <w:tcPrChange w:id="430" w:author="柏成 陳" w:date="2020-11-29T19:43:00Z">
              <w:tcPr>
                <w:tcW w:w="8472" w:type="dxa"/>
                <w:gridSpan w:val="13"/>
                <w:shd w:val="clear" w:color="auto" w:fill="D9D9D9"/>
              </w:tcPr>
            </w:tcPrChange>
          </w:tcPr>
          <w:p w14:paraId="775EF0F7" w14:textId="77777777" w:rsidR="0074063F" w:rsidRPr="003178CF" w:rsidRDefault="0074063F" w:rsidP="0074063F">
            <w:pPr>
              <w:rPr>
                <w:b/>
              </w:rPr>
            </w:pPr>
            <w:r w:rsidRPr="003178CF">
              <w:rPr>
                <w:rFonts w:hint="eastAsia"/>
                <w:b/>
              </w:rPr>
              <w:t>B</w:t>
            </w:r>
            <w:r w:rsidRPr="003178CF">
              <w:rPr>
                <w:b/>
              </w:rPr>
              <w:t>ehavioral domain</w:t>
            </w:r>
          </w:p>
        </w:tc>
      </w:tr>
      <w:tr w:rsidR="0074063F" w:rsidRPr="003178CF" w14:paraId="5F93E3D1" w14:textId="77777777" w:rsidTr="00133A0B">
        <w:trPr>
          <w:trHeight w:val="360"/>
        </w:trPr>
        <w:tc>
          <w:tcPr>
            <w:tcW w:w="3610" w:type="dxa"/>
            <w:shd w:val="clear" w:color="auto" w:fill="D9D9D9"/>
          </w:tcPr>
          <w:p w14:paraId="46B6A9F5" w14:textId="77777777" w:rsidR="0074063F" w:rsidRPr="003178CF" w:rsidRDefault="0074063F" w:rsidP="0074063F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Parameter</w:t>
            </w:r>
          </w:p>
        </w:tc>
        <w:tc>
          <w:tcPr>
            <w:tcW w:w="2081" w:type="dxa"/>
            <w:shd w:val="clear" w:color="auto" w:fill="D9D9D9"/>
          </w:tcPr>
          <w:p w14:paraId="68A2F3F8" w14:textId="77777777" w:rsidR="0074063F" w:rsidRPr="003178CF" w:rsidRDefault="0074063F" w:rsidP="00133A0B">
            <w:pPr>
              <w:jc w:val="center"/>
              <w:pPrChange w:id="431" w:author="柏成 陳" w:date="2020-11-29T19:51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Estimate</w:t>
            </w:r>
          </w:p>
        </w:tc>
        <w:tc>
          <w:tcPr>
            <w:tcW w:w="1251" w:type="dxa"/>
            <w:shd w:val="clear" w:color="auto" w:fill="D9D9D9"/>
          </w:tcPr>
          <w:p w14:paraId="4E765460" w14:textId="77777777" w:rsidR="0074063F" w:rsidRPr="003178CF" w:rsidRDefault="0074063F" w:rsidP="00133A0B">
            <w:pPr>
              <w:jc w:val="center"/>
              <w:pPrChange w:id="432" w:author="柏成 陳" w:date="2020-11-29T19:51:00Z">
                <w:pPr>
                  <w:jc w:val="right"/>
                </w:pPr>
              </w:pPrChange>
            </w:pPr>
            <w:r w:rsidRPr="003178CF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215" w:type="dxa"/>
            <w:shd w:val="clear" w:color="auto" w:fill="D9D9D9"/>
          </w:tcPr>
          <w:p w14:paraId="2C8FB434" w14:textId="77777777" w:rsidR="0074063F" w:rsidRPr="003178CF" w:rsidRDefault="0074063F" w:rsidP="00133A0B">
            <w:pPr>
              <w:jc w:val="center"/>
              <w:pPrChange w:id="433" w:author="柏成 陳" w:date="2020-11-29T19:51:00Z">
                <w:pPr>
                  <w:jc w:val="right"/>
                </w:pPr>
              </w:pPrChange>
            </w:pPr>
            <w:r w:rsidRPr="003178CF">
              <w:rPr>
                <w:b/>
                <w:bCs/>
              </w:rPr>
              <w:t>t</w:t>
            </w:r>
          </w:p>
        </w:tc>
        <w:tc>
          <w:tcPr>
            <w:tcW w:w="1697" w:type="dxa"/>
            <w:shd w:val="clear" w:color="auto" w:fill="D9D9D9"/>
          </w:tcPr>
          <w:p w14:paraId="2000F3C1" w14:textId="77777777" w:rsidR="0074063F" w:rsidRPr="003178CF" w:rsidRDefault="0074063F" w:rsidP="00464D55">
            <w:pPr>
              <w:jc w:val="center"/>
            </w:pPr>
            <w:r w:rsidRPr="003178CF">
              <w:rPr>
                <w:b/>
                <w:bCs/>
              </w:rPr>
              <w:t>p-value</w:t>
            </w:r>
          </w:p>
        </w:tc>
      </w:tr>
      <w:tr w:rsidR="009C0EAF" w:rsidRPr="003178CF" w14:paraId="0312775B" w14:textId="77777777" w:rsidTr="00133A0B">
        <w:trPr>
          <w:trHeight w:val="360"/>
        </w:trPr>
        <w:tc>
          <w:tcPr>
            <w:tcW w:w="3610" w:type="dxa"/>
          </w:tcPr>
          <w:p w14:paraId="4797A550" w14:textId="77777777" w:rsidR="009C0EAF" w:rsidRPr="003178CF" w:rsidRDefault="009C0EAF" w:rsidP="009C0EAF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Intercept</w:t>
            </w:r>
          </w:p>
        </w:tc>
        <w:tc>
          <w:tcPr>
            <w:tcW w:w="2081" w:type="dxa"/>
          </w:tcPr>
          <w:p w14:paraId="1FADC67B" w14:textId="77777777" w:rsidR="009C0EAF" w:rsidRPr="003178CF" w:rsidRDefault="009C0EAF" w:rsidP="009C0EAF">
            <w:pPr>
              <w:jc w:val="center"/>
              <w:pPrChange w:id="434" w:author="柏成 陳" w:date="2020-11-29T19:51:00Z">
                <w:pPr>
                  <w:jc w:val="right"/>
                </w:pPr>
              </w:pPrChange>
            </w:pPr>
            <w:ins w:id="435" w:author="柏成 陳" w:date="2020-11-29T19:58:00Z">
              <w:r w:rsidRPr="00E04E63">
                <w:t>3.52</w:t>
              </w:r>
            </w:ins>
            <w:del w:id="436" w:author="柏成 陳" w:date="2020-11-29T19:51:00Z">
              <w:r w:rsidRPr="003178CF" w:rsidDel="00133A0B">
                <w:delText>3.38</w:delText>
              </w:r>
            </w:del>
          </w:p>
        </w:tc>
        <w:tc>
          <w:tcPr>
            <w:tcW w:w="1251" w:type="dxa"/>
          </w:tcPr>
          <w:p w14:paraId="68A41D0B" w14:textId="77777777" w:rsidR="009C0EAF" w:rsidRPr="003178CF" w:rsidRDefault="009C0EAF" w:rsidP="009C0EAF">
            <w:pPr>
              <w:jc w:val="center"/>
              <w:pPrChange w:id="437" w:author="柏成 陳" w:date="2020-11-29T19:51:00Z">
                <w:pPr>
                  <w:jc w:val="right"/>
                </w:pPr>
              </w:pPrChange>
            </w:pPr>
            <w:ins w:id="438" w:author="柏成 陳" w:date="2020-11-29T19:58:00Z">
              <w:r w:rsidRPr="00E04E63">
                <w:t>1.13</w:t>
              </w:r>
            </w:ins>
            <w:del w:id="439" w:author="柏成 陳" w:date="2020-11-29T19:51:00Z">
              <w:r w:rsidRPr="003178CF" w:rsidDel="00133A0B">
                <w:delText>1.11</w:delText>
              </w:r>
            </w:del>
          </w:p>
        </w:tc>
        <w:tc>
          <w:tcPr>
            <w:tcW w:w="1215" w:type="dxa"/>
          </w:tcPr>
          <w:p w14:paraId="7AFB3052" w14:textId="77777777" w:rsidR="009C0EAF" w:rsidRPr="003178CF" w:rsidRDefault="009C0EAF" w:rsidP="009C0EAF">
            <w:pPr>
              <w:jc w:val="center"/>
              <w:pPrChange w:id="440" w:author="柏成 陳" w:date="2020-11-29T19:51:00Z">
                <w:pPr>
                  <w:jc w:val="right"/>
                </w:pPr>
              </w:pPrChange>
            </w:pPr>
            <w:ins w:id="441" w:author="柏成 陳" w:date="2020-11-29T19:58:00Z">
              <w:r w:rsidRPr="00E04E63">
                <w:t>3.11</w:t>
              </w:r>
            </w:ins>
            <w:del w:id="442" w:author="柏成 陳" w:date="2020-11-29T19:51:00Z">
              <w:r w:rsidRPr="003178CF" w:rsidDel="00133A0B">
                <w:delText>3.04</w:delText>
              </w:r>
            </w:del>
          </w:p>
        </w:tc>
        <w:tc>
          <w:tcPr>
            <w:tcW w:w="1697" w:type="dxa"/>
          </w:tcPr>
          <w:p w14:paraId="1179A743" w14:textId="77777777" w:rsidR="009C0EAF" w:rsidRPr="003178CF" w:rsidRDefault="009C0EAF" w:rsidP="00464D55">
            <w:pPr>
              <w:jc w:val="center"/>
            </w:pPr>
            <w:ins w:id="443" w:author="柏成 陳" w:date="2020-11-29T19:59:00Z">
              <w:r>
                <w:t xml:space="preserve">  </w:t>
              </w:r>
            </w:ins>
            <w:ins w:id="444" w:author="柏成 陳" w:date="2020-11-29T19:58:00Z">
              <w:r w:rsidRPr="00E04E63">
                <w:t>0.003</w:t>
              </w:r>
            </w:ins>
            <w:ins w:id="445" w:author="柏成 陳" w:date="2020-11-29T19:59:00Z">
              <w:r>
                <w:t>**</w:t>
              </w:r>
            </w:ins>
            <w:del w:id="446" w:author="柏成 陳" w:date="2020-11-29T19:51:00Z">
              <w:r w:rsidRPr="003178CF" w:rsidDel="00133A0B">
                <w:delText>0.003**</w:delText>
              </w:r>
            </w:del>
          </w:p>
        </w:tc>
      </w:tr>
      <w:tr w:rsidR="009C0EAF" w:rsidRPr="003178CF" w14:paraId="289BE0DF" w14:textId="77777777" w:rsidTr="00133A0B">
        <w:trPr>
          <w:trHeight w:val="360"/>
          <w:ins w:id="447" w:author="柏成 陳" w:date="2020-11-29T19:49:00Z"/>
        </w:trPr>
        <w:tc>
          <w:tcPr>
            <w:tcW w:w="3610" w:type="dxa"/>
          </w:tcPr>
          <w:p w14:paraId="76799281" w14:textId="77777777" w:rsidR="009C0EAF" w:rsidRPr="003178CF" w:rsidRDefault="009C0EAF" w:rsidP="009C0EAF">
            <w:pPr>
              <w:rPr>
                <w:ins w:id="448" w:author="柏成 陳" w:date="2020-11-29T19:49:00Z"/>
                <w:rFonts w:hint="eastAsia"/>
                <w:b/>
                <w:bCs/>
              </w:rPr>
            </w:pPr>
            <w:ins w:id="449" w:author="柏成 陳" w:date="2020-11-29T19:50:00Z">
              <w:r>
                <w:rPr>
                  <w:rFonts w:hint="eastAsia"/>
                  <w:b/>
                  <w:bCs/>
                </w:rPr>
                <w:t>Se</w:t>
              </w:r>
              <w:r>
                <w:rPr>
                  <w:b/>
                  <w:bCs/>
                </w:rPr>
                <w:t>x</w:t>
              </w:r>
            </w:ins>
          </w:p>
        </w:tc>
        <w:tc>
          <w:tcPr>
            <w:tcW w:w="2081" w:type="dxa"/>
          </w:tcPr>
          <w:p w14:paraId="30F664C4" w14:textId="77777777" w:rsidR="009C0EAF" w:rsidRPr="003178CF" w:rsidRDefault="009C0EAF" w:rsidP="009C0EAF">
            <w:pPr>
              <w:jc w:val="center"/>
              <w:rPr>
                <w:ins w:id="450" w:author="柏成 陳" w:date="2020-11-29T19:49:00Z"/>
              </w:rPr>
              <w:pPrChange w:id="451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77846E05" w14:textId="77777777" w:rsidR="009C0EAF" w:rsidRPr="003178CF" w:rsidRDefault="009C0EAF" w:rsidP="009C0EAF">
            <w:pPr>
              <w:jc w:val="center"/>
              <w:rPr>
                <w:ins w:id="452" w:author="柏成 陳" w:date="2020-11-29T19:49:00Z"/>
              </w:rPr>
              <w:pPrChange w:id="453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2E7DA636" w14:textId="77777777" w:rsidR="009C0EAF" w:rsidRPr="003178CF" w:rsidRDefault="009C0EAF" w:rsidP="009C0EAF">
            <w:pPr>
              <w:jc w:val="center"/>
              <w:rPr>
                <w:ins w:id="454" w:author="柏成 陳" w:date="2020-11-29T19:49:00Z"/>
              </w:rPr>
              <w:pPrChange w:id="455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255E2AC7" w14:textId="77777777" w:rsidR="009C0EAF" w:rsidRPr="003178CF" w:rsidRDefault="009C0EAF" w:rsidP="00464D55">
            <w:pPr>
              <w:jc w:val="center"/>
              <w:rPr>
                <w:ins w:id="456" w:author="柏成 陳" w:date="2020-11-29T19:49:00Z"/>
              </w:rPr>
            </w:pPr>
          </w:p>
        </w:tc>
      </w:tr>
      <w:tr w:rsidR="009C0EAF" w:rsidRPr="003178CF" w14:paraId="79207844" w14:textId="77777777" w:rsidTr="00133A0B">
        <w:trPr>
          <w:trHeight w:val="360"/>
          <w:ins w:id="457" w:author="柏成 陳" w:date="2020-11-29T19:49:00Z"/>
        </w:trPr>
        <w:tc>
          <w:tcPr>
            <w:tcW w:w="3610" w:type="dxa"/>
          </w:tcPr>
          <w:p w14:paraId="7F0E96E9" w14:textId="77777777" w:rsidR="009C0EAF" w:rsidRPr="003178CF" w:rsidRDefault="009C0EAF" w:rsidP="009C0EAF">
            <w:pPr>
              <w:ind w:leftChars="100" w:left="240"/>
              <w:rPr>
                <w:ins w:id="458" w:author="柏成 陳" w:date="2020-11-29T19:49:00Z"/>
                <w:rFonts w:hint="eastAsia"/>
                <w:b/>
                <w:bCs/>
              </w:rPr>
              <w:pPrChange w:id="459" w:author="柏成 陳" w:date="2020-11-29T19:50:00Z">
                <w:pPr/>
              </w:pPrChange>
            </w:pPr>
            <w:ins w:id="460" w:author="柏成 陳" w:date="2020-11-29T19:50:00Z">
              <w:r w:rsidRPr="0021295D">
                <w:rPr>
                  <w:bCs/>
                </w:rPr>
                <w:t>Female</w:t>
              </w:r>
            </w:ins>
          </w:p>
        </w:tc>
        <w:tc>
          <w:tcPr>
            <w:tcW w:w="2081" w:type="dxa"/>
          </w:tcPr>
          <w:p w14:paraId="6DC068EB" w14:textId="77777777" w:rsidR="009C0EAF" w:rsidRPr="003178CF" w:rsidRDefault="009C0EAF" w:rsidP="009C0EAF">
            <w:pPr>
              <w:jc w:val="center"/>
              <w:rPr>
                <w:ins w:id="461" w:author="柏成 陳" w:date="2020-11-29T19:49:00Z"/>
              </w:rPr>
              <w:pPrChange w:id="462" w:author="柏成 陳" w:date="2020-11-29T19:51:00Z">
                <w:pPr>
                  <w:jc w:val="right"/>
                </w:pPr>
              </w:pPrChange>
            </w:pPr>
            <w:ins w:id="463" w:author="柏成 陳" w:date="2020-11-29T19:58:00Z">
              <w:r w:rsidRPr="00E04E63">
                <w:t>-0.11</w:t>
              </w:r>
            </w:ins>
          </w:p>
        </w:tc>
        <w:tc>
          <w:tcPr>
            <w:tcW w:w="1251" w:type="dxa"/>
          </w:tcPr>
          <w:p w14:paraId="0985FE61" w14:textId="77777777" w:rsidR="009C0EAF" w:rsidRPr="003178CF" w:rsidRDefault="009C0EAF" w:rsidP="009C0EAF">
            <w:pPr>
              <w:jc w:val="center"/>
              <w:rPr>
                <w:ins w:id="464" w:author="柏成 陳" w:date="2020-11-29T19:49:00Z"/>
              </w:rPr>
              <w:pPrChange w:id="465" w:author="柏成 陳" w:date="2020-11-29T19:51:00Z">
                <w:pPr>
                  <w:jc w:val="right"/>
                </w:pPr>
              </w:pPrChange>
            </w:pPr>
            <w:ins w:id="466" w:author="柏成 陳" w:date="2020-11-29T19:58:00Z">
              <w:r w:rsidRPr="00E04E63">
                <w:t>0.35</w:t>
              </w:r>
            </w:ins>
          </w:p>
        </w:tc>
        <w:tc>
          <w:tcPr>
            <w:tcW w:w="1215" w:type="dxa"/>
          </w:tcPr>
          <w:p w14:paraId="747C7E37" w14:textId="77777777" w:rsidR="009C0EAF" w:rsidRPr="003178CF" w:rsidRDefault="009C0EAF" w:rsidP="009C0EAF">
            <w:pPr>
              <w:jc w:val="center"/>
              <w:rPr>
                <w:ins w:id="467" w:author="柏成 陳" w:date="2020-11-29T19:49:00Z"/>
              </w:rPr>
              <w:pPrChange w:id="468" w:author="柏成 陳" w:date="2020-11-29T19:51:00Z">
                <w:pPr>
                  <w:jc w:val="right"/>
                </w:pPr>
              </w:pPrChange>
            </w:pPr>
            <w:ins w:id="469" w:author="柏成 陳" w:date="2020-11-29T19:58:00Z">
              <w:r w:rsidRPr="00E04E63">
                <w:t>-0.31</w:t>
              </w:r>
            </w:ins>
          </w:p>
        </w:tc>
        <w:tc>
          <w:tcPr>
            <w:tcW w:w="1697" w:type="dxa"/>
          </w:tcPr>
          <w:p w14:paraId="6702FFE9" w14:textId="77777777" w:rsidR="009C0EAF" w:rsidRPr="003178CF" w:rsidRDefault="009C0EAF" w:rsidP="00464D55">
            <w:pPr>
              <w:jc w:val="center"/>
              <w:rPr>
                <w:ins w:id="470" w:author="柏成 陳" w:date="2020-11-29T19:49:00Z"/>
              </w:rPr>
            </w:pPr>
            <w:ins w:id="471" w:author="柏成 陳" w:date="2020-11-29T19:58:00Z">
              <w:r w:rsidRPr="00E04E63">
                <w:t>0.759</w:t>
              </w:r>
            </w:ins>
          </w:p>
        </w:tc>
      </w:tr>
      <w:tr w:rsidR="009C0EAF" w:rsidRPr="003178CF" w14:paraId="187A85C8" w14:textId="77777777" w:rsidTr="00133A0B">
        <w:trPr>
          <w:trHeight w:val="360"/>
          <w:ins w:id="472" w:author="柏成 陳" w:date="2020-11-29T19:49:00Z"/>
        </w:trPr>
        <w:tc>
          <w:tcPr>
            <w:tcW w:w="3610" w:type="dxa"/>
          </w:tcPr>
          <w:p w14:paraId="6DB2B4BF" w14:textId="77777777" w:rsidR="009C0EAF" w:rsidRPr="003178CF" w:rsidRDefault="009C0EAF" w:rsidP="009C0EAF">
            <w:pPr>
              <w:ind w:leftChars="100" w:left="240"/>
              <w:rPr>
                <w:ins w:id="473" w:author="柏成 陳" w:date="2020-11-29T19:49:00Z"/>
                <w:rFonts w:hint="eastAsia"/>
                <w:b/>
                <w:bCs/>
              </w:rPr>
              <w:pPrChange w:id="474" w:author="柏成 陳" w:date="2020-11-29T19:50:00Z">
                <w:pPr/>
              </w:pPrChange>
            </w:pPr>
            <w:ins w:id="475" w:author="柏成 陳" w:date="2020-11-29T19:50:00Z">
              <w:r w:rsidRPr="0021295D">
                <w:rPr>
                  <w:rFonts w:hint="eastAsia"/>
                  <w:bCs/>
                </w:rPr>
                <w:t>M</w:t>
              </w:r>
              <w:r w:rsidRPr="0021295D">
                <w:rPr>
                  <w:bCs/>
                </w:rPr>
                <w:t>ale</w:t>
              </w:r>
            </w:ins>
          </w:p>
        </w:tc>
        <w:tc>
          <w:tcPr>
            <w:tcW w:w="2081" w:type="dxa"/>
          </w:tcPr>
          <w:p w14:paraId="7BCD00E3" w14:textId="77777777" w:rsidR="009C0EAF" w:rsidRPr="003178CF" w:rsidRDefault="009C0EAF" w:rsidP="009C0EAF">
            <w:pPr>
              <w:jc w:val="center"/>
              <w:rPr>
                <w:ins w:id="476" w:author="柏成 陳" w:date="2020-11-29T19:49:00Z"/>
              </w:rPr>
              <w:pPrChange w:id="477" w:author="柏成 陳" w:date="2020-11-29T19:51:00Z">
                <w:pPr>
                  <w:jc w:val="right"/>
                </w:pPr>
              </w:pPrChange>
            </w:pPr>
            <w:ins w:id="478" w:author="柏成 陳" w:date="2020-11-29T19:58:00Z">
              <w:r w:rsidRPr="00E04E63">
                <w:t>reference</w:t>
              </w:r>
            </w:ins>
          </w:p>
        </w:tc>
        <w:tc>
          <w:tcPr>
            <w:tcW w:w="1251" w:type="dxa"/>
          </w:tcPr>
          <w:p w14:paraId="02A80E43" w14:textId="77777777" w:rsidR="009C0EAF" w:rsidRPr="003178CF" w:rsidRDefault="009C0EAF" w:rsidP="009C0EAF">
            <w:pPr>
              <w:jc w:val="center"/>
              <w:rPr>
                <w:ins w:id="479" w:author="柏成 陳" w:date="2020-11-29T19:49:00Z"/>
              </w:rPr>
              <w:pPrChange w:id="480" w:author="柏成 陳" w:date="2020-11-29T19:51:00Z">
                <w:pPr>
                  <w:jc w:val="right"/>
                </w:pPr>
              </w:pPrChange>
            </w:pPr>
            <w:ins w:id="481" w:author="柏成 陳" w:date="2020-11-29T19:58:00Z">
              <w:r w:rsidRPr="00E04E63">
                <w:t>-</w:t>
              </w:r>
            </w:ins>
          </w:p>
        </w:tc>
        <w:tc>
          <w:tcPr>
            <w:tcW w:w="1215" w:type="dxa"/>
          </w:tcPr>
          <w:p w14:paraId="0437D551" w14:textId="77777777" w:rsidR="009C0EAF" w:rsidRPr="003178CF" w:rsidRDefault="009C0EAF" w:rsidP="009C0EAF">
            <w:pPr>
              <w:jc w:val="center"/>
              <w:rPr>
                <w:ins w:id="482" w:author="柏成 陳" w:date="2020-11-29T19:49:00Z"/>
              </w:rPr>
              <w:pPrChange w:id="483" w:author="柏成 陳" w:date="2020-11-29T19:51:00Z">
                <w:pPr>
                  <w:jc w:val="right"/>
                </w:pPr>
              </w:pPrChange>
            </w:pPr>
            <w:ins w:id="484" w:author="柏成 陳" w:date="2020-11-29T19:58:00Z">
              <w:r w:rsidRPr="00E04E63">
                <w:t>-</w:t>
              </w:r>
            </w:ins>
          </w:p>
        </w:tc>
        <w:tc>
          <w:tcPr>
            <w:tcW w:w="1697" w:type="dxa"/>
          </w:tcPr>
          <w:p w14:paraId="6CFF4803" w14:textId="77777777" w:rsidR="009C0EAF" w:rsidRPr="003178CF" w:rsidRDefault="009C0EAF" w:rsidP="00464D55">
            <w:pPr>
              <w:jc w:val="center"/>
              <w:rPr>
                <w:ins w:id="485" w:author="柏成 陳" w:date="2020-11-29T19:49:00Z"/>
              </w:rPr>
            </w:pPr>
            <w:ins w:id="486" w:author="柏成 陳" w:date="2020-11-29T19:58:00Z">
              <w:r w:rsidRPr="00E04E63">
                <w:t>-</w:t>
              </w:r>
            </w:ins>
          </w:p>
        </w:tc>
      </w:tr>
      <w:tr w:rsidR="009C0EAF" w:rsidRPr="003178CF" w14:paraId="69F04AF1" w14:textId="77777777" w:rsidTr="00133A0B">
        <w:trPr>
          <w:trHeight w:val="360"/>
        </w:trPr>
        <w:tc>
          <w:tcPr>
            <w:tcW w:w="3610" w:type="dxa"/>
          </w:tcPr>
          <w:p w14:paraId="2F6B072C" w14:textId="77777777" w:rsidR="009C0EAF" w:rsidRPr="003178CF" w:rsidRDefault="009C0EAF" w:rsidP="009C0EAF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S</w:t>
            </w:r>
            <w:r w:rsidRPr="003178CF">
              <w:rPr>
                <w:b/>
                <w:bCs/>
              </w:rPr>
              <w:t>troke type</w:t>
            </w:r>
          </w:p>
        </w:tc>
        <w:tc>
          <w:tcPr>
            <w:tcW w:w="2081" w:type="dxa"/>
          </w:tcPr>
          <w:p w14:paraId="37FF01B2" w14:textId="77777777" w:rsidR="009C0EAF" w:rsidRPr="003178CF" w:rsidRDefault="009C0EAF" w:rsidP="009C0EAF">
            <w:pPr>
              <w:jc w:val="center"/>
              <w:pPrChange w:id="487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4CF0D3EB" w14:textId="77777777" w:rsidR="009C0EAF" w:rsidRPr="003178CF" w:rsidRDefault="009C0EAF" w:rsidP="009C0EAF">
            <w:pPr>
              <w:jc w:val="center"/>
              <w:pPrChange w:id="488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4DFEB86F" w14:textId="77777777" w:rsidR="009C0EAF" w:rsidRPr="003178CF" w:rsidRDefault="009C0EAF" w:rsidP="009C0EAF">
            <w:pPr>
              <w:jc w:val="center"/>
              <w:pPrChange w:id="489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3FF660E7" w14:textId="77777777" w:rsidR="009C0EAF" w:rsidRPr="003178CF" w:rsidRDefault="009C0EAF" w:rsidP="00464D55">
            <w:pPr>
              <w:jc w:val="center"/>
            </w:pPr>
          </w:p>
        </w:tc>
      </w:tr>
      <w:tr w:rsidR="009C0EAF" w:rsidRPr="003178CF" w14:paraId="4486DFDB" w14:textId="77777777" w:rsidTr="00133A0B">
        <w:trPr>
          <w:trHeight w:val="360"/>
        </w:trPr>
        <w:tc>
          <w:tcPr>
            <w:tcW w:w="3610" w:type="dxa"/>
          </w:tcPr>
          <w:p w14:paraId="4277F543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490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Hemorrhagic</w:t>
            </w:r>
          </w:p>
        </w:tc>
        <w:tc>
          <w:tcPr>
            <w:tcW w:w="2081" w:type="dxa"/>
          </w:tcPr>
          <w:p w14:paraId="0F08F2E5" w14:textId="77777777" w:rsidR="009C0EAF" w:rsidRPr="003178CF" w:rsidRDefault="009C0EAF" w:rsidP="009C0EAF">
            <w:pPr>
              <w:jc w:val="center"/>
              <w:pPrChange w:id="491" w:author="柏成 陳" w:date="2020-11-29T19:51:00Z">
                <w:pPr>
                  <w:jc w:val="right"/>
                </w:pPr>
              </w:pPrChange>
            </w:pPr>
            <w:ins w:id="492" w:author="柏成 陳" w:date="2020-11-29T19:58:00Z">
              <w:r w:rsidRPr="00E04E63">
                <w:t>0.19</w:t>
              </w:r>
            </w:ins>
            <w:del w:id="493" w:author="柏成 陳" w:date="2020-11-29T19:51:00Z">
              <w:r w:rsidRPr="003178CF" w:rsidDel="00133A0B">
                <w:delText>0.09</w:delText>
              </w:r>
            </w:del>
          </w:p>
        </w:tc>
        <w:tc>
          <w:tcPr>
            <w:tcW w:w="1251" w:type="dxa"/>
          </w:tcPr>
          <w:p w14:paraId="655AEFB7" w14:textId="77777777" w:rsidR="009C0EAF" w:rsidRPr="003178CF" w:rsidRDefault="009C0EAF" w:rsidP="009C0EAF">
            <w:pPr>
              <w:jc w:val="center"/>
              <w:pPrChange w:id="494" w:author="柏成 陳" w:date="2020-11-29T19:51:00Z">
                <w:pPr>
                  <w:jc w:val="right"/>
                </w:pPr>
              </w:pPrChange>
            </w:pPr>
            <w:ins w:id="495" w:author="柏成 陳" w:date="2020-11-29T19:58:00Z">
              <w:r w:rsidRPr="00E04E63">
                <w:t>0.48</w:t>
              </w:r>
            </w:ins>
            <w:del w:id="496" w:author="柏成 陳" w:date="2020-11-29T19:51:00Z">
              <w:r w:rsidRPr="003178CF" w:rsidDel="00133A0B">
                <w:delText>0.45</w:delText>
              </w:r>
            </w:del>
          </w:p>
        </w:tc>
        <w:tc>
          <w:tcPr>
            <w:tcW w:w="1215" w:type="dxa"/>
          </w:tcPr>
          <w:p w14:paraId="6CAB25FB" w14:textId="77777777" w:rsidR="009C0EAF" w:rsidRPr="003178CF" w:rsidRDefault="009C0EAF" w:rsidP="009C0EAF">
            <w:pPr>
              <w:jc w:val="center"/>
              <w:pPrChange w:id="497" w:author="柏成 陳" w:date="2020-11-29T19:51:00Z">
                <w:pPr>
                  <w:jc w:val="right"/>
                </w:pPr>
              </w:pPrChange>
            </w:pPr>
            <w:ins w:id="498" w:author="柏成 陳" w:date="2020-11-29T19:58:00Z">
              <w:r w:rsidRPr="00E04E63">
                <w:t>0.40</w:t>
              </w:r>
            </w:ins>
            <w:del w:id="499" w:author="柏成 陳" w:date="2020-11-29T19:51:00Z">
              <w:r w:rsidRPr="003178CF" w:rsidDel="00133A0B">
                <w:delText>0.19</w:delText>
              </w:r>
            </w:del>
          </w:p>
        </w:tc>
        <w:tc>
          <w:tcPr>
            <w:tcW w:w="1697" w:type="dxa"/>
          </w:tcPr>
          <w:p w14:paraId="7CDCFA9A" w14:textId="77777777" w:rsidR="009C0EAF" w:rsidRPr="003178CF" w:rsidRDefault="009C0EAF" w:rsidP="00464D55">
            <w:pPr>
              <w:jc w:val="center"/>
            </w:pPr>
            <w:ins w:id="500" w:author="柏成 陳" w:date="2020-11-29T19:58:00Z">
              <w:r w:rsidRPr="00E04E63">
                <w:t>0.689</w:t>
              </w:r>
            </w:ins>
            <w:del w:id="501" w:author="柏成 陳" w:date="2020-11-29T19:51:00Z">
              <w:r w:rsidRPr="003178CF" w:rsidDel="00133A0B">
                <w:delText>0.848</w:delText>
              </w:r>
            </w:del>
          </w:p>
        </w:tc>
      </w:tr>
      <w:tr w:rsidR="009C0EAF" w:rsidRPr="003178CF" w14:paraId="390B641A" w14:textId="77777777" w:rsidTr="00133A0B">
        <w:trPr>
          <w:trHeight w:val="360"/>
        </w:trPr>
        <w:tc>
          <w:tcPr>
            <w:tcW w:w="3610" w:type="dxa"/>
          </w:tcPr>
          <w:p w14:paraId="05469C6B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02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Ischemic</w:t>
            </w:r>
          </w:p>
        </w:tc>
        <w:tc>
          <w:tcPr>
            <w:tcW w:w="2081" w:type="dxa"/>
          </w:tcPr>
          <w:p w14:paraId="00EB6FC5" w14:textId="77777777" w:rsidR="009C0EAF" w:rsidRPr="003178CF" w:rsidRDefault="009C0EAF" w:rsidP="00464D55">
            <w:pPr>
              <w:jc w:val="center"/>
            </w:pPr>
            <w:ins w:id="503" w:author="柏成 陳" w:date="2020-11-29T19:58:00Z">
              <w:r w:rsidRPr="00E04E63">
                <w:t>reference</w:t>
              </w:r>
            </w:ins>
            <w:del w:id="504" w:author="柏成 陳" w:date="2020-11-29T19:51:00Z">
              <w:r w:rsidRPr="003178CF" w:rsidDel="00133A0B">
                <w:delText>reference</w:delText>
              </w:r>
            </w:del>
          </w:p>
        </w:tc>
        <w:tc>
          <w:tcPr>
            <w:tcW w:w="1251" w:type="dxa"/>
          </w:tcPr>
          <w:p w14:paraId="632B8333" w14:textId="77777777" w:rsidR="009C0EAF" w:rsidRPr="003178CF" w:rsidRDefault="009C0EAF" w:rsidP="00464D55">
            <w:pPr>
              <w:jc w:val="center"/>
            </w:pPr>
            <w:ins w:id="505" w:author="柏成 陳" w:date="2020-11-29T19:58:00Z">
              <w:r w:rsidRPr="00E04E63">
                <w:t>-</w:t>
              </w:r>
            </w:ins>
            <w:del w:id="506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215" w:type="dxa"/>
          </w:tcPr>
          <w:p w14:paraId="175522EF" w14:textId="77777777" w:rsidR="009C0EAF" w:rsidRPr="003178CF" w:rsidRDefault="009C0EAF" w:rsidP="00464D55">
            <w:pPr>
              <w:jc w:val="center"/>
            </w:pPr>
            <w:ins w:id="507" w:author="柏成 陳" w:date="2020-11-29T19:58:00Z">
              <w:r w:rsidRPr="00E04E63">
                <w:t>-</w:t>
              </w:r>
            </w:ins>
            <w:del w:id="508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697" w:type="dxa"/>
          </w:tcPr>
          <w:p w14:paraId="3829DCE1" w14:textId="77777777" w:rsidR="009C0EAF" w:rsidRPr="003178CF" w:rsidRDefault="009C0EAF" w:rsidP="00464D55">
            <w:pPr>
              <w:jc w:val="center"/>
            </w:pPr>
            <w:ins w:id="509" w:author="柏成 陳" w:date="2020-11-29T19:58:00Z">
              <w:r w:rsidRPr="00E04E63">
                <w:t>-</w:t>
              </w:r>
            </w:ins>
            <w:del w:id="510" w:author="柏成 陳" w:date="2020-11-29T19:51:00Z">
              <w:r w:rsidRPr="003178CF" w:rsidDel="00133A0B">
                <w:delText>-</w:delText>
              </w:r>
            </w:del>
          </w:p>
        </w:tc>
      </w:tr>
      <w:tr w:rsidR="009C0EAF" w:rsidRPr="003178CF" w14:paraId="4A52370E" w14:textId="77777777" w:rsidTr="00133A0B">
        <w:trPr>
          <w:trHeight w:val="360"/>
          <w:ins w:id="511" w:author="柏成 陳" w:date="2020-11-29T19:50:00Z"/>
        </w:trPr>
        <w:tc>
          <w:tcPr>
            <w:tcW w:w="3610" w:type="dxa"/>
          </w:tcPr>
          <w:p w14:paraId="050C146A" w14:textId="77777777" w:rsidR="009C0EAF" w:rsidRPr="003178CF" w:rsidRDefault="009C0EAF" w:rsidP="009C0EAF">
            <w:pPr>
              <w:rPr>
                <w:ins w:id="512" w:author="柏成 陳" w:date="2020-11-29T19:50:00Z"/>
                <w:rFonts w:hint="eastAsia"/>
                <w:bCs/>
              </w:rPr>
              <w:pPrChange w:id="513" w:author="柏成 陳" w:date="2020-11-29T19:50:00Z">
                <w:pPr>
                  <w:ind w:leftChars="100" w:left="240"/>
                </w:pPr>
              </w:pPrChange>
            </w:pPr>
            <w:ins w:id="514" w:author="柏成 陳" w:date="2020-11-29T19:50:00Z">
              <w:r>
                <w:rPr>
                  <w:b/>
                  <w:bCs/>
                </w:rPr>
                <w:t>Time since onset of stroke (days)</w:t>
              </w:r>
            </w:ins>
          </w:p>
        </w:tc>
        <w:tc>
          <w:tcPr>
            <w:tcW w:w="2081" w:type="dxa"/>
          </w:tcPr>
          <w:p w14:paraId="3B77C741" w14:textId="77777777" w:rsidR="009C0EAF" w:rsidRPr="003178CF" w:rsidRDefault="009C0EAF" w:rsidP="00464D55">
            <w:pPr>
              <w:jc w:val="center"/>
              <w:rPr>
                <w:ins w:id="515" w:author="柏成 陳" w:date="2020-11-29T19:50:00Z"/>
              </w:rPr>
            </w:pPr>
            <w:ins w:id="516" w:author="柏成 陳" w:date="2020-11-29T20:00:00Z">
              <w:r>
                <w:t>&lt;0.01</w:t>
              </w:r>
            </w:ins>
          </w:p>
        </w:tc>
        <w:tc>
          <w:tcPr>
            <w:tcW w:w="1251" w:type="dxa"/>
          </w:tcPr>
          <w:p w14:paraId="7D23CA8C" w14:textId="77777777" w:rsidR="009C0EAF" w:rsidRPr="003178CF" w:rsidRDefault="009C0EAF" w:rsidP="00464D55">
            <w:pPr>
              <w:jc w:val="center"/>
              <w:rPr>
                <w:ins w:id="517" w:author="柏成 陳" w:date="2020-11-29T19:50:00Z"/>
              </w:rPr>
            </w:pPr>
            <w:ins w:id="518" w:author="柏成 陳" w:date="2020-11-29T20:00:00Z">
              <w:r>
                <w:t>&lt;0.01</w:t>
              </w:r>
            </w:ins>
          </w:p>
        </w:tc>
        <w:tc>
          <w:tcPr>
            <w:tcW w:w="1215" w:type="dxa"/>
          </w:tcPr>
          <w:p w14:paraId="611E5711" w14:textId="77777777" w:rsidR="009C0EAF" w:rsidRPr="003178CF" w:rsidRDefault="009C0EAF" w:rsidP="00464D55">
            <w:pPr>
              <w:jc w:val="center"/>
              <w:rPr>
                <w:ins w:id="519" w:author="柏成 陳" w:date="2020-11-29T19:50:00Z"/>
              </w:rPr>
            </w:pPr>
            <w:ins w:id="520" w:author="柏成 陳" w:date="2020-11-29T19:58:00Z">
              <w:r w:rsidRPr="00E04E63">
                <w:t>-0.74</w:t>
              </w:r>
            </w:ins>
          </w:p>
        </w:tc>
        <w:tc>
          <w:tcPr>
            <w:tcW w:w="1697" w:type="dxa"/>
          </w:tcPr>
          <w:p w14:paraId="63FF0AE7" w14:textId="77777777" w:rsidR="009C0EAF" w:rsidRPr="003178CF" w:rsidRDefault="009C0EAF" w:rsidP="00464D55">
            <w:pPr>
              <w:jc w:val="center"/>
              <w:rPr>
                <w:ins w:id="521" w:author="柏成 陳" w:date="2020-11-29T19:50:00Z"/>
              </w:rPr>
            </w:pPr>
            <w:ins w:id="522" w:author="柏成 陳" w:date="2020-11-29T19:58:00Z">
              <w:r w:rsidRPr="00E04E63">
                <w:t>0.459</w:t>
              </w:r>
            </w:ins>
          </w:p>
        </w:tc>
      </w:tr>
      <w:tr w:rsidR="009C0EAF" w:rsidRPr="003178CF" w14:paraId="1940A896" w14:textId="77777777" w:rsidTr="00133A0B">
        <w:trPr>
          <w:trHeight w:val="360"/>
        </w:trPr>
        <w:tc>
          <w:tcPr>
            <w:tcW w:w="3610" w:type="dxa"/>
          </w:tcPr>
          <w:p w14:paraId="4F16E695" w14:textId="77777777" w:rsidR="009C0EAF" w:rsidRPr="003178CF" w:rsidRDefault="009C0EAF" w:rsidP="00464D55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D</w:t>
            </w:r>
            <w:r w:rsidRPr="003178CF">
              <w:rPr>
                <w:b/>
                <w:bCs/>
              </w:rPr>
              <w:t>iabetes mellitus</w:t>
            </w:r>
          </w:p>
        </w:tc>
        <w:tc>
          <w:tcPr>
            <w:tcW w:w="2081" w:type="dxa"/>
          </w:tcPr>
          <w:p w14:paraId="3C98BB72" w14:textId="77777777" w:rsidR="009C0EAF" w:rsidRPr="003178CF" w:rsidRDefault="009C0EAF" w:rsidP="009C0EAF">
            <w:pPr>
              <w:jc w:val="center"/>
              <w:pPrChange w:id="523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4A5BCBAC" w14:textId="77777777" w:rsidR="009C0EAF" w:rsidRPr="003178CF" w:rsidRDefault="009C0EAF" w:rsidP="009C0EAF">
            <w:pPr>
              <w:jc w:val="center"/>
              <w:pPrChange w:id="524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3EA1555C" w14:textId="77777777" w:rsidR="009C0EAF" w:rsidRPr="003178CF" w:rsidRDefault="009C0EAF" w:rsidP="009C0EAF">
            <w:pPr>
              <w:jc w:val="center"/>
              <w:pPrChange w:id="525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4E547606" w14:textId="77777777" w:rsidR="009C0EAF" w:rsidRPr="003178CF" w:rsidRDefault="009C0EAF" w:rsidP="00464D55">
            <w:pPr>
              <w:jc w:val="center"/>
            </w:pPr>
          </w:p>
        </w:tc>
      </w:tr>
      <w:tr w:rsidR="009C0EAF" w:rsidRPr="003178CF" w14:paraId="028D5C84" w14:textId="77777777" w:rsidTr="00133A0B">
        <w:trPr>
          <w:trHeight w:val="360"/>
        </w:trPr>
        <w:tc>
          <w:tcPr>
            <w:tcW w:w="3610" w:type="dxa"/>
          </w:tcPr>
          <w:p w14:paraId="60904540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26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19BDA263" w14:textId="77777777" w:rsidR="009C0EAF" w:rsidRPr="003178CF" w:rsidRDefault="009C0EAF" w:rsidP="009C0EAF">
            <w:pPr>
              <w:jc w:val="center"/>
              <w:pPrChange w:id="527" w:author="柏成 陳" w:date="2020-11-29T19:51:00Z">
                <w:pPr>
                  <w:jc w:val="right"/>
                </w:pPr>
              </w:pPrChange>
            </w:pPr>
            <w:ins w:id="528" w:author="柏成 陳" w:date="2020-11-29T19:58:00Z">
              <w:r w:rsidRPr="00E04E63">
                <w:t>-0.14</w:t>
              </w:r>
            </w:ins>
            <w:del w:id="529" w:author="柏成 陳" w:date="2020-11-29T19:51:00Z">
              <w:r w:rsidRPr="003178CF" w:rsidDel="00133A0B">
                <w:delText>-0.18</w:delText>
              </w:r>
            </w:del>
          </w:p>
        </w:tc>
        <w:tc>
          <w:tcPr>
            <w:tcW w:w="1251" w:type="dxa"/>
          </w:tcPr>
          <w:p w14:paraId="1B0B664A" w14:textId="77777777" w:rsidR="009C0EAF" w:rsidRPr="003178CF" w:rsidRDefault="009C0EAF" w:rsidP="009C0EAF">
            <w:pPr>
              <w:jc w:val="center"/>
              <w:pPrChange w:id="530" w:author="柏成 陳" w:date="2020-11-29T19:51:00Z">
                <w:pPr>
                  <w:jc w:val="right"/>
                </w:pPr>
              </w:pPrChange>
            </w:pPr>
            <w:ins w:id="531" w:author="柏成 陳" w:date="2020-11-29T19:58:00Z">
              <w:r w:rsidRPr="00E04E63">
                <w:t>0.38</w:t>
              </w:r>
            </w:ins>
            <w:del w:id="532" w:author="柏成 陳" w:date="2020-11-29T19:51:00Z">
              <w:r w:rsidRPr="003178CF" w:rsidDel="00133A0B">
                <w:delText>0.37</w:delText>
              </w:r>
            </w:del>
          </w:p>
        </w:tc>
        <w:tc>
          <w:tcPr>
            <w:tcW w:w="1215" w:type="dxa"/>
          </w:tcPr>
          <w:p w14:paraId="1F5FF2D0" w14:textId="77777777" w:rsidR="009C0EAF" w:rsidRPr="003178CF" w:rsidRDefault="009C0EAF" w:rsidP="009C0EAF">
            <w:pPr>
              <w:jc w:val="center"/>
              <w:pPrChange w:id="533" w:author="柏成 陳" w:date="2020-11-29T19:51:00Z">
                <w:pPr>
                  <w:jc w:val="right"/>
                </w:pPr>
              </w:pPrChange>
            </w:pPr>
            <w:ins w:id="534" w:author="柏成 陳" w:date="2020-11-29T19:58:00Z">
              <w:r w:rsidRPr="00E04E63">
                <w:t>-0.36</w:t>
              </w:r>
            </w:ins>
            <w:del w:id="535" w:author="柏成 陳" w:date="2020-11-29T19:51:00Z">
              <w:r w:rsidRPr="003178CF" w:rsidDel="00133A0B">
                <w:delText>-0.49</w:delText>
              </w:r>
            </w:del>
          </w:p>
        </w:tc>
        <w:tc>
          <w:tcPr>
            <w:tcW w:w="1697" w:type="dxa"/>
          </w:tcPr>
          <w:p w14:paraId="3EF2C571" w14:textId="77777777" w:rsidR="009C0EAF" w:rsidRPr="003178CF" w:rsidRDefault="009C0EAF" w:rsidP="00464D55">
            <w:pPr>
              <w:jc w:val="center"/>
            </w:pPr>
            <w:ins w:id="536" w:author="柏成 陳" w:date="2020-11-29T19:58:00Z">
              <w:r w:rsidRPr="00E04E63">
                <w:t>0.720</w:t>
              </w:r>
            </w:ins>
            <w:del w:id="537" w:author="柏成 陳" w:date="2020-11-29T19:51:00Z">
              <w:r w:rsidRPr="003178CF" w:rsidDel="00133A0B">
                <w:delText>0.626</w:delText>
              </w:r>
            </w:del>
          </w:p>
        </w:tc>
      </w:tr>
      <w:tr w:rsidR="009C0EAF" w:rsidRPr="003178CF" w14:paraId="76B4916E" w14:textId="77777777" w:rsidTr="00133A0B">
        <w:trPr>
          <w:trHeight w:val="360"/>
        </w:trPr>
        <w:tc>
          <w:tcPr>
            <w:tcW w:w="3610" w:type="dxa"/>
          </w:tcPr>
          <w:p w14:paraId="0422ECFA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38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4AE9EF11" w14:textId="77777777" w:rsidR="009C0EAF" w:rsidRPr="003178CF" w:rsidRDefault="009C0EAF" w:rsidP="00464D55">
            <w:pPr>
              <w:jc w:val="center"/>
            </w:pPr>
            <w:ins w:id="539" w:author="柏成 陳" w:date="2020-11-29T19:58:00Z">
              <w:r w:rsidRPr="00E04E63">
                <w:t>reference</w:t>
              </w:r>
            </w:ins>
            <w:del w:id="540" w:author="柏成 陳" w:date="2020-11-29T19:51:00Z">
              <w:r w:rsidRPr="003178CF" w:rsidDel="00133A0B">
                <w:delText>reference</w:delText>
              </w:r>
            </w:del>
          </w:p>
        </w:tc>
        <w:tc>
          <w:tcPr>
            <w:tcW w:w="1251" w:type="dxa"/>
          </w:tcPr>
          <w:p w14:paraId="0B852B26" w14:textId="77777777" w:rsidR="009C0EAF" w:rsidRPr="003178CF" w:rsidRDefault="009C0EAF" w:rsidP="00464D55">
            <w:pPr>
              <w:jc w:val="center"/>
            </w:pPr>
            <w:ins w:id="541" w:author="柏成 陳" w:date="2020-11-29T19:58:00Z">
              <w:r w:rsidRPr="00E04E63">
                <w:t>-</w:t>
              </w:r>
            </w:ins>
            <w:del w:id="542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215" w:type="dxa"/>
          </w:tcPr>
          <w:p w14:paraId="0ED4FC0B" w14:textId="77777777" w:rsidR="009C0EAF" w:rsidRPr="003178CF" w:rsidRDefault="009C0EAF" w:rsidP="00464D55">
            <w:pPr>
              <w:jc w:val="center"/>
            </w:pPr>
            <w:ins w:id="543" w:author="柏成 陳" w:date="2020-11-29T19:58:00Z">
              <w:r w:rsidRPr="00E04E63">
                <w:t>-</w:t>
              </w:r>
            </w:ins>
            <w:del w:id="544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697" w:type="dxa"/>
          </w:tcPr>
          <w:p w14:paraId="1BD5DE0E" w14:textId="77777777" w:rsidR="009C0EAF" w:rsidRPr="003178CF" w:rsidRDefault="009C0EAF" w:rsidP="00464D55">
            <w:pPr>
              <w:jc w:val="center"/>
            </w:pPr>
            <w:ins w:id="545" w:author="柏成 陳" w:date="2020-11-29T19:58:00Z">
              <w:r w:rsidRPr="00E04E63">
                <w:t>-</w:t>
              </w:r>
            </w:ins>
            <w:del w:id="546" w:author="柏成 陳" w:date="2020-11-29T19:51:00Z">
              <w:r w:rsidRPr="003178CF" w:rsidDel="00133A0B">
                <w:delText>-</w:delText>
              </w:r>
            </w:del>
          </w:p>
        </w:tc>
      </w:tr>
      <w:tr w:rsidR="009C0EAF" w:rsidRPr="003178CF" w14:paraId="47FE26AF" w14:textId="77777777" w:rsidTr="00133A0B">
        <w:trPr>
          <w:trHeight w:val="360"/>
        </w:trPr>
        <w:tc>
          <w:tcPr>
            <w:tcW w:w="3610" w:type="dxa"/>
          </w:tcPr>
          <w:p w14:paraId="083C1AB5" w14:textId="77777777" w:rsidR="009C0EAF" w:rsidRPr="003178CF" w:rsidRDefault="009C0EAF" w:rsidP="00464D55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ypertension</w:t>
            </w:r>
          </w:p>
        </w:tc>
        <w:tc>
          <w:tcPr>
            <w:tcW w:w="2081" w:type="dxa"/>
          </w:tcPr>
          <w:p w14:paraId="04D93B0B" w14:textId="77777777" w:rsidR="009C0EAF" w:rsidRPr="003178CF" w:rsidRDefault="009C0EAF" w:rsidP="009C0EAF">
            <w:pPr>
              <w:jc w:val="center"/>
              <w:pPrChange w:id="547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1CBACBB2" w14:textId="77777777" w:rsidR="009C0EAF" w:rsidRPr="003178CF" w:rsidRDefault="009C0EAF" w:rsidP="009C0EAF">
            <w:pPr>
              <w:jc w:val="center"/>
              <w:pPrChange w:id="548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45253611" w14:textId="77777777" w:rsidR="009C0EAF" w:rsidRPr="003178CF" w:rsidRDefault="009C0EAF" w:rsidP="009C0EAF">
            <w:pPr>
              <w:jc w:val="center"/>
              <w:pPrChange w:id="549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3F98122D" w14:textId="77777777" w:rsidR="009C0EAF" w:rsidRPr="003178CF" w:rsidRDefault="009C0EAF" w:rsidP="00464D55">
            <w:pPr>
              <w:jc w:val="center"/>
            </w:pPr>
          </w:p>
        </w:tc>
      </w:tr>
      <w:tr w:rsidR="009C0EAF" w:rsidRPr="003178CF" w14:paraId="0E84B868" w14:textId="77777777" w:rsidTr="00133A0B">
        <w:trPr>
          <w:trHeight w:val="360"/>
        </w:trPr>
        <w:tc>
          <w:tcPr>
            <w:tcW w:w="3610" w:type="dxa"/>
          </w:tcPr>
          <w:p w14:paraId="7C1ED559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50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45EBA600" w14:textId="77777777" w:rsidR="009C0EAF" w:rsidRPr="003178CF" w:rsidRDefault="009C0EAF" w:rsidP="009C0EAF">
            <w:pPr>
              <w:jc w:val="center"/>
              <w:pPrChange w:id="551" w:author="柏成 陳" w:date="2020-11-29T19:51:00Z">
                <w:pPr>
                  <w:jc w:val="right"/>
                </w:pPr>
              </w:pPrChange>
            </w:pPr>
            <w:ins w:id="552" w:author="柏成 陳" w:date="2020-11-29T19:58:00Z">
              <w:r w:rsidRPr="00E04E63">
                <w:t>-0.95</w:t>
              </w:r>
            </w:ins>
            <w:del w:id="553" w:author="柏成 陳" w:date="2020-11-29T19:51:00Z">
              <w:r w:rsidRPr="003178CF" w:rsidDel="00133A0B">
                <w:delText>-0.91</w:delText>
              </w:r>
            </w:del>
          </w:p>
        </w:tc>
        <w:tc>
          <w:tcPr>
            <w:tcW w:w="1251" w:type="dxa"/>
          </w:tcPr>
          <w:p w14:paraId="7C4C32C6" w14:textId="77777777" w:rsidR="009C0EAF" w:rsidRPr="003178CF" w:rsidRDefault="009C0EAF" w:rsidP="009C0EAF">
            <w:pPr>
              <w:jc w:val="center"/>
              <w:pPrChange w:id="554" w:author="柏成 陳" w:date="2020-11-29T19:51:00Z">
                <w:pPr>
                  <w:jc w:val="right"/>
                </w:pPr>
              </w:pPrChange>
            </w:pPr>
            <w:ins w:id="555" w:author="柏成 陳" w:date="2020-11-29T19:58:00Z">
              <w:r w:rsidRPr="00E04E63">
                <w:t>0.59</w:t>
              </w:r>
            </w:ins>
            <w:del w:id="556" w:author="柏成 陳" w:date="2020-11-29T19:51:00Z">
              <w:r w:rsidRPr="003178CF" w:rsidDel="00133A0B">
                <w:delText>0.58</w:delText>
              </w:r>
            </w:del>
          </w:p>
        </w:tc>
        <w:tc>
          <w:tcPr>
            <w:tcW w:w="1215" w:type="dxa"/>
          </w:tcPr>
          <w:p w14:paraId="1244E1E6" w14:textId="77777777" w:rsidR="009C0EAF" w:rsidRPr="003178CF" w:rsidRDefault="009C0EAF" w:rsidP="009C0EAF">
            <w:pPr>
              <w:jc w:val="center"/>
              <w:pPrChange w:id="557" w:author="柏成 陳" w:date="2020-11-29T19:51:00Z">
                <w:pPr>
                  <w:jc w:val="right"/>
                </w:pPr>
              </w:pPrChange>
            </w:pPr>
            <w:ins w:id="558" w:author="柏成 陳" w:date="2020-11-29T19:58:00Z">
              <w:r w:rsidRPr="00E04E63">
                <w:t>-1.62</w:t>
              </w:r>
            </w:ins>
            <w:del w:id="559" w:author="柏成 陳" w:date="2020-11-29T19:51:00Z">
              <w:r w:rsidRPr="003178CF" w:rsidDel="00133A0B">
                <w:delText>-1.57</w:delText>
              </w:r>
            </w:del>
          </w:p>
        </w:tc>
        <w:tc>
          <w:tcPr>
            <w:tcW w:w="1697" w:type="dxa"/>
          </w:tcPr>
          <w:p w14:paraId="779AF3B7" w14:textId="77777777" w:rsidR="009C0EAF" w:rsidRPr="003178CF" w:rsidRDefault="009C0EAF" w:rsidP="00464D55">
            <w:pPr>
              <w:jc w:val="center"/>
            </w:pPr>
            <w:ins w:id="560" w:author="柏成 陳" w:date="2020-11-29T19:58:00Z">
              <w:r w:rsidRPr="00E04E63">
                <w:t>0.110</w:t>
              </w:r>
            </w:ins>
            <w:del w:id="561" w:author="柏成 陳" w:date="2020-11-29T19:51:00Z">
              <w:r w:rsidRPr="003178CF" w:rsidDel="00133A0B">
                <w:delText>0.120</w:delText>
              </w:r>
            </w:del>
          </w:p>
        </w:tc>
      </w:tr>
      <w:tr w:rsidR="009C0EAF" w:rsidRPr="003178CF" w14:paraId="119993E2" w14:textId="77777777" w:rsidTr="00133A0B">
        <w:trPr>
          <w:trHeight w:val="360"/>
        </w:trPr>
        <w:tc>
          <w:tcPr>
            <w:tcW w:w="3610" w:type="dxa"/>
          </w:tcPr>
          <w:p w14:paraId="14A32A40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62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5298A321" w14:textId="77777777" w:rsidR="009C0EAF" w:rsidRPr="003178CF" w:rsidRDefault="009C0EAF" w:rsidP="00464D55">
            <w:pPr>
              <w:jc w:val="center"/>
            </w:pPr>
            <w:ins w:id="563" w:author="柏成 陳" w:date="2020-11-29T19:58:00Z">
              <w:r w:rsidRPr="00E04E63">
                <w:t>reference</w:t>
              </w:r>
            </w:ins>
            <w:del w:id="564" w:author="柏成 陳" w:date="2020-11-29T19:51:00Z">
              <w:r w:rsidRPr="003178CF" w:rsidDel="00133A0B">
                <w:delText>reference</w:delText>
              </w:r>
            </w:del>
          </w:p>
        </w:tc>
        <w:tc>
          <w:tcPr>
            <w:tcW w:w="1251" w:type="dxa"/>
          </w:tcPr>
          <w:p w14:paraId="44B70693" w14:textId="77777777" w:rsidR="009C0EAF" w:rsidRPr="003178CF" w:rsidRDefault="009C0EAF" w:rsidP="00464D55">
            <w:pPr>
              <w:jc w:val="center"/>
            </w:pPr>
            <w:ins w:id="565" w:author="柏成 陳" w:date="2020-11-29T19:58:00Z">
              <w:r w:rsidRPr="00E04E63">
                <w:t>-</w:t>
              </w:r>
            </w:ins>
            <w:del w:id="566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215" w:type="dxa"/>
          </w:tcPr>
          <w:p w14:paraId="3C840A39" w14:textId="77777777" w:rsidR="009C0EAF" w:rsidRPr="003178CF" w:rsidRDefault="009C0EAF" w:rsidP="00464D55">
            <w:pPr>
              <w:jc w:val="center"/>
            </w:pPr>
            <w:ins w:id="567" w:author="柏成 陳" w:date="2020-11-29T19:58:00Z">
              <w:r w:rsidRPr="00E04E63">
                <w:t>-</w:t>
              </w:r>
            </w:ins>
            <w:del w:id="568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697" w:type="dxa"/>
          </w:tcPr>
          <w:p w14:paraId="3088F7DD" w14:textId="77777777" w:rsidR="009C0EAF" w:rsidRPr="003178CF" w:rsidRDefault="009C0EAF" w:rsidP="00464D55">
            <w:pPr>
              <w:jc w:val="center"/>
            </w:pPr>
            <w:ins w:id="569" w:author="柏成 陳" w:date="2020-11-29T19:58:00Z">
              <w:r w:rsidRPr="00E04E63">
                <w:t>-</w:t>
              </w:r>
            </w:ins>
            <w:del w:id="570" w:author="柏成 陳" w:date="2020-11-29T19:51:00Z">
              <w:r w:rsidRPr="003178CF" w:rsidDel="00133A0B">
                <w:delText>-</w:delText>
              </w:r>
            </w:del>
          </w:p>
        </w:tc>
      </w:tr>
      <w:tr w:rsidR="009C0EAF" w:rsidRPr="003178CF" w14:paraId="58328609" w14:textId="77777777" w:rsidTr="00133A0B">
        <w:trPr>
          <w:trHeight w:val="360"/>
        </w:trPr>
        <w:tc>
          <w:tcPr>
            <w:tcW w:w="3610" w:type="dxa"/>
          </w:tcPr>
          <w:p w14:paraId="4BCAFA3A" w14:textId="77777777" w:rsidR="009C0EAF" w:rsidRPr="003178CF" w:rsidRDefault="009C0EAF" w:rsidP="00464D55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H</w:t>
            </w:r>
            <w:r w:rsidRPr="003178CF">
              <w:rPr>
                <w:b/>
                <w:bCs/>
              </w:rPr>
              <w:t>eart disease</w:t>
            </w:r>
          </w:p>
        </w:tc>
        <w:tc>
          <w:tcPr>
            <w:tcW w:w="2081" w:type="dxa"/>
          </w:tcPr>
          <w:p w14:paraId="44EE5498" w14:textId="77777777" w:rsidR="009C0EAF" w:rsidRPr="003178CF" w:rsidRDefault="009C0EAF" w:rsidP="009C0EAF">
            <w:pPr>
              <w:jc w:val="center"/>
              <w:pPrChange w:id="571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51" w:type="dxa"/>
          </w:tcPr>
          <w:p w14:paraId="063016AD" w14:textId="77777777" w:rsidR="009C0EAF" w:rsidRPr="003178CF" w:rsidRDefault="009C0EAF" w:rsidP="009C0EAF">
            <w:pPr>
              <w:jc w:val="center"/>
              <w:pPrChange w:id="572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215" w:type="dxa"/>
          </w:tcPr>
          <w:p w14:paraId="7DE29AF3" w14:textId="77777777" w:rsidR="009C0EAF" w:rsidRPr="003178CF" w:rsidRDefault="009C0EAF" w:rsidP="009C0EAF">
            <w:pPr>
              <w:jc w:val="center"/>
              <w:pPrChange w:id="573" w:author="柏成 陳" w:date="2020-11-29T19:51:00Z">
                <w:pPr>
                  <w:jc w:val="right"/>
                </w:pPr>
              </w:pPrChange>
            </w:pPr>
          </w:p>
        </w:tc>
        <w:tc>
          <w:tcPr>
            <w:tcW w:w="1697" w:type="dxa"/>
          </w:tcPr>
          <w:p w14:paraId="795F4DA4" w14:textId="77777777" w:rsidR="009C0EAF" w:rsidRPr="003178CF" w:rsidRDefault="009C0EAF" w:rsidP="00464D55">
            <w:pPr>
              <w:jc w:val="center"/>
            </w:pPr>
          </w:p>
        </w:tc>
      </w:tr>
      <w:tr w:rsidR="009C0EAF" w:rsidRPr="003178CF" w14:paraId="6227FCC8" w14:textId="77777777" w:rsidTr="00133A0B">
        <w:trPr>
          <w:trHeight w:val="360"/>
        </w:trPr>
        <w:tc>
          <w:tcPr>
            <w:tcW w:w="3610" w:type="dxa"/>
          </w:tcPr>
          <w:p w14:paraId="254CF20B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74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Yes</w:t>
            </w:r>
          </w:p>
        </w:tc>
        <w:tc>
          <w:tcPr>
            <w:tcW w:w="2081" w:type="dxa"/>
          </w:tcPr>
          <w:p w14:paraId="13EE639E" w14:textId="77777777" w:rsidR="009C0EAF" w:rsidRPr="003178CF" w:rsidRDefault="009C0EAF" w:rsidP="009C0EAF">
            <w:pPr>
              <w:jc w:val="center"/>
              <w:pPrChange w:id="575" w:author="柏成 陳" w:date="2020-11-29T19:51:00Z">
                <w:pPr>
                  <w:jc w:val="right"/>
                </w:pPr>
              </w:pPrChange>
            </w:pPr>
            <w:ins w:id="576" w:author="柏成 陳" w:date="2020-11-29T19:58:00Z">
              <w:r w:rsidRPr="00E04E63">
                <w:t>1.04</w:t>
              </w:r>
            </w:ins>
            <w:del w:id="577" w:author="柏成 陳" w:date="2020-11-29T19:51:00Z">
              <w:r w:rsidRPr="003178CF" w:rsidDel="00133A0B">
                <w:delText>1.00</w:delText>
              </w:r>
            </w:del>
          </w:p>
        </w:tc>
        <w:tc>
          <w:tcPr>
            <w:tcW w:w="1251" w:type="dxa"/>
          </w:tcPr>
          <w:p w14:paraId="3B707326" w14:textId="77777777" w:rsidR="009C0EAF" w:rsidRPr="003178CF" w:rsidRDefault="009C0EAF" w:rsidP="009C0EAF">
            <w:pPr>
              <w:jc w:val="center"/>
              <w:pPrChange w:id="578" w:author="柏成 陳" w:date="2020-11-29T19:51:00Z">
                <w:pPr>
                  <w:jc w:val="right"/>
                </w:pPr>
              </w:pPrChange>
            </w:pPr>
            <w:ins w:id="579" w:author="柏成 陳" w:date="2020-11-29T19:58:00Z">
              <w:r w:rsidRPr="00E04E63">
                <w:t>0.42</w:t>
              </w:r>
            </w:ins>
            <w:del w:id="580" w:author="柏成 陳" w:date="2020-11-29T19:51:00Z">
              <w:r w:rsidRPr="003178CF" w:rsidDel="00133A0B">
                <w:delText>0.41</w:delText>
              </w:r>
            </w:del>
          </w:p>
        </w:tc>
        <w:tc>
          <w:tcPr>
            <w:tcW w:w="1215" w:type="dxa"/>
          </w:tcPr>
          <w:p w14:paraId="63FE4EF8" w14:textId="77777777" w:rsidR="009C0EAF" w:rsidRPr="003178CF" w:rsidRDefault="009C0EAF" w:rsidP="009C0EAF">
            <w:pPr>
              <w:jc w:val="center"/>
              <w:pPrChange w:id="581" w:author="柏成 陳" w:date="2020-11-29T19:51:00Z">
                <w:pPr>
                  <w:jc w:val="right"/>
                </w:pPr>
              </w:pPrChange>
            </w:pPr>
            <w:ins w:id="582" w:author="柏成 陳" w:date="2020-11-29T19:58:00Z">
              <w:r w:rsidRPr="00E04E63">
                <w:t>2.47</w:t>
              </w:r>
            </w:ins>
            <w:del w:id="583" w:author="柏成 陳" w:date="2020-11-29T19:51:00Z">
              <w:r w:rsidRPr="003178CF" w:rsidDel="00133A0B">
                <w:delText>2.43</w:delText>
              </w:r>
            </w:del>
          </w:p>
        </w:tc>
        <w:tc>
          <w:tcPr>
            <w:tcW w:w="1697" w:type="dxa"/>
          </w:tcPr>
          <w:p w14:paraId="2E287BF4" w14:textId="77777777" w:rsidR="009C0EAF" w:rsidRPr="003178CF" w:rsidRDefault="009C0EAF" w:rsidP="00464D55">
            <w:pPr>
              <w:jc w:val="center"/>
            </w:pPr>
            <w:ins w:id="584" w:author="柏成 陳" w:date="2020-11-29T19:59:00Z">
              <w:r>
                <w:t xml:space="preserve"> </w:t>
              </w:r>
            </w:ins>
            <w:ins w:id="585" w:author="柏成 陳" w:date="2020-11-29T19:58:00Z">
              <w:r w:rsidRPr="00E04E63">
                <w:t>0.016</w:t>
              </w:r>
            </w:ins>
            <w:ins w:id="586" w:author="柏成 陳" w:date="2020-11-29T19:59:00Z">
              <w:r>
                <w:t>*</w:t>
              </w:r>
            </w:ins>
            <w:del w:id="587" w:author="柏成 陳" w:date="2020-11-29T19:51:00Z">
              <w:r w:rsidRPr="003178CF" w:rsidDel="00133A0B">
                <w:delText>0.017*</w:delText>
              </w:r>
            </w:del>
          </w:p>
        </w:tc>
      </w:tr>
      <w:tr w:rsidR="009C0EAF" w:rsidRPr="003178CF" w14:paraId="619363FD" w14:textId="77777777" w:rsidTr="00133A0B">
        <w:trPr>
          <w:trHeight w:val="360"/>
        </w:trPr>
        <w:tc>
          <w:tcPr>
            <w:tcW w:w="3610" w:type="dxa"/>
          </w:tcPr>
          <w:p w14:paraId="331966E3" w14:textId="77777777" w:rsidR="009C0EAF" w:rsidRPr="003178CF" w:rsidRDefault="009C0EAF" w:rsidP="009C0EAF">
            <w:pPr>
              <w:ind w:leftChars="100" w:left="240"/>
              <w:rPr>
                <w:b/>
                <w:bCs/>
              </w:rPr>
              <w:pPrChange w:id="588" w:author="柏成 陳" w:date="2020-11-29T19:50:00Z">
                <w:pPr>
                  <w:jc w:val="right"/>
                </w:pPr>
              </w:pPrChange>
            </w:pPr>
            <w:r w:rsidRPr="003178CF">
              <w:rPr>
                <w:rFonts w:hint="eastAsia"/>
                <w:bCs/>
              </w:rPr>
              <w:t>No</w:t>
            </w:r>
          </w:p>
        </w:tc>
        <w:tc>
          <w:tcPr>
            <w:tcW w:w="2081" w:type="dxa"/>
          </w:tcPr>
          <w:p w14:paraId="708CF152" w14:textId="77777777" w:rsidR="009C0EAF" w:rsidRPr="003178CF" w:rsidRDefault="009C0EAF" w:rsidP="00464D55">
            <w:pPr>
              <w:jc w:val="center"/>
            </w:pPr>
            <w:ins w:id="589" w:author="柏成 陳" w:date="2020-11-29T19:58:00Z">
              <w:r w:rsidRPr="00E04E63">
                <w:t>reference</w:t>
              </w:r>
            </w:ins>
            <w:del w:id="590" w:author="柏成 陳" w:date="2020-11-29T19:51:00Z">
              <w:r w:rsidRPr="003178CF" w:rsidDel="00133A0B">
                <w:delText>reference</w:delText>
              </w:r>
            </w:del>
          </w:p>
        </w:tc>
        <w:tc>
          <w:tcPr>
            <w:tcW w:w="1251" w:type="dxa"/>
          </w:tcPr>
          <w:p w14:paraId="6A12D557" w14:textId="77777777" w:rsidR="009C0EAF" w:rsidRPr="003178CF" w:rsidRDefault="009C0EAF" w:rsidP="00464D55">
            <w:pPr>
              <w:jc w:val="center"/>
            </w:pPr>
            <w:ins w:id="591" w:author="柏成 陳" w:date="2020-11-29T19:58:00Z">
              <w:r w:rsidRPr="00E04E63">
                <w:t>-</w:t>
              </w:r>
            </w:ins>
            <w:del w:id="592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215" w:type="dxa"/>
          </w:tcPr>
          <w:p w14:paraId="6F8F62DD" w14:textId="77777777" w:rsidR="009C0EAF" w:rsidRPr="003178CF" w:rsidRDefault="009C0EAF" w:rsidP="00464D55">
            <w:pPr>
              <w:jc w:val="center"/>
            </w:pPr>
            <w:ins w:id="593" w:author="柏成 陳" w:date="2020-11-29T19:58:00Z">
              <w:r w:rsidRPr="00E04E63">
                <w:t>-</w:t>
              </w:r>
            </w:ins>
            <w:del w:id="594" w:author="柏成 陳" w:date="2020-11-29T19:51:00Z">
              <w:r w:rsidRPr="003178CF" w:rsidDel="00133A0B">
                <w:delText>-</w:delText>
              </w:r>
            </w:del>
          </w:p>
        </w:tc>
        <w:tc>
          <w:tcPr>
            <w:tcW w:w="1697" w:type="dxa"/>
          </w:tcPr>
          <w:p w14:paraId="6AD0A694" w14:textId="77777777" w:rsidR="009C0EAF" w:rsidRPr="003178CF" w:rsidRDefault="009C0EAF" w:rsidP="00464D55">
            <w:pPr>
              <w:jc w:val="center"/>
            </w:pPr>
            <w:ins w:id="595" w:author="柏成 陳" w:date="2020-11-29T19:58:00Z">
              <w:r w:rsidRPr="00E04E63">
                <w:t>-</w:t>
              </w:r>
            </w:ins>
            <w:del w:id="596" w:author="柏成 陳" w:date="2020-11-29T19:51:00Z">
              <w:r w:rsidRPr="003178CF" w:rsidDel="00133A0B">
                <w:delText>-</w:delText>
              </w:r>
            </w:del>
          </w:p>
        </w:tc>
      </w:tr>
      <w:tr w:rsidR="009C0EAF" w:rsidRPr="003178CF" w14:paraId="04DA555B" w14:textId="77777777" w:rsidTr="00133A0B">
        <w:trPr>
          <w:trHeight w:val="360"/>
        </w:trPr>
        <w:tc>
          <w:tcPr>
            <w:tcW w:w="3610" w:type="dxa"/>
          </w:tcPr>
          <w:p w14:paraId="6E6FD439" w14:textId="77777777" w:rsidR="009C0EAF" w:rsidRPr="003178CF" w:rsidRDefault="009C0EAF" w:rsidP="00464D55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2081" w:type="dxa"/>
          </w:tcPr>
          <w:p w14:paraId="532D7D73" w14:textId="77777777" w:rsidR="009C0EAF" w:rsidRPr="003178CF" w:rsidRDefault="009C0EAF" w:rsidP="009C0EAF">
            <w:pPr>
              <w:jc w:val="center"/>
              <w:pPrChange w:id="597" w:author="柏成 陳" w:date="2020-11-29T19:58:00Z">
                <w:pPr>
                  <w:jc w:val="right"/>
                </w:pPr>
              </w:pPrChange>
            </w:pPr>
            <w:ins w:id="598" w:author="柏成 陳" w:date="2020-11-29T19:58:00Z">
              <w:r>
                <w:t>&lt;0.01</w:t>
              </w:r>
            </w:ins>
            <w:del w:id="599" w:author="柏成 陳" w:date="2020-11-29T19:51:00Z">
              <w:r w:rsidRPr="003178CF" w:rsidDel="00133A0B">
                <w:delText>0.00</w:delText>
              </w:r>
            </w:del>
          </w:p>
        </w:tc>
        <w:tc>
          <w:tcPr>
            <w:tcW w:w="1251" w:type="dxa"/>
          </w:tcPr>
          <w:p w14:paraId="1332909A" w14:textId="77777777" w:rsidR="009C0EAF" w:rsidRPr="003178CF" w:rsidRDefault="009C0EAF" w:rsidP="009C0EAF">
            <w:pPr>
              <w:jc w:val="center"/>
              <w:pPrChange w:id="600" w:author="柏成 陳" w:date="2020-11-29T19:51:00Z">
                <w:pPr>
                  <w:jc w:val="right"/>
                </w:pPr>
              </w:pPrChange>
            </w:pPr>
            <w:ins w:id="601" w:author="柏成 陳" w:date="2020-11-29T19:58:00Z">
              <w:r w:rsidRPr="00E04E63">
                <w:t>0.02</w:t>
              </w:r>
            </w:ins>
            <w:del w:id="602" w:author="柏成 陳" w:date="2020-11-29T19:51:00Z">
              <w:r w:rsidRPr="003178CF" w:rsidDel="00133A0B">
                <w:delText>0.02</w:delText>
              </w:r>
            </w:del>
          </w:p>
        </w:tc>
        <w:tc>
          <w:tcPr>
            <w:tcW w:w="1215" w:type="dxa"/>
          </w:tcPr>
          <w:p w14:paraId="15E22609" w14:textId="77777777" w:rsidR="009C0EAF" w:rsidRPr="003178CF" w:rsidRDefault="009C0EAF" w:rsidP="009C0EAF">
            <w:pPr>
              <w:jc w:val="center"/>
              <w:pPrChange w:id="603" w:author="柏成 陳" w:date="2020-11-29T19:51:00Z">
                <w:pPr>
                  <w:jc w:val="right"/>
                </w:pPr>
              </w:pPrChange>
            </w:pPr>
            <w:ins w:id="604" w:author="柏成 陳" w:date="2020-11-29T19:58:00Z">
              <w:r w:rsidRPr="00E04E63">
                <w:t>-0.10</w:t>
              </w:r>
            </w:ins>
            <w:del w:id="605" w:author="柏成 陳" w:date="2020-11-29T19:51:00Z">
              <w:r w:rsidRPr="003178CF" w:rsidDel="00133A0B">
                <w:delText>-0.12</w:delText>
              </w:r>
            </w:del>
          </w:p>
        </w:tc>
        <w:tc>
          <w:tcPr>
            <w:tcW w:w="1697" w:type="dxa"/>
          </w:tcPr>
          <w:p w14:paraId="1FD9E2B1" w14:textId="77777777" w:rsidR="009C0EAF" w:rsidRPr="003178CF" w:rsidRDefault="009C0EAF" w:rsidP="00464D55">
            <w:pPr>
              <w:jc w:val="center"/>
            </w:pPr>
            <w:ins w:id="606" w:author="柏成 陳" w:date="2020-11-29T19:58:00Z">
              <w:r w:rsidRPr="00E04E63">
                <w:t>0.922</w:t>
              </w:r>
            </w:ins>
            <w:del w:id="607" w:author="柏成 陳" w:date="2020-11-29T19:51:00Z">
              <w:r w:rsidRPr="003178CF" w:rsidDel="00133A0B">
                <w:delText>0.903</w:delText>
              </w:r>
            </w:del>
          </w:p>
        </w:tc>
      </w:tr>
      <w:tr w:rsidR="009C0EAF" w:rsidRPr="003178CF" w14:paraId="3C4DAA00" w14:textId="77777777" w:rsidTr="00133A0B">
        <w:trPr>
          <w:trHeight w:val="360"/>
        </w:trPr>
        <w:tc>
          <w:tcPr>
            <w:tcW w:w="3610" w:type="dxa"/>
          </w:tcPr>
          <w:p w14:paraId="47092840" w14:textId="77777777" w:rsidR="009C0EAF" w:rsidRPr="003178CF" w:rsidRDefault="009C0EAF" w:rsidP="00464D55">
            <w:pPr>
              <w:rPr>
                <w:b/>
                <w:bCs/>
              </w:rPr>
            </w:pPr>
            <w:r w:rsidRPr="003178CF">
              <w:rPr>
                <w:rFonts w:hint="eastAsia"/>
                <w:b/>
                <w:bCs/>
              </w:rPr>
              <w:t>TDQ</w:t>
            </w:r>
          </w:p>
        </w:tc>
        <w:tc>
          <w:tcPr>
            <w:tcW w:w="2081" w:type="dxa"/>
          </w:tcPr>
          <w:p w14:paraId="4559EED3" w14:textId="77777777" w:rsidR="009C0EAF" w:rsidRPr="003178CF" w:rsidRDefault="009C0EAF" w:rsidP="009C0EAF">
            <w:pPr>
              <w:jc w:val="center"/>
              <w:pPrChange w:id="608" w:author="柏成 陳" w:date="2020-11-29T19:51:00Z">
                <w:pPr>
                  <w:jc w:val="right"/>
                </w:pPr>
              </w:pPrChange>
            </w:pPr>
            <w:ins w:id="609" w:author="柏成 陳" w:date="2020-11-29T19:58:00Z">
              <w:r w:rsidRPr="00E04E63">
                <w:t>0.09</w:t>
              </w:r>
            </w:ins>
            <w:del w:id="610" w:author="柏成 陳" w:date="2020-11-29T19:51:00Z">
              <w:r w:rsidRPr="003178CF" w:rsidDel="00133A0B">
                <w:delText>0.09</w:delText>
              </w:r>
            </w:del>
          </w:p>
        </w:tc>
        <w:tc>
          <w:tcPr>
            <w:tcW w:w="1251" w:type="dxa"/>
          </w:tcPr>
          <w:p w14:paraId="262BEABF" w14:textId="77777777" w:rsidR="009C0EAF" w:rsidRPr="003178CF" w:rsidRDefault="009C0EAF" w:rsidP="009C0EAF">
            <w:pPr>
              <w:jc w:val="center"/>
              <w:pPrChange w:id="611" w:author="柏成 陳" w:date="2020-11-29T19:51:00Z">
                <w:pPr>
                  <w:jc w:val="right"/>
                </w:pPr>
              </w:pPrChange>
            </w:pPr>
            <w:ins w:id="612" w:author="柏成 陳" w:date="2020-11-29T19:58:00Z">
              <w:r w:rsidRPr="00E04E63">
                <w:t>0.03</w:t>
              </w:r>
            </w:ins>
            <w:del w:id="613" w:author="柏成 陳" w:date="2020-11-29T19:51:00Z">
              <w:r w:rsidRPr="003178CF" w:rsidDel="00133A0B">
                <w:delText>0.03</w:delText>
              </w:r>
            </w:del>
          </w:p>
        </w:tc>
        <w:tc>
          <w:tcPr>
            <w:tcW w:w="1215" w:type="dxa"/>
          </w:tcPr>
          <w:p w14:paraId="7DD96FE8" w14:textId="77777777" w:rsidR="009C0EAF" w:rsidRPr="003178CF" w:rsidRDefault="009C0EAF" w:rsidP="009C0EAF">
            <w:pPr>
              <w:jc w:val="center"/>
              <w:pPrChange w:id="614" w:author="柏成 陳" w:date="2020-11-29T19:51:00Z">
                <w:pPr>
                  <w:jc w:val="right"/>
                </w:pPr>
              </w:pPrChange>
            </w:pPr>
            <w:ins w:id="615" w:author="柏成 陳" w:date="2020-11-29T19:58:00Z">
              <w:r w:rsidRPr="00E04E63">
                <w:t>3.16</w:t>
              </w:r>
            </w:ins>
            <w:del w:id="616" w:author="柏成 陳" w:date="2020-11-29T19:51:00Z">
              <w:r w:rsidRPr="003178CF" w:rsidDel="00133A0B">
                <w:delText>3.13</w:delText>
              </w:r>
            </w:del>
          </w:p>
        </w:tc>
        <w:tc>
          <w:tcPr>
            <w:tcW w:w="1697" w:type="dxa"/>
          </w:tcPr>
          <w:p w14:paraId="19A72546" w14:textId="77777777" w:rsidR="009C0EAF" w:rsidRPr="003178CF" w:rsidRDefault="009C0EAF" w:rsidP="00464D55">
            <w:pPr>
              <w:jc w:val="center"/>
            </w:pPr>
            <w:ins w:id="617" w:author="柏成 陳" w:date="2020-11-29T19:59:00Z">
              <w:r>
                <w:t xml:space="preserve">  </w:t>
              </w:r>
            </w:ins>
            <w:ins w:id="618" w:author="柏成 陳" w:date="2020-11-29T19:58:00Z">
              <w:r w:rsidRPr="00E04E63">
                <w:t>0.002</w:t>
              </w:r>
            </w:ins>
            <w:ins w:id="619" w:author="柏成 陳" w:date="2020-11-29T19:59:00Z">
              <w:r>
                <w:t>**</w:t>
              </w:r>
            </w:ins>
            <w:del w:id="620" w:author="柏成 陳" w:date="2020-11-29T19:51:00Z">
              <w:r w:rsidRPr="003178CF" w:rsidDel="00133A0B">
                <w:delText>0.002**</w:delText>
              </w:r>
            </w:del>
          </w:p>
        </w:tc>
      </w:tr>
      <w:tr w:rsidR="00133A0B" w:rsidRPr="003178CF" w14:paraId="591DA038" w14:textId="77777777" w:rsidTr="0074063F">
        <w:trPr>
          <w:trHeight w:val="360"/>
          <w:trPrChange w:id="621" w:author="柏成 陳" w:date="2020-11-29T19:43:00Z">
            <w:trPr>
              <w:gridAfter w:val="0"/>
              <w:trHeight w:val="360"/>
            </w:trPr>
          </w:trPrChange>
        </w:trPr>
        <w:tc>
          <w:tcPr>
            <w:tcW w:w="9854" w:type="dxa"/>
            <w:gridSpan w:val="5"/>
            <w:tcPrChange w:id="622" w:author="柏成 陳" w:date="2020-11-29T19:43:00Z">
              <w:tcPr>
                <w:tcW w:w="8472" w:type="dxa"/>
                <w:gridSpan w:val="13"/>
              </w:tcPr>
            </w:tcPrChange>
          </w:tcPr>
          <w:p w14:paraId="0A7F84FD" w14:textId="77777777" w:rsidR="00133A0B" w:rsidRPr="003178CF" w:rsidRDefault="00133A0B" w:rsidP="00133A0B">
            <w:r w:rsidRPr="003178CF">
              <w:rPr>
                <w:rFonts w:hint="eastAsia"/>
              </w:rPr>
              <w:t>R</w:t>
            </w:r>
            <w:r w:rsidRPr="003178CF">
              <w:rPr>
                <w:vertAlign w:val="superscript"/>
              </w:rPr>
              <w:t>2</w:t>
            </w:r>
            <w:r w:rsidRPr="003178CF">
              <w:t>=0.20, VAR</w:t>
            </w:r>
            <w:r w:rsidRPr="003178CF">
              <w:rPr>
                <w:vertAlign w:val="subscript"/>
              </w:rPr>
              <w:t>coefficient</w:t>
            </w:r>
            <w:r w:rsidRPr="003178CF">
              <w:t>=4</w:t>
            </w:r>
            <w:ins w:id="623" w:author="柏成 陳" w:date="2020-11-29T20:01:00Z">
              <w:r w:rsidR="009C0EAF">
                <w:t>2.05</w:t>
              </w:r>
            </w:ins>
            <w:del w:id="624" w:author="柏成 陳" w:date="2020-11-29T20:01:00Z">
              <w:r w:rsidRPr="003178CF" w:rsidDel="009C0EAF">
                <w:delText>1.74</w:delText>
              </w:r>
            </w:del>
            <w:r w:rsidRPr="003178CF">
              <w:t>, Mean</w:t>
            </w:r>
            <w:r w:rsidRPr="003178CF">
              <w:rPr>
                <w:vertAlign w:val="subscript"/>
              </w:rPr>
              <w:t>Behavior</w:t>
            </w:r>
            <w:r w:rsidRPr="003178CF">
              <w:t>=3.96</w:t>
            </w:r>
          </w:p>
        </w:tc>
      </w:tr>
    </w:tbl>
    <w:p w14:paraId="60987B07" w14:textId="77777777" w:rsidR="00C63E9A" w:rsidRPr="003178CF" w:rsidRDefault="00C63E9A" w:rsidP="00C63E9A">
      <w:r w:rsidRPr="003178CF">
        <w:t>*p-value &lt; 0.05</w:t>
      </w:r>
      <w:r w:rsidRPr="003178CF">
        <w:rPr>
          <w:rFonts w:hint="eastAsia"/>
        </w:rPr>
        <w:t>,</w:t>
      </w:r>
      <w:r w:rsidRPr="003178CF">
        <w:t xml:space="preserve"> **p-value &lt; 0.01, ***p-value &lt; 0.001</w:t>
      </w:r>
    </w:p>
    <w:p w14:paraId="54B4B0F4" w14:textId="77777777" w:rsidR="00AB0521" w:rsidRPr="003178CF" w:rsidRDefault="00C63E9A" w:rsidP="00C63E9A">
      <w:r w:rsidRPr="003178CF">
        <w:t xml:space="preserve">Abbreviations: TDQ, Taiwan Depression Questionnaire; </w:t>
      </w:r>
      <w:r w:rsidRPr="003178CF">
        <w:rPr>
          <w:rFonts w:hint="eastAsia"/>
        </w:rPr>
        <w:t>TAS</w:t>
      </w:r>
      <w:r w:rsidRPr="003178CF">
        <w:t xml:space="preserve">, </w:t>
      </w:r>
      <w:r w:rsidRPr="003178CF">
        <w:rPr>
          <w:rFonts w:hint="eastAsia"/>
        </w:rPr>
        <w:t>T</w:t>
      </w:r>
      <w:r w:rsidRPr="003178CF">
        <w:t>riage Assessment System.</w:t>
      </w:r>
    </w:p>
    <w:sectPr w:rsidR="00AB0521" w:rsidRPr="003178CF" w:rsidSect="00417319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柏成 陳" w:date="2020-11-29T21:14:00Z" w:initials="柏成">
    <w:p w14:paraId="32F572AF" w14:textId="77777777" w:rsidR="00464D55" w:rsidRDefault="00464D55">
      <w:pPr>
        <w:pStyle w:val="a9"/>
      </w:pPr>
      <w:r>
        <w:rPr>
          <w:rStyle w:val="a8"/>
        </w:rPr>
        <w:annotationRef/>
      </w:r>
      <w:r w:rsidR="00C1541B">
        <w:rPr>
          <w:rFonts w:hint="eastAsia"/>
          <w:noProof/>
        </w:rPr>
        <w:t>r</w:t>
      </w:r>
      <w:r w:rsidR="00C1541B">
        <w:rPr>
          <w:noProof/>
        </w:rPr>
        <w:t>eviewer 1 comment 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2F572A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F572AF" w16cid:durableId="236E8D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3D23B" w14:textId="77777777" w:rsidR="00B14C57" w:rsidRDefault="00B14C57" w:rsidP="00417319">
      <w:r>
        <w:separator/>
      </w:r>
    </w:p>
  </w:endnote>
  <w:endnote w:type="continuationSeparator" w:id="0">
    <w:p w14:paraId="71D6ADB1" w14:textId="77777777" w:rsidR="00B14C57" w:rsidRDefault="00B14C57" w:rsidP="00417319">
      <w:r>
        <w:continuationSeparator/>
      </w:r>
    </w:p>
  </w:endnote>
  <w:endnote w:type="continuationNotice" w:id="1">
    <w:p w14:paraId="45E3896D" w14:textId="77777777" w:rsidR="00B14C57" w:rsidRDefault="00B14C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0560E" w14:textId="77777777" w:rsidR="00B14C57" w:rsidRDefault="00B14C57" w:rsidP="00417319">
      <w:r>
        <w:separator/>
      </w:r>
    </w:p>
  </w:footnote>
  <w:footnote w:type="continuationSeparator" w:id="0">
    <w:p w14:paraId="40218583" w14:textId="77777777" w:rsidR="00B14C57" w:rsidRDefault="00B14C57" w:rsidP="00417319">
      <w:r>
        <w:continuationSeparator/>
      </w:r>
    </w:p>
  </w:footnote>
  <w:footnote w:type="continuationNotice" w:id="1">
    <w:p w14:paraId="1B60F8A3" w14:textId="77777777" w:rsidR="00B14C57" w:rsidRDefault="00B14C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trackRevisions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44939"/>
    <w:rsid w:val="00007585"/>
    <w:rsid w:val="0001208B"/>
    <w:rsid w:val="00077E29"/>
    <w:rsid w:val="000A107E"/>
    <w:rsid w:val="000B0149"/>
    <w:rsid w:val="000C2F3A"/>
    <w:rsid w:val="000F7F26"/>
    <w:rsid w:val="00127039"/>
    <w:rsid w:val="00133A0B"/>
    <w:rsid w:val="002008EA"/>
    <w:rsid w:val="00281D8C"/>
    <w:rsid w:val="003178CF"/>
    <w:rsid w:val="00346A7B"/>
    <w:rsid w:val="003A5AC2"/>
    <w:rsid w:val="00417319"/>
    <w:rsid w:val="00420419"/>
    <w:rsid w:val="00464D55"/>
    <w:rsid w:val="004F7724"/>
    <w:rsid w:val="005D100B"/>
    <w:rsid w:val="00641280"/>
    <w:rsid w:val="006467F0"/>
    <w:rsid w:val="00656429"/>
    <w:rsid w:val="00692083"/>
    <w:rsid w:val="0074063F"/>
    <w:rsid w:val="00864987"/>
    <w:rsid w:val="008B70D7"/>
    <w:rsid w:val="008D6E38"/>
    <w:rsid w:val="00925C0A"/>
    <w:rsid w:val="0098728F"/>
    <w:rsid w:val="009B31F5"/>
    <w:rsid w:val="009C0EAF"/>
    <w:rsid w:val="009E41E8"/>
    <w:rsid w:val="009F38BE"/>
    <w:rsid w:val="00A01F10"/>
    <w:rsid w:val="00AB0521"/>
    <w:rsid w:val="00AC2406"/>
    <w:rsid w:val="00AD01D9"/>
    <w:rsid w:val="00B14C57"/>
    <w:rsid w:val="00C1541B"/>
    <w:rsid w:val="00C56430"/>
    <w:rsid w:val="00C57151"/>
    <w:rsid w:val="00C63E9A"/>
    <w:rsid w:val="00C76927"/>
    <w:rsid w:val="00D00793"/>
    <w:rsid w:val="00D02386"/>
    <w:rsid w:val="00D67CB0"/>
    <w:rsid w:val="00DF2732"/>
    <w:rsid w:val="00DF52B4"/>
    <w:rsid w:val="00E44939"/>
    <w:rsid w:val="00E70156"/>
    <w:rsid w:val="00EF1445"/>
    <w:rsid w:val="00F8191B"/>
    <w:rsid w:val="00FE68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1FD2A"/>
  <w15:chartTrackingRefBased/>
  <w15:docId w15:val="{FE201536-CD69-452C-A68D-BB0118D3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149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173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7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17319"/>
    <w:rPr>
      <w:sz w:val="20"/>
      <w:szCs w:val="20"/>
    </w:rPr>
  </w:style>
  <w:style w:type="table" w:styleId="a7">
    <w:name w:val="Table Grid"/>
    <w:basedOn w:val="a1"/>
    <w:uiPriority w:val="39"/>
    <w:rsid w:val="0041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uiPriority w:val="99"/>
    <w:semiHidden/>
    <w:unhideWhenUsed/>
    <w:rsid w:val="000A107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A107E"/>
    <w:rPr>
      <w:sz w:val="20"/>
      <w:szCs w:val="20"/>
    </w:rPr>
  </w:style>
  <w:style w:type="character" w:customStyle="1" w:styleId="aa">
    <w:name w:val="註解文字 字元"/>
    <w:link w:val="a9"/>
    <w:uiPriority w:val="99"/>
    <w:semiHidden/>
    <w:rsid w:val="000A107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A107E"/>
    <w:rPr>
      <w:b/>
      <w:bCs/>
    </w:rPr>
  </w:style>
  <w:style w:type="character" w:customStyle="1" w:styleId="ac">
    <w:name w:val="註解主旨 字元"/>
    <w:link w:val="ab"/>
    <w:uiPriority w:val="99"/>
    <w:semiHidden/>
    <w:rsid w:val="000A107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0A107E"/>
    <w:rPr>
      <w:kern w:val="2"/>
      <w:sz w:val="24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0A107E"/>
    <w:rPr>
      <w:rFonts w:ascii="Segoe UI" w:hAnsi="Segoe UI" w:cs="Segoe UI"/>
      <w:sz w:val="18"/>
      <w:szCs w:val="18"/>
    </w:rPr>
  </w:style>
  <w:style w:type="character" w:customStyle="1" w:styleId="af">
    <w:name w:val="註解方塊文字 字元"/>
    <w:link w:val="ae"/>
    <w:uiPriority w:val="99"/>
    <w:semiHidden/>
    <w:rsid w:val="000A10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2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DAB46-E24E-4CFA-A2F2-A08D8D259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-TEAM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成 陳</dc:creator>
  <cp:keywords/>
  <cp:lastModifiedBy>camilla hsieh</cp:lastModifiedBy>
  <cp:revision>2</cp:revision>
  <dcterms:created xsi:type="dcterms:W3CDTF">2020-12-02T03:53:00Z</dcterms:created>
  <dcterms:modified xsi:type="dcterms:W3CDTF">2020-12-02T03:53:00Z</dcterms:modified>
</cp:coreProperties>
</file>